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CDEAC" w14:textId="77777777" w:rsidR="00F070C8" w:rsidRPr="006E6C7C" w:rsidRDefault="00F070C8" w:rsidP="00F070C8">
      <w:pPr>
        <w:spacing w:line="480" w:lineRule="auto"/>
        <w:jc w:val="center"/>
        <w:rPr>
          <w:rFonts w:ascii="Times New Roman" w:hAnsi="Times New Roman"/>
          <w:b/>
          <w:i/>
          <w:iCs/>
          <w:color w:val="000000"/>
          <w:sz w:val="36"/>
          <w:szCs w:val="36"/>
        </w:rPr>
      </w:pPr>
      <w:r w:rsidRPr="006E6C7C">
        <w:rPr>
          <w:rFonts w:ascii="Times New Roman" w:hAnsi="Times New Roman"/>
          <w:b/>
          <w:bCs/>
          <w:color w:val="000000"/>
          <w:sz w:val="36"/>
          <w:szCs w:val="36"/>
        </w:rPr>
        <w:t xml:space="preserve">Antibacterial activity and membrane-targeting mechanism of aloe-emodin against </w:t>
      </w:r>
      <w:r w:rsidRPr="006E6C7C">
        <w:rPr>
          <w:rFonts w:ascii="Times New Roman" w:hAnsi="Times New Roman"/>
          <w:b/>
          <w:i/>
          <w:iCs/>
          <w:color w:val="000000"/>
          <w:sz w:val="36"/>
          <w:szCs w:val="36"/>
        </w:rPr>
        <w:t>Staphylococcus epidermidis</w:t>
      </w:r>
    </w:p>
    <w:p w14:paraId="792751C9" w14:textId="77777777" w:rsidR="00F070C8" w:rsidRDefault="00F070C8" w:rsidP="00F070C8">
      <w:pPr>
        <w:spacing w:line="480" w:lineRule="auto"/>
        <w:ind w:firstLineChars="800" w:firstLine="1760"/>
        <w:jc w:val="left"/>
        <w:rPr>
          <w:rFonts w:ascii="Times New Roman" w:hAnsi="Times New Roman"/>
          <w:color w:val="000000"/>
          <w:sz w:val="22"/>
        </w:rPr>
      </w:pPr>
      <w:r w:rsidRPr="00DA2A15">
        <w:rPr>
          <w:rFonts w:ascii="Times New Roman" w:hAnsi="Times New Roman"/>
          <w:color w:val="000000"/>
          <w:sz w:val="22"/>
        </w:rPr>
        <w:t xml:space="preserve">Tao Li 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1, #</w:t>
      </w:r>
      <w:r w:rsidRPr="00DA2A15">
        <w:rPr>
          <w:rFonts w:ascii="Times New Roman" w:hAnsi="Times New Roman"/>
          <w:color w:val="000000"/>
          <w:sz w:val="22"/>
        </w:rPr>
        <w:t xml:space="preserve">, Yan </w:t>
      </w:r>
      <w:bookmarkStart w:id="0" w:name="_Hlk77525899"/>
      <w:bookmarkStart w:id="1" w:name="OLE_LINK119"/>
      <w:r w:rsidRPr="00DA2A15">
        <w:rPr>
          <w:rFonts w:ascii="Times New Roman" w:hAnsi="Times New Roman"/>
          <w:color w:val="000000"/>
          <w:sz w:val="22"/>
        </w:rPr>
        <w:t>Lu</w:t>
      </w:r>
      <w:bookmarkEnd w:id="0"/>
      <w:bookmarkEnd w:id="1"/>
      <w:r w:rsidRPr="00DA2A15">
        <w:rPr>
          <w:rFonts w:ascii="Times New Roman" w:hAnsi="Times New Roman"/>
          <w:color w:val="000000"/>
          <w:sz w:val="22"/>
          <w:vertAlign w:val="superscript"/>
        </w:rPr>
        <w:t>2, #</w:t>
      </w:r>
      <w:r w:rsidRPr="00DA2A15">
        <w:rPr>
          <w:rFonts w:ascii="Times New Roman" w:hAnsi="Times New Roman"/>
          <w:color w:val="000000"/>
          <w:sz w:val="22"/>
        </w:rPr>
        <w:t>, Hua Zhang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2</w:t>
      </w:r>
      <w:r w:rsidRPr="00DA2A15">
        <w:rPr>
          <w:rFonts w:ascii="Times New Roman" w:hAnsi="Times New Roman"/>
          <w:color w:val="000000"/>
          <w:sz w:val="22"/>
        </w:rPr>
        <w:t>, Lei Wang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3</w:t>
      </w:r>
      <w:r w:rsidRPr="00DA2A15">
        <w:rPr>
          <w:rFonts w:ascii="Times New Roman" w:hAnsi="Times New Roman"/>
          <w:color w:val="000000"/>
          <w:sz w:val="22"/>
        </w:rPr>
        <w:t>, Ross C. Beier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4</w:t>
      </w:r>
      <w:r w:rsidRPr="00DA2A15">
        <w:rPr>
          <w:rFonts w:ascii="Times New Roman" w:hAnsi="Times New Roman"/>
          <w:color w:val="000000"/>
          <w:sz w:val="22"/>
        </w:rPr>
        <w:t xml:space="preserve">, </w:t>
      </w:r>
      <w:proofErr w:type="spellStart"/>
      <w:r w:rsidRPr="00DA2A15">
        <w:rPr>
          <w:rFonts w:ascii="Times New Roman" w:hAnsi="Times New Roman"/>
          <w:color w:val="000000"/>
          <w:sz w:val="22"/>
        </w:rPr>
        <w:t>Yajie</w:t>
      </w:r>
      <w:proofErr w:type="spellEnd"/>
      <w:r w:rsidRPr="00DA2A15">
        <w:rPr>
          <w:rFonts w:ascii="Times New Roman" w:hAnsi="Times New Roman"/>
          <w:color w:val="000000"/>
          <w:sz w:val="22"/>
        </w:rPr>
        <w:t xml:space="preserve"> Jin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1</w:t>
      </w:r>
      <w:r w:rsidRPr="00DA2A15">
        <w:rPr>
          <w:rFonts w:ascii="Times New Roman" w:hAnsi="Times New Roman"/>
          <w:color w:val="000000"/>
          <w:sz w:val="22"/>
        </w:rPr>
        <w:t>, Wenjing Wang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1</w:t>
      </w:r>
      <w:r w:rsidRPr="00DA2A15">
        <w:rPr>
          <w:rFonts w:ascii="Times New Roman" w:hAnsi="Times New Roman"/>
          <w:color w:val="000000"/>
          <w:sz w:val="22"/>
        </w:rPr>
        <w:t xml:space="preserve">, </w:t>
      </w:r>
      <w:proofErr w:type="spellStart"/>
      <w:r w:rsidRPr="00DA2A15">
        <w:rPr>
          <w:rFonts w:ascii="Times New Roman" w:hAnsi="Times New Roman"/>
          <w:color w:val="000000"/>
          <w:sz w:val="22"/>
        </w:rPr>
        <w:t>Xiaolin</w:t>
      </w:r>
      <w:proofErr w:type="spellEnd"/>
      <w:r w:rsidRPr="00DA2A15">
        <w:rPr>
          <w:rFonts w:ascii="Times New Roman" w:hAnsi="Times New Roman"/>
          <w:color w:val="000000"/>
          <w:sz w:val="22"/>
        </w:rPr>
        <w:t xml:space="preserve"> Hou</w:t>
      </w:r>
      <w:r w:rsidRPr="00DA2A15">
        <w:rPr>
          <w:rFonts w:ascii="Times New Roman" w:hAnsi="Times New Roman"/>
          <w:color w:val="000000"/>
          <w:sz w:val="22"/>
          <w:vertAlign w:val="superscript"/>
        </w:rPr>
        <w:t>2, *</w:t>
      </w:r>
    </w:p>
    <w:p w14:paraId="74797C09" w14:textId="77777777" w:rsidR="00F070C8" w:rsidRDefault="00F070C8" w:rsidP="00F070C8">
      <w:pPr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1 </w:t>
      </w:r>
      <w:r w:rsidRPr="00EC5A35">
        <w:rPr>
          <w:rFonts w:ascii="Times New Roman" w:hAnsi="Times New Roman"/>
          <w:color w:val="000000"/>
          <w:sz w:val="22"/>
        </w:rPr>
        <w:t xml:space="preserve">Shanghai Veterinary Research Institute, CAAS, 518 </w:t>
      </w:r>
      <w:proofErr w:type="spellStart"/>
      <w:r w:rsidRPr="00EC5A35">
        <w:rPr>
          <w:rFonts w:ascii="Times New Roman" w:hAnsi="Times New Roman"/>
          <w:color w:val="000000"/>
          <w:sz w:val="22"/>
        </w:rPr>
        <w:t>Ziyue</w:t>
      </w:r>
      <w:proofErr w:type="spellEnd"/>
      <w:r w:rsidRPr="00EC5A35">
        <w:rPr>
          <w:rFonts w:ascii="Times New Roman" w:hAnsi="Times New Roman"/>
          <w:color w:val="000000"/>
          <w:sz w:val="22"/>
        </w:rPr>
        <w:t xml:space="preserve"> RD, Minhang District, Shanghai, 200241</w:t>
      </w:r>
    </w:p>
    <w:p w14:paraId="73985463" w14:textId="77777777" w:rsidR="00F070C8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2. </w:t>
      </w:r>
      <w:r w:rsidRPr="00EC5A35">
        <w:rPr>
          <w:rFonts w:ascii="Times New Roman" w:hAnsi="Times New Roman"/>
          <w:color w:val="000000"/>
          <w:sz w:val="22"/>
        </w:rPr>
        <w:t>Beijing Key Laboratory of Chinese Veterinary Medicine, National Demonstration Center for Experimental Animal Education, Department of Veterinary Medicine, Beijing University of Agriculture 102206, China</w:t>
      </w:r>
    </w:p>
    <w:p w14:paraId="35EA4231" w14:textId="77777777" w:rsidR="00F070C8" w:rsidRPr="00EC5A35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3</w:t>
      </w:r>
      <w:r>
        <w:rPr>
          <w:rFonts w:ascii="Times New Roman" w:hAnsi="Times New Roman"/>
          <w:color w:val="000000"/>
          <w:sz w:val="22"/>
        </w:rPr>
        <w:t xml:space="preserve">. </w:t>
      </w:r>
      <w:r w:rsidRPr="00EC5A35">
        <w:rPr>
          <w:rFonts w:ascii="Times New Roman" w:hAnsi="Times New Roman"/>
          <w:color w:val="000000"/>
          <w:sz w:val="22"/>
        </w:rPr>
        <w:t xml:space="preserve">Beijing </w:t>
      </w:r>
      <w:proofErr w:type="spellStart"/>
      <w:r w:rsidRPr="00EC5A35">
        <w:rPr>
          <w:rFonts w:ascii="Times New Roman" w:hAnsi="Times New Roman"/>
          <w:color w:val="000000"/>
          <w:sz w:val="22"/>
        </w:rPr>
        <w:t>Huafukang</w:t>
      </w:r>
      <w:proofErr w:type="spellEnd"/>
      <w:r w:rsidRPr="00EC5A35">
        <w:rPr>
          <w:rFonts w:ascii="Times New Roman" w:hAnsi="Times New Roman"/>
          <w:color w:val="000000"/>
          <w:sz w:val="22"/>
        </w:rPr>
        <w:t xml:space="preserve"> Bioscience Co., Ltd., </w:t>
      </w:r>
      <w:proofErr w:type="spellStart"/>
      <w:r w:rsidRPr="00EC5A35">
        <w:rPr>
          <w:rFonts w:ascii="Times New Roman" w:hAnsi="Times New Roman"/>
          <w:color w:val="000000"/>
          <w:sz w:val="22"/>
        </w:rPr>
        <w:t>Machikou</w:t>
      </w:r>
      <w:proofErr w:type="spellEnd"/>
      <w:r w:rsidRPr="00EC5A35">
        <w:rPr>
          <w:rFonts w:ascii="Times New Roman" w:hAnsi="Times New Roman"/>
          <w:color w:val="000000"/>
          <w:sz w:val="22"/>
        </w:rPr>
        <w:t xml:space="preserve"> Town, </w:t>
      </w:r>
      <w:proofErr w:type="spellStart"/>
      <w:r w:rsidRPr="00EC5A35">
        <w:rPr>
          <w:rFonts w:ascii="Times New Roman" w:hAnsi="Times New Roman"/>
          <w:color w:val="000000"/>
          <w:sz w:val="22"/>
        </w:rPr>
        <w:t>Changping</w:t>
      </w:r>
      <w:proofErr w:type="spellEnd"/>
      <w:r w:rsidRPr="00EC5A35">
        <w:rPr>
          <w:rFonts w:ascii="Times New Roman" w:hAnsi="Times New Roman"/>
          <w:color w:val="000000"/>
          <w:sz w:val="22"/>
        </w:rPr>
        <w:t xml:space="preserve"> District, Beijing 102208, China,</w:t>
      </w:r>
    </w:p>
    <w:p w14:paraId="76FA1EC0" w14:textId="77777777" w:rsidR="00F070C8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4</w:t>
      </w:r>
      <w:r>
        <w:rPr>
          <w:rFonts w:ascii="Times New Roman" w:hAnsi="Times New Roman"/>
          <w:color w:val="000000"/>
          <w:sz w:val="22"/>
        </w:rPr>
        <w:t xml:space="preserve">. </w:t>
      </w:r>
      <w:r w:rsidRPr="00EC5A35">
        <w:rPr>
          <w:rFonts w:ascii="Times New Roman" w:hAnsi="Times New Roman"/>
          <w:color w:val="000000"/>
          <w:sz w:val="22"/>
        </w:rPr>
        <w:t>USDA, Agricultural Research Service, Southern Plains Agricultural Research Center, Food and Feed Safety Research Unit, College Station, TX 77845, USA</w:t>
      </w:r>
    </w:p>
    <w:p w14:paraId="747A9A7E" w14:textId="77777777" w:rsidR="00F070C8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</w:p>
    <w:p w14:paraId="1E85BF99" w14:textId="77777777" w:rsidR="00F070C8" w:rsidRPr="00EC5A35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EC5A35">
        <w:rPr>
          <w:rFonts w:ascii="Times New Roman" w:hAnsi="Times New Roman"/>
          <w:color w:val="000000"/>
          <w:sz w:val="22"/>
        </w:rPr>
        <w:t>#: These authors contributed equally to the study</w:t>
      </w:r>
    </w:p>
    <w:p w14:paraId="0C1412BF" w14:textId="77777777" w:rsidR="00F070C8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EC5A35">
        <w:rPr>
          <w:rFonts w:ascii="Times New Roman" w:hAnsi="Times New Roman"/>
          <w:color w:val="000000"/>
          <w:sz w:val="22"/>
        </w:rPr>
        <w:t>* Email: hxlsx@163.com</w:t>
      </w:r>
    </w:p>
    <w:p w14:paraId="791FEBC5" w14:textId="77777777" w:rsidR="00F070C8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</w:p>
    <w:p w14:paraId="58A4E238" w14:textId="77777777" w:rsidR="00F070C8" w:rsidRDefault="00F070C8" w:rsidP="00F070C8">
      <w:pPr>
        <w:spacing w:line="480" w:lineRule="auto"/>
        <w:jc w:val="left"/>
        <w:rPr>
          <w:rFonts w:ascii="Times New Roman" w:hAnsi="Times New Roman"/>
          <w:color w:val="000000"/>
          <w:sz w:val="22"/>
        </w:rPr>
      </w:pPr>
    </w:p>
    <w:p w14:paraId="12844FE9" w14:textId="77777777" w:rsidR="006C7158" w:rsidRPr="0079599A" w:rsidRDefault="006C7158">
      <w:pPr>
        <w:rPr>
          <w:rFonts w:ascii="Times New Roman" w:hAnsi="Times New Roman"/>
          <w:szCs w:val="21"/>
        </w:rPr>
      </w:pPr>
    </w:p>
    <w:p w14:paraId="78FA46A1" w14:textId="77777777" w:rsidR="006C7158" w:rsidRDefault="006C7158">
      <w:pPr>
        <w:rPr>
          <w:rFonts w:ascii="Times New Roman" w:hAnsi="Times New Roman"/>
          <w:szCs w:val="21"/>
        </w:rPr>
      </w:pPr>
    </w:p>
    <w:p w14:paraId="3474760A" w14:textId="77777777" w:rsidR="008E2035" w:rsidRPr="008E2035" w:rsidRDefault="008E2035">
      <w:pPr>
        <w:rPr>
          <w:rFonts w:ascii="Times New Roman" w:hAnsi="Times New Roman"/>
          <w:szCs w:val="21"/>
        </w:rPr>
      </w:pPr>
    </w:p>
    <w:p w14:paraId="72E138AB" w14:textId="77777777" w:rsidR="006C7158" w:rsidRDefault="00100372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672BD6A2" wp14:editId="17D5FD1D">
            <wp:extent cx="3425952" cy="2880360"/>
            <wp:effectExtent l="19050" t="0" r="3048" b="0"/>
            <wp:docPr id="1" name="图片 0" descr="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5952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C8F" w14:textId="77777777" w:rsidR="00714505" w:rsidRDefault="006C7158" w:rsidP="0071450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  <w:r w:rsidRPr="00B31989">
        <w:rPr>
          <w:rFonts w:ascii="Times New Roman" w:hAnsi="Times New Roman" w:hint="eastAsia"/>
          <w:szCs w:val="21"/>
        </w:rPr>
        <w:t>F</w:t>
      </w:r>
      <w:r w:rsidRPr="00B31989">
        <w:rPr>
          <w:rFonts w:ascii="Times New Roman" w:hAnsi="Times New Roman"/>
          <w:szCs w:val="21"/>
        </w:rPr>
        <w:t>i</w:t>
      </w:r>
      <w:r>
        <w:rPr>
          <w:rFonts w:ascii="Times New Roman" w:hAnsi="Times New Roman" w:hint="eastAsia"/>
          <w:szCs w:val="21"/>
        </w:rPr>
        <w:t xml:space="preserve">g. </w:t>
      </w:r>
      <w:r w:rsidR="00772409">
        <w:rPr>
          <w:rFonts w:ascii="Times New Roman" w:hAnsi="Times New Roman" w:hint="eastAsia"/>
          <w:szCs w:val="21"/>
        </w:rPr>
        <w:t>1</w:t>
      </w:r>
      <w:proofErr w:type="gramStart"/>
      <w:r>
        <w:rPr>
          <w:rFonts w:ascii="Times New Roman" w:hAnsi="Times New Roman" w:hint="eastAsia"/>
          <w:szCs w:val="21"/>
        </w:rPr>
        <w:t xml:space="preserve">S  </w:t>
      </w:r>
      <w:r w:rsidR="00714505" w:rsidRPr="00FC498B">
        <w:rPr>
          <w:rFonts w:ascii="Times New Roman" w:hAnsi="Times New Roman"/>
          <w:szCs w:val="21"/>
        </w:rPr>
        <w:t>Validation</w:t>
      </w:r>
      <w:proofErr w:type="gramEnd"/>
      <w:r w:rsidR="00714505" w:rsidRPr="00FC498B">
        <w:rPr>
          <w:rFonts w:ascii="Times New Roman" w:hAnsi="Times New Roman"/>
          <w:szCs w:val="21"/>
        </w:rPr>
        <w:t xml:space="preserve"> of </w:t>
      </w:r>
      <w:r w:rsidR="00714505" w:rsidRPr="00FC302B">
        <w:rPr>
          <w:rFonts w:ascii="Times New Roman" w:hAnsi="Times New Roman"/>
          <w:szCs w:val="21"/>
        </w:rPr>
        <w:t>RNA</w:t>
      </w:r>
      <w:r w:rsidR="00714505" w:rsidRPr="00FC498B">
        <w:rPr>
          <w:rFonts w:ascii="Times New Roman" w:hAnsi="Times New Roman"/>
          <w:szCs w:val="21"/>
        </w:rPr>
        <w:t xml:space="preserve"> </w:t>
      </w:r>
      <w:r w:rsidR="00714505" w:rsidRPr="00FC302B">
        <w:rPr>
          <w:rFonts w:ascii="Times New Roman" w:hAnsi="Times New Roman"/>
          <w:szCs w:val="21"/>
        </w:rPr>
        <w:t>seq</w:t>
      </w:r>
      <w:r w:rsidR="00714505" w:rsidRPr="00FC498B">
        <w:rPr>
          <w:rFonts w:ascii="Times New Roman" w:hAnsi="Times New Roman"/>
          <w:szCs w:val="21"/>
        </w:rPr>
        <w:t>uencing (</w:t>
      </w:r>
      <w:proofErr w:type="spellStart"/>
      <w:r w:rsidR="00714505" w:rsidRPr="00FC498B">
        <w:rPr>
          <w:rFonts w:ascii="Times New Roman" w:hAnsi="Times New Roman"/>
          <w:szCs w:val="21"/>
        </w:rPr>
        <w:t>RNAseq</w:t>
      </w:r>
      <w:proofErr w:type="spellEnd"/>
      <w:r w:rsidR="00714505" w:rsidRPr="00FC498B">
        <w:rPr>
          <w:rFonts w:ascii="Times New Roman" w:hAnsi="Times New Roman"/>
          <w:szCs w:val="21"/>
        </w:rPr>
        <w:t>)</w:t>
      </w:r>
      <w:r w:rsidR="00714505" w:rsidRPr="00FC302B">
        <w:rPr>
          <w:rFonts w:ascii="Times New Roman" w:hAnsi="Times New Roman"/>
          <w:szCs w:val="21"/>
        </w:rPr>
        <w:t xml:space="preserve"> results </w:t>
      </w:r>
      <w:r w:rsidR="00714505" w:rsidRPr="00FC498B">
        <w:rPr>
          <w:rFonts w:ascii="Times New Roman" w:hAnsi="Times New Roman"/>
          <w:szCs w:val="21"/>
        </w:rPr>
        <w:t>by quantitative polymerase chain reaction (</w:t>
      </w:r>
      <w:proofErr w:type="spellStart"/>
      <w:r w:rsidR="00100372">
        <w:rPr>
          <w:rFonts w:ascii="Times New Roman" w:hAnsi="Times New Roman" w:hint="eastAsia"/>
          <w:szCs w:val="21"/>
        </w:rPr>
        <w:t>qRT</w:t>
      </w:r>
      <w:proofErr w:type="spellEnd"/>
      <w:r w:rsidR="00100372">
        <w:rPr>
          <w:rFonts w:ascii="Times New Roman" w:hAnsi="Times New Roman" w:hint="eastAsia"/>
          <w:szCs w:val="21"/>
        </w:rPr>
        <w:t>-</w:t>
      </w:r>
      <w:r w:rsidR="00714505" w:rsidRPr="00FC498B">
        <w:rPr>
          <w:rFonts w:ascii="Times New Roman" w:hAnsi="Times New Roman"/>
          <w:szCs w:val="21"/>
        </w:rPr>
        <w:t>PCR) analysis</w:t>
      </w:r>
      <w:r w:rsidR="00714505" w:rsidRPr="00FC302B">
        <w:rPr>
          <w:rFonts w:ascii="Times New Roman" w:hAnsi="Times New Roman"/>
          <w:szCs w:val="21"/>
        </w:rPr>
        <w:t xml:space="preserve">. </w:t>
      </w:r>
      <w:r w:rsidR="00C22C81">
        <w:rPr>
          <w:rFonts w:ascii="Times New Roman" w:hAnsi="Times New Roman"/>
          <w:szCs w:val="21"/>
        </w:rPr>
        <w:t>the</w:t>
      </w:r>
      <w:r w:rsidR="00714505" w:rsidRPr="00FC302B">
        <w:rPr>
          <w:rFonts w:ascii="Times New Roman" w:hAnsi="Times New Roman"/>
          <w:szCs w:val="21"/>
        </w:rPr>
        <w:t xml:space="preserve"> </w:t>
      </w:r>
      <w:r w:rsidR="00C22C81">
        <w:rPr>
          <w:rFonts w:ascii="Times New Roman" w:hAnsi="Times New Roman"/>
          <w:szCs w:val="21"/>
        </w:rPr>
        <w:t xml:space="preserve">bacterial </w:t>
      </w:r>
      <w:r w:rsidR="00714505" w:rsidRPr="00FC302B">
        <w:rPr>
          <w:rFonts w:ascii="Times New Roman" w:hAnsi="Times New Roman"/>
          <w:szCs w:val="21"/>
        </w:rPr>
        <w:t xml:space="preserve">samples were tested by </w:t>
      </w:r>
      <w:proofErr w:type="spellStart"/>
      <w:r w:rsidR="00714505" w:rsidRPr="00FC302B">
        <w:rPr>
          <w:rFonts w:ascii="Times New Roman" w:hAnsi="Times New Roman"/>
          <w:szCs w:val="21"/>
        </w:rPr>
        <w:t>q</w:t>
      </w:r>
      <w:r w:rsidR="00100372">
        <w:rPr>
          <w:rFonts w:ascii="Times New Roman" w:hAnsi="Times New Roman" w:hint="eastAsia"/>
          <w:szCs w:val="21"/>
        </w:rPr>
        <w:t>RT</w:t>
      </w:r>
      <w:proofErr w:type="spellEnd"/>
      <w:r w:rsidR="00100372">
        <w:rPr>
          <w:rFonts w:ascii="Times New Roman" w:hAnsi="Times New Roman" w:hint="eastAsia"/>
          <w:szCs w:val="21"/>
        </w:rPr>
        <w:t>-</w:t>
      </w:r>
      <w:r w:rsidR="00714505" w:rsidRPr="00FC302B">
        <w:rPr>
          <w:rFonts w:ascii="Times New Roman" w:hAnsi="Times New Roman"/>
          <w:szCs w:val="21"/>
        </w:rPr>
        <w:t>PCR</w:t>
      </w:r>
      <w:r w:rsidR="00714505" w:rsidRPr="00FC498B">
        <w:rPr>
          <w:rFonts w:ascii="Times New Roman" w:hAnsi="Times New Roman"/>
          <w:szCs w:val="21"/>
        </w:rPr>
        <w:t xml:space="preserve"> analysis</w:t>
      </w:r>
      <w:r w:rsidR="00714505" w:rsidRPr="00FC302B">
        <w:rPr>
          <w:rFonts w:ascii="Times New Roman" w:hAnsi="Times New Roman"/>
          <w:szCs w:val="21"/>
        </w:rPr>
        <w:t xml:space="preserve">. The genes used for validation were selected from the list of genes with significant </w:t>
      </w:r>
      <w:r w:rsidR="00714505" w:rsidRPr="00FC498B">
        <w:rPr>
          <w:rFonts w:ascii="Times New Roman" w:hAnsi="Times New Roman"/>
          <w:szCs w:val="21"/>
        </w:rPr>
        <w:t>changes in</w:t>
      </w:r>
      <w:r w:rsidR="00714505" w:rsidRPr="00FC302B">
        <w:rPr>
          <w:rFonts w:ascii="Times New Roman" w:hAnsi="Times New Roman"/>
          <w:szCs w:val="21"/>
        </w:rPr>
        <w:t xml:space="preserve"> transcription. </w:t>
      </w:r>
      <w:r w:rsidR="00714505" w:rsidRPr="00FC498B">
        <w:rPr>
          <w:rFonts w:ascii="Times New Roman" w:hAnsi="Times New Roman"/>
          <w:szCs w:val="21"/>
        </w:rPr>
        <w:t>Results are shown as the</w:t>
      </w:r>
      <w:r w:rsidR="00714505" w:rsidRPr="00FC302B">
        <w:rPr>
          <w:rFonts w:ascii="Times New Roman" w:hAnsi="Times New Roman"/>
          <w:szCs w:val="21"/>
        </w:rPr>
        <w:t xml:space="preserve"> average </w:t>
      </w:r>
      <w:r w:rsidR="00714505" w:rsidRPr="00FC498B">
        <w:rPr>
          <w:rFonts w:ascii="Times New Roman" w:hAnsi="Times New Roman"/>
          <w:szCs w:val="21"/>
        </w:rPr>
        <w:t xml:space="preserve">± </w:t>
      </w:r>
      <w:r w:rsidR="00714505" w:rsidRPr="00FC302B">
        <w:rPr>
          <w:rFonts w:ascii="Times New Roman" w:hAnsi="Times New Roman"/>
          <w:szCs w:val="21"/>
        </w:rPr>
        <w:t xml:space="preserve">standard deviation of </w:t>
      </w:r>
      <w:r w:rsidR="00714505">
        <w:rPr>
          <w:rFonts w:ascii="Times New Roman" w:hAnsi="Times New Roman"/>
          <w:szCs w:val="21"/>
        </w:rPr>
        <w:t>triplicate samples.</w:t>
      </w:r>
    </w:p>
    <w:p w14:paraId="734B0E47" w14:textId="77777777" w:rsidR="00F83549" w:rsidRDefault="00F83549">
      <w:pPr>
        <w:rPr>
          <w:rFonts w:ascii="Times New Roman" w:hAnsi="Times New Roman"/>
          <w:szCs w:val="21"/>
        </w:rPr>
      </w:pPr>
    </w:p>
    <w:p w14:paraId="216F9BF4" w14:textId="77777777" w:rsidR="00F83549" w:rsidRDefault="00F83549">
      <w:pPr>
        <w:rPr>
          <w:rFonts w:ascii="Times New Roman" w:hAnsi="Times New Roman"/>
          <w:szCs w:val="21"/>
        </w:rPr>
      </w:pPr>
      <w:r w:rsidRPr="00F83549"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075C0978" wp14:editId="70E40274">
            <wp:extent cx="5486400" cy="3308350"/>
            <wp:effectExtent l="19050" t="0" r="0" b="0"/>
            <wp:docPr id="2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0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BE9151" w14:textId="77777777" w:rsidR="00F83549" w:rsidRDefault="00F83549">
      <w:pPr>
        <w:rPr>
          <w:rFonts w:ascii="Times New Roman" w:hAnsi="Times New Roman"/>
          <w:szCs w:val="21"/>
        </w:rPr>
      </w:pPr>
    </w:p>
    <w:p w14:paraId="16D9BAAD" w14:textId="77777777" w:rsidR="007E5D44" w:rsidRPr="00272EBD" w:rsidRDefault="00F83549" w:rsidP="007E5D4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i</w:t>
      </w:r>
      <w:r>
        <w:rPr>
          <w:rFonts w:ascii="Times New Roman" w:hAnsi="Times New Roman" w:hint="eastAsia"/>
          <w:szCs w:val="21"/>
        </w:rPr>
        <w:t xml:space="preserve">g. </w:t>
      </w:r>
      <w:r w:rsidR="00772409"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 w:hint="eastAsia"/>
          <w:szCs w:val="21"/>
        </w:rPr>
        <w:t>S</w:t>
      </w:r>
      <w:r w:rsidR="001E01F3"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F83549">
        <w:rPr>
          <w:rFonts w:ascii="Times New Roman" w:hAnsi="Times New Roman"/>
          <w:szCs w:val="21"/>
        </w:rPr>
        <w:t>10</w:t>
      </w:r>
      <w:r w:rsidR="00DE2BEA">
        <w:rPr>
          <w:rFonts w:ascii="Times New Roman" w:hAnsi="Times New Roman" w:hint="eastAsia"/>
          <w:szCs w:val="21"/>
        </w:rPr>
        <w:t xml:space="preserve"> bindin</w:t>
      </w:r>
      <w:r w:rsidR="00272EBD">
        <w:rPr>
          <w:rFonts w:ascii="Times New Roman" w:hAnsi="Times New Roman" w:hint="eastAsia"/>
          <w:szCs w:val="21"/>
        </w:rPr>
        <w:t>g</w:t>
      </w:r>
      <w:r w:rsidR="00DE2BEA">
        <w:rPr>
          <w:rFonts w:ascii="Times New Roman" w:hAnsi="Times New Roman" w:hint="eastAsia"/>
          <w:szCs w:val="21"/>
        </w:rPr>
        <w:t xml:space="preserve"> mode </w:t>
      </w:r>
      <w:r w:rsidRPr="00F83549">
        <w:rPr>
          <w:rFonts w:ascii="Times New Roman" w:hAnsi="Times New Roman"/>
          <w:szCs w:val="21"/>
        </w:rPr>
        <w:t xml:space="preserve">of </w:t>
      </w:r>
      <w:r>
        <w:rPr>
          <w:rFonts w:ascii="Times New Roman" w:hAnsi="Times New Roman" w:hint="eastAsia"/>
          <w:szCs w:val="21"/>
        </w:rPr>
        <w:t>aloe-emodin</w:t>
      </w:r>
      <w:r w:rsidRPr="00F83549">
        <w:rPr>
          <w:rFonts w:ascii="Times New Roman" w:hAnsi="Times New Roman"/>
          <w:szCs w:val="21"/>
        </w:rPr>
        <w:t xml:space="preserve"> on LPS (green lin</w:t>
      </w:r>
      <w:r w:rsidRPr="00272EBD">
        <w:rPr>
          <w:rFonts w:ascii="Times New Roman" w:hAnsi="Times New Roman"/>
          <w:szCs w:val="21"/>
        </w:rPr>
        <w:t>e)</w:t>
      </w:r>
      <w:r w:rsidR="00272EBD" w:rsidRPr="00272EBD">
        <w:rPr>
          <w:rFonts w:ascii="Times New Roman" w:hAnsi="Times New Roman" w:hint="eastAsia"/>
          <w:szCs w:val="21"/>
        </w:rPr>
        <w:t>,</w:t>
      </w:r>
      <w:r w:rsidR="007E5D44" w:rsidRPr="00272EBD">
        <w:rPr>
          <w:rFonts w:ascii="Times New Roman" w:hAnsi="Times New Roman" w:hint="eastAsia"/>
          <w:szCs w:val="21"/>
        </w:rPr>
        <w:t xml:space="preserve"> their </w:t>
      </w:r>
      <w:r w:rsidR="007E5D44" w:rsidRPr="00272EBD">
        <w:rPr>
          <w:rFonts w:ascii="Times New Roman" w:hAnsi="Times New Roman" w:hint="eastAsia"/>
          <w:bCs/>
          <w:szCs w:val="21"/>
        </w:rPr>
        <w:t>t</w:t>
      </w:r>
      <w:r w:rsidR="007E5D44" w:rsidRPr="00272EBD">
        <w:rPr>
          <w:rFonts w:ascii="Times New Roman" w:hAnsi="Times New Roman"/>
          <w:bCs/>
          <w:szCs w:val="21"/>
        </w:rPr>
        <w:t xml:space="preserve">otal </w:t>
      </w:r>
      <w:r w:rsidR="007E5D44" w:rsidRPr="00272EBD">
        <w:rPr>
          <w:rFonts w:ascii="Times New Roman" w:hAnsi="Times New Roman" w:hint="eastAsia"/>
          <w:bCs/>
          <w:szCs w:val="21"/>
        </w:rPr>
        <w:t>bin</w:t>
      </w:r>
      <w:r w:rsidR="001E01F3">
        <w:rPr>
          <w:rFonts w:ascii="Times New Roman" w:hAnsi="Times New Roman"/>
          <w:bCs/>
          <w:szCs w:val="21"/>
        </w:rPr>
        <w:t>ding</w:t>
      </w:r>
      <w:r w:rsidR="007E5D44" w:rsidRPr="00272EBD">
        <w:rPr>
          <w:rFonts w:ascii="Times New Roman" w:hAnsi="Times New Roman" w:hint="eastAsia"/>
          <w:bCs/>
          <w:szCs w:val="21"/>
        </w:rPr>
        <w:t xml:space="preserve"> e</w:t>
      </w:r>
      <w:r w:rsidR="007E5D44" w:rsidRPr="00272EBD">
        <w:rPr>
          <w:rFonts w:ascii="Times New Roman" w:hAnsi="Times New Roman"/>
          <w:bCs/>
          <w:szCs w:val="21"/>
        </w:rPr>
        <w:t>nergy</w:t>
      </w:r>
      <w:r w:rsidR="007E5D44" w:rsidRPr="00272EBD">
        <w:rPr>
          <w:rFonts w:ascii="Times New Roman" w:hAnsi="Times New Roman" w:hint="eastAsia"/>
          <w:bCs/>
          <w:szCs w:val="21"/>
        </w:rPr>
        <w:t xml:space="preserve"> </w:t>
      </w:r>
      <w:r w:rsidR="001E01F3">
        <w:rPr>
          <w:rFonts w:ascii="Times New Roman" w:hAnsi="Times New Roman"/>
          <w:bCs/>
          <w:szCs w:val="21"/>
        </w:rPr>
        <w:t>i</w:t>
      </w:r>
      <w:r w:rsidR="007E5D44" w:rsidRPr="00272EBD">
        <w:rPr>
          <w:rFonts w:ascii="Times New Roman" w:hAnsi="Times New Roman" w:hint="eastAsia"/>
          <w:bCs/>
          <w:szCs w:val="21"/>
        </w:rPr>
        <w:t>s shown in table 4S</w:t>
      </w:r>
    </w:p>
    <w:p w14:paraId="39DB480E" w14:textId="77777777" w:rsidR="00F83549" w:rsidRPr="007E5D44" w:rsidRDefault="00F83549">
      <w:pPr>
        <w:rPr>
          <w:rFonts w:ascii="Times New Roman" w:hAnsi="Times New Roman"/>
          <w:szCs w:val="21"/>
        </w:rPr>
      </w:pPr>
    </w:p>
    <w:p w14:paraId="2C680652" w14:textId="77777777" w:rsidR="00DE2BEA" w:rsidRDefault="00DE2BEA">
      <w:pPr>
        <w:rPr>
          <w:rFonts w:ascii="Times New Roman" w:hAnsi="Times New Roman"/>
          <w:szCs w:val="21"/>
        </w:rPr>
      </w:pPr>
    </w:p>
    <w:p w14:paraId="2DC74B56" w14:textId="77777777" w:rsidR="00DE2BEA" w:rsidRDefault="00DE2BEA">
      <w:pPr>
        <w:rPr>
          <w:rFonts w:ascii="Times New Roman" w:hAnsi="Times New Roman"/>
          <w:szCs w:val="21"/>
        </w:rPr>
      </w:pPr>
    </w:p>
    <w:p w14:paraId="51A1EA06" w14:textId="77777777" w:rsidR="00DE2BEA" w:rsidRDefault="00DE2BEA">
      <w:pPr>
        <w:rPr>
          <w:rFonts w:ascii="Times New Roman" w:hAnsi="Times New Roman"/>
          <w:szCs w:val="21"/>
        </w:rPr>
      </w:pPr>
    </w:p>
    <w:p w14:paraId="4B9BC278" w14:textId="77777777" w:rsidR="00DE2BEA" w:rsidRDefault="00DE2BEA">
      <w:pPr>
        <w:rPr>
          <w:rFonts w:ascii="Times New Roman" w:hAnsi="Times New Roman"/>
          <w:szCs w:val="21"/>
        </w:rPr>
      </w:pPr>
    </w:p>
    <w:p w14:paraId="31804AB7" w14:textId="77777777" w:rsidR="00DE2BEA" w:rsidRDefault="00DE2BEA">
      <w:pPr>
        <w:rPr>
          <w:rFonts w:ascii="Times New Roman" w:hAnsi="Times New Roman"/>
          <w:szCs w:val="21"/>
        </w:rPr>
      </w:pPr>
    </w:p>
    <w:p w14:paraId="21BF0F25" w14:textId="77777777" w:rsidR="00DE2BEA" w:rsidRDefault="00DE2BEA">
      <w:pPr>
        <w:rPr>
          <w:rFonts w:ascii="Times New Roman" w:hAnsi="Times New Roman"/>
          <w:szCs w:val="21"/>
        </w:rPr>
      </w:pPr>
    </w:p>
    <w:p w14:paraId="39B4CEEA" w14:textId="77777777" w:rsidR="00DE2BEA" w:rsidRDefault="00DE2BEA">
      <w:pPr>
        <w:rPr>
          <w:rFonts w:ascii="Times New Roman" w:hAnsi="Times New Roman"/>
          <w:szCs w:val="21"/>
        </w:rPr>
      </w:pPr>
    </w:p>
    <w:p w14:paraId="6872C3FE" w14:textId="77777777" w:rsidR="00DE2BEA" w:rsidRDefault="00DE2BEA">
      <w:pPr>
        <w:rPr>
          <w:rFonts w:ascii="Times New Roman" w:hAnsi="Times New Roman"/>
          <w:szCs w:val="21"/>
        </w:rPr>
      </w:pPr>
      <w:r w:rsidRPr="00DE2BEA">
        <w:rPr>
          <w:rFonts w:ascii="Times New Roman" w:hAnsi="Times New Roman"/>
          <w:noProof/>
          <w:szCs w:val="21"/>
        </w:rPr>
        <w:drawing>
          <wp:inline distT="0" distB="0" distL="0" distR="0" wp14:anchorId="763F0F61" wp14:editId="6C3DE429">
            <wp:extent cx="5486400" cy="2670810"/>
            <wp:effectExtent l="19050" t="0" r="0" b="0"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70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D5D113" w14:textId="77777777" w:rsidR="00DE2BEA" w:rsidRDefault="00DE2BEA">
      <w:pPr>
        <w:rPr>
          <w:rFonts w:ascii="Times New Roman" w:hAnsi="Times New Roman"/>
          <w:szCs w:val="21"/>
        </w:rPr>
      </w:pPr>
    </w:p>
    <w:p w14:paraId="46C28BA9" w14:textId="77777777" w:rsidR="00DE2BEA" w:rsidRPr="00272EBD" w:rsidRDefault="00B31989" w:rsidP="00DE2BEA">
      <w:pPr>
        <w:rPr>
          <w:rFonts w:ascii="Times New Roman" w:hAnsi="Times New Roman"/>
          <w:szCs w:val="21"/>
        </w:rPr>
      </w:pPr>
      <w:r w:rsidRPr="00B31989">
        <w:rPr>
          <w:rFonts w:ascii="Segoe UI" w:hAnsi="Segoe UI" w:cs="Segoe UI"/>
          <w:color w:val="222222"/>
          <w:szCs w:val="21"/>
          <w:shd w:val="clear" w:color="auto" w:fill="FFFFFF"/>
        </w:rPr>
        <w:t> </w:t>
      </w:r>
      <w:r w:rsidR="00DE2BEA" w:rsidRPr="00B31989">
        <w:rPr>
          <w:rFonts w:ascii="Times New Roman" w:hAnsi="Times New Roman" w:hint="eastAsia"/>
          <w:szCs w:val="21"/>
        </w:rPr>
        <w:t>F</w:t>
      </w:r>
      <w:r w:rsidR="00DE2BEA" w:rsidRPr="00272EBD">
        <w:rPr>
          <w:rFonts w:ascii="Times New Roman" w:hAnsi="Times New Roman"/>
          <w:szCs w:val="21"/>
        </w:rPr>
        <w:t>i</w:t>
      </w:r>
      <w:r w:rsidR="00CA50C1">
        <w:rPr>
          <w:rFonts w:ascii="Times New Roman" w:hAnsi="Times New Roman" w:hint="eastAsia"/>
          <w:szCs w:val="21"/>
        </w:rPr>
        <w:t xml:space="preserve">g. </w:t>
      </w:r>
      <w:r w:rsidR="00772409">
        <w:rPr>
          <w:rFonts w:ascii="Times New Roman" w:hAnsi="Times New Roman" w:hint="eastAsia"/>
          <w:szCs w:val="21"/>
        </w:rPr>
        <w:t>3</w:t>
      </w:r>
      <w:r w:rsidR="00DE2BEA" w:rsidRPr="00272EBD">
        <w:rPr>
          <w:rFonts w:ascii="Times New Roman" w:hAnsi="Times New Roman" w:hint="eastAsia"/>
          <w:szCs w:val="21"/>
        </w:rPr>
        <w:t>S</w:t>
      </w:r>
      <w:r w:rsidR="001E01F3">
        <w:rPr>
          <w:rFonts w:ascii="Times New Roman" w:hAnsi="Times New Roman"/>
          <w:szCs w:val="21"/>
        </w:rPr>
        <w:t>.</w:t>
      </w:r>
      <w:r w:rsidR="00DE2BEA" w:rsidRPr="00272EBD">
        <w:rPr>
          <w:rFonts w:ascii="Times New Roman" w:hAnsi="Times New Roman" w:hint="eastAsia"/>
          <w:szCs w:val="21"/>
        </w:rPr>
        <w:t xml:space="preserve"> </w:t>
      </w:r>
      <w:r w:rsidR="00B831BD" w:rsidRPr="00272EBD">
        <w:rPr>
          <w:rFonts w:ascii="Times New Roman" w:hAnsi="Times New Roman" w:hint="eastAsia"/>
          <w:szCs w:val="21"/>
        </w:rPr>
        <w:t xml:space="preserve">14 </w:t>
      </w:r>
      <w:r w:rsidR="00DE2BEA" w:rsidRPr="00272EBD">
        <w:rPr>
          <w:rFonts w:ascii="Times New Roman" w:hAnsi="Times New Roman" w:hint="eastAsia"/>
          <w:szCs w:val="21"/>
        </w:rPr>
        <w:t>bindin</w:t>
      </w:r>
      <w:r w:rsidR="00272EBD" w:rsidRPr="00272EBD">
        <w:rPr>
          <w:rFonts w:ascii="Times New Roman" w:hAnsi="Times New Roman" w:hint="eastAsia"/>
          <w:szCs w:val="21"/>
        </w:rPr>
        <w:t>g</w:t>
      </w:r>
      <w:r w:rsidR="00DE2BEA" w:rsidRPr="00272EBD">
        <w:rPr>
          <w:rFonts w:ascii="Times New Roman" w:hAnsi="Times New Roman" w:hint="eastAsia"/>
          <w:szCs w:val="21"/>
        </w:rPr>
        <w:t xml:space="preserve"> mode </w:t>
      </w:r>
      <w:r w:rsidR="00DE2BEA" w:rsidRPr="00272EBD">
        <w:rPr>
          <w:rFonts w:ascii="Times New Roman" w:hAnsi="Times New Roman"/>
          <w:szCs w:val="21"/>
        </w:rPr>
        <w:t xml:space="preserve">of </w:t>
      </w:r>
      <w:r w:rsidR="00DE2BEA" w:rsidRPr="00272EBD">
        <w:rPr>
          <w:rFonts w:ascii="Times New Roman" w:hAnsi="Times New Roman" w:hint="eastAsia"/>
          <w:szCs w:val="21"/>
        </w:rPr>
        <w:t>aloe-emodin</w:t>
      </w:r>
      <w:r w:rsidR="00DE2BEA" w:rsidRPr="00272EBD">
        <w:rPr>
          <w:rFonts w:ascii="Times New Roman" w:hAnsi="Times New Roman"/>
          <w:szCs w:val="21"/>
        </w:rPr>
        <w:t xml:space="preserve"> on </w:t>
      </w:r>
      <w:r w:rsidR="00B831BD" w:rsidRPr="00272EBD">
        <w:rPr>
          <w:rFonts w:ascii="Times New Roman" w:hAnsi="Times New Roman"/>
          <w:color w:val="000000" w:themeColor="text1"/>
          <w:szCs w:val="21"/>
        </w:rPr>
        <w:t>peptidoglycan</w:t>
      </w:r>
      <w:r w:rsidR="00DE2BEA" w:rsidRPr="00272EBD">
        <w:rPr>
          <w:rFonts w:ascii="Times New Roman" w:hAnsi="Times New Roman"/>
          <w:szCs w:val="21"/>
        </w:rPr>
        <w:t xml:space="preserve"> (green line</w:t>
      </w:r>
      <w:proofErr w:type="gramStart"/>
      <w:r w:rsidR="00DE2BEA" w:rsidRPr="00272EBD">
        <w:rPr>
          <w:rFonts w:ascii="Times New Roman" w:hAnsi="Times New Roman"/>
          <w:szCs w:val="21"/>
        </w:rPr>
        <w:t>)</w:t>
      </w:r>
      <w:r w:rsidR="00272EBD" w:rsidRPr="00272EBD">
        <w:rPr>
          <w:rFonts w:ascii="Times New Roman" w:hAnsi="Times New Roman" w:hint="eastAsia"/>
          <w:szCs w:val="21"/>
        </w:rPr>
        <w:t>.T</w:t>
      </w:r>
      <w:r w:rsidR="00B831BD" w:rsidRPr="00272EBD">
        <w:rPr>
          <w:rFonts w:ascii="Times New Roman" w:hAnsi="Times New Roman" w:hint="eastAsia"/>
          <w:szCs w:val="21"/>
        </w:rPr>
        <w:t>heir</w:t>
      </w:r>
      <w:proofErr w:type="gramEnd"/>
      <w:r w:rsidR="00B831BD" w:rsidRPr="00272EBD">
        <w:rPr>
          <w:rFonts w:ascii="Times New Roman" w:hAnsi="Times New Roman" w:hint="eastAsia"/>
          <w:szCs w:val="21"/>
        </w:rPr>
        <w:t xml:space="preserve"> </w:t>
      </w:r>
      <w:r w:rsidR="00B831BD" w:rsidRPr="00272EBD">
        <w:rPr>
          <w:rFonts w:ascii="Times New Roman" w:hAnsi="Times New Roman" w:hint="eastAsia"/>
          <w:bCs/>
          <w:szCs w:val="21"/>
        </w:rPr>
        <w:t>t</w:t>
      </w:r>
      <w:r w:rsidR="00B831BD" w:rsidRPr="00272EBD">
        <w:rPr>
          <w:rFonts w:ascii="Times New Roman" w:hAnsi="Times New Roman"/>
          <w:bCs/>
          <w:szCs w:val="21"/>
        </w:rPr>
        <w:t xml:space="preserve">otal </w:t>
      </w:r>
      <w:r w:rsidR="007E5D44" w:rsidRPr="00272EBD">
        <w:rPr>
          <w:rFonts w:ascii="Times New Roman" w:hAnsi="Times New Roman" w:hint="eastAsia"/>
          <w:bCs/>
          <w:szCs w:val="21"/>
        </w:rPr>
        <w:t>bin</w:t>
      </w:r>
      <w:r w:rsidR="001E01F3">
        <w:rPr>
          <w:rFonts w:ascii="Times New Roman" w:hAnsi="Times New Roman"/>
          <w:bCs/>
          <w:szCs w:val="21"/>
        </w:rPr>
        <w:t>ding</w:t>
      </w:r>
      <w:r w:rsidR="007E5D44" w:rsidRPr="00272EBD">
        <w:rPr>
          <w:rFonts w:ascii="Times New Roman" w:hAnsi="Times New Roman" w:hint="eastAsia"/>
          <w:bCs/>
          <w:szCs w:val="21"/>
        </w:rPr>
        <w:t xml:space="preserve"> e</w:t>
      </w:r>
      <w:r w:rsidR="00B831BD" w:rsidRPr="00272EBD">
        <w:rPr>
          <w:rFonts w:ascii="Times New Roman" w:hAnsi="Times New Roman"/>
          <w:bCs/>
          <w:szCs w:val="21"/>
        </w:rPr>
        <w:t>nergy</w:t>
      </w:r>
      <w:r w:rsidR="00B831BD" w:rsidRPr="00272EBD">
        <w:rPr>
          <w:rFonts w:ascii="Times New Roman" w:hAnsi="Times New Roman" w:hint="eastAsia"/>
          <w:bCs/>
          <w:szCs w:val="21"/>
        </w:rPr>
        <w:t xml:space="preserve"> </w:t>
      </w:r>
      <w:r w:rsidR="001E01F3">
        <w:rPr>
          <w:rFonts w:ascii="Times New Roman" w:hAnsi="Times New Roman"/>
          <w:bCs/>
          <w:szCs w:val="21"/>
        </w:rPr>
        <w:t>i</w:t>
      </w:r>
      <w:r w:rsidR="00B831BD" w:rsidRPr="00272EBD">
        <w:rPr>
          <w:rFonts w:ascii="Times New Roman" w:hAnsi="Times New Roman" w:hint="eastAsia"/>
          <w:bCs/>
          <w:szCs w:val="21"/>
        </w:rPr>
        <w:t xml:space="preserve">s shown in table </w:t>
      </w:r>
      <w:r w:rsidR="007E5D44" w:rsidRPr="00272EBD">
        <w:rPr>
          <w:rFonts w:ascii="Times New Roman" w:hAnsi="Times New Roman" w:hint="eastAsia"/>
          <w:bCs/>
          <w:szCs w:val="21"/>
        </w:rPr>
        <w:t>5S</w:t>
      </w:r>
    </w:p>
    <w:p w14:paraId="3074B05B" w14:textId="77777777" w:rsidR="00DE2BEA" w:rsidRPr="00B831BD" w:rsidRDefault="00DE2BEA">
      <w:pPr>
        <w:rPr>
          <w:rFonts w:ascii="Times New Roman" w:hAnsi="Times New Roman"/>
          <w:szCs w:val="21"/>
        </w:rPr>
      </w:pPr>
    </w:p>
    <w:p w14:paraId="079E645C" w14:textId="77777777" w:rsidR="00DE2BEA" w:rsidRDefault="00DE2BEA">
      <w:pPr>
        <w:rPr>
          <w:rFonts w:ascii="Times New Roman" w:hAnsi="Times New Roman"/>
          <w:szCs w:val="21"/>
        </w:rPr>
      </w:pPr>
    </w:p>
    <w:p w14:paraId="627CD3F8" w14:textId="77777777" w:rsidR="006C7158" w:rsidRDefault="006C715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69DCB3EC" w14:textId="77777777" w:rsidR="007E5D44" w:rsidRDefault="007E5D44" w:rsidP="0079599A">
      <w:pPr>
        <w:jc w:val="center"/>
        <w:rPr>
          <w:rFonts w:ascii="Times New Roman" w:hAnsi="Times New Roman"/>
          <w:szCs w:val="21"/>
        </w:rPr>
      </w:pPr>
    </w:p>
    <w:p w14:paraId="52EF54FA" w14:textId="77777777" w:rsidR="007E5D44" w:rsidRDefault="007E5D44" w:rsidP="0079599A">
      <w:pPr>
        <w:jc w:val="center"/>
        <w:rPr>
          <w:rFonts w:ascii="Times New Roman" w:hAnsi="Times New Roman"/>
          <w:szCs w:val="21"/>
        </w:rPr>
      </w:pPr>
    </w:p>
    <w:p w14:paraId="429BD868" w14:textId="77777777" w:rsidR="00726F72" w:rsidRPr="006F51E5" w:rsidRDefault="00B31989" w:rsidP="0079599A">
      <w:pPr>
        <w:jc w:val="center"/>
        <w:rPr>
          <w:rFonts w:ascii="Times New Roman" w:hAnsi="Times New Roman"/>
          <w:szCs w:val="21"/>
        </w:rPr>
      </w:pPr>
      <w:r w:rsidRPr="00B31989">
        <w:rPr>
          <w:rFonts w:ascii="Segoe UI" w:hAnsi="Segoe UI" w:cs="Segoe UI"/>
          <w:color w:val="222222"/>
          <w:szCs w:val="21"/>
          <w:shd w:val="clear" w:color="auto" w:fill="FFFFFF"/>
        </w:rPr>
        <w:t> </w:t>
      </w:r>
      <w:r w:rsidR="008773DF" w:rsidRPr="00B31989">
        <w:rPr>
          <w:rFonts w:ascii="Times New Roman" w:hAnsi="Times New Roman"/>
          <w:szCs w:val="21"/>
        </w:rPr>
        <w:t>Ta</w:t>
      </w:r>
      <w:r w:rsidR="008773DF" w:rsidRPr="006F51E5">
        <w:rPr>
          <w:rFonts w:ascii="Times New Roman" w:hAnsi="Times New Roman"/>
          <w:szCs w:val="21"/>
        </w:rPr>
        <w:t xml:space="preserve">ble </w:t>
      </w:r>
      <w:r w:rsidR="003C2F4F" w:rsidRPr="006F51E5">
        <w:rPr>
          <w:rFonts w:ascii="Times New Roman" w:hAnsi="Times New Roman"/>
          <w:szCs w:val="21"/>
        </w:rPr>
        <w:t>1</w:t>
      </w:r>
      <w:r w:rsidR="008773DF" w:rsidRPr="006F51E5">
        <w:rPr>
          <w:rFonts w:ascii="Times New Roman" w:hAnsi="Times New Roman"/>
          <w:szCs w:val="21"/>
        </w:rPr>
        <w:t>S. Downregulated Genes</w:t>
      </w:r>
      <w:r w:rsidR="006F51E5">
        <w:rPr>
          <w:rFonts w:ascii="Times New Roman" w:hAnsi="Times New Roman" w:hint="eastAsia"/>
          <w:szCs w:val="21"/>
        </w:rPr>
        <w:t xml:space="preserve"> </w:t>
      </w:r>
      <w:r w:rsidR="006F51E5" w:rsidRPr="006F51E5">
        <w:rPr>
          <w:rFonts w:ascii="Times New Roman" w:hAnsi="Times New Roman"/>
          <w:szCs w:val="21"/>
        </w:rPr>
        <w:t>(</w:t>
      </w:r>
      <w:r w:rsidR="006F51E5" w:rsidRPr="006F51E5">
        <w:rPr>
          <w:rFonts w:ascii="Times New Roman" w:hAnsi="Times New Roman"/>
          <w:color w:val="000000"/>
          <w:kern w:val="0"/>
          <w:szCs w:val="21"/>
        </w:rPr>
        <w:t>Hypothetical proteins were not shown</w:t>
      </w:r>
      <w:r w:rsidR="006F51E5" w:rsidRPr="006F51E5">
        <w:rPr>
          <w:rFonts w:ascii="Times New Roman" w:hAnsi="Times New Roman"/>
          <w:szCs w:val="21"/>
        </w:rPr>
        <w:t>)</w:t>
      </w:r>
    </w:p>
    <w:tbl>
      <w:tblPr>
        <w:tblW w:w="0" w:type="auto"/>
        <w:tblInd w:w="100" w:type="dxa"/>
        <w:tblLayout w:type="fixed"/>
        <w:tblLook w:val="04A0" w:firstRow="1" w:lastRow="0" w:firstColumn="1" w:lastColumn="0" w:noHBand="0" w:noVBand="1"/>
      </w:tblPr>
      <w:tblGrid>
        <w:gridCol w:w="1568"/>
        <w:gridCol w:w="1275"/>
        <w:gridCol w:w="1843"/>
        <w:gridCol w:w="1701"/>
        <w:gridCol w:w="7687"/>
      </w:tblGrid>
      <w:tr w:rsidR="00331654" w:rsidRPr="00241DDC" w14:paraId="7EFAF4AC" w14:textId="77777777" w:rsidTr="000A3267">
        <w:trPr>
          <w:trHeight w:val="270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9E299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F91A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151D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ogFC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DBFE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7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6CAC" w14:textId="77777777" w:rsidR="00331654" w:rsidRPr="00241DDC" w:rsidRDefault="00331654" w:rsidP="00580B11">
            <w:pPr>
              <w:widowControl/>
              <w:ind w:rightChars="1806" w:right="3793"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unc</w:t>
            </w:r>
            <w:proofErr w:type="spellEnd"/>
          </w:p>
        </w:tc>
      </w:tr>
      <w:tr w:rsidR="00331654" w:rsidRPr="00241DDC" w14:paraId="4BBFD5DD" w14:textId="77777777" w:rsidTr="000A3267">
        <w:trPr>
          <w:trHeight w:val="285"/>
        </w:trPr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963CA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31654">
              <w:rPr>
                <w:rFonts w:ascii="宋体" w:hAnsi="宋体" w:cs="宋体"/>
                <w:color w:val="000000"/>
                <w:kern w:val="0"/>
                <w:sz w:val="22"/>
              </w:rPr>
              <w:t>CPZ21_112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F95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1310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4.8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826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11E-37</w:t>
            </w:r>
          </w:p>
        </w:tc>
        <w:tc>
          <w:tcPr>
            <w:tcW w:w="7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8CAE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eptidase M4 family protein</w:t>
            </w:r>
          </w:p>
        </w:tc>
      </w:tr>
      <w:tr w:rsidR="00331654" w:rsidRPr="00241DDC" w14:paraId="6B85950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5348" w14:textId="77777777" w:rsidR="00331654" w:rsidRPr="00241DDC" w:rsidRDefault="00CA391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A3913">
              <w:rPr>
                <w:rFonts w:ascii="宋体" w:hAnsi="宋体" w:cs="宋体"/>
                <w:color w:val="000000"/>
                <w:kern w:val="0"/>
                <w:sz w:val="22"/>
              </w:rPr>
              <w:t>CPZ21_03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C62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387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4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968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4E-2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30B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aldolase</w:t>
            </w:r>
            <w:proofErr w:type="spellEnd"/>
          </w:p>
        </w:tc>
      </w:tr>
      <w:tr w:rsidR="00331654" w:rsidRPr="00241DDC" w14:paraId="0E9DDE97" w14:textId="77777777" w:rsidTr="000A3267">
        <w:trPr>
          <w:trHeight w:val="28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1031" w14:textId="77777777" w:rsidR="00331654" w:rsidRPr="00241DDC" w:rsidRDefault="00DA1A98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10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16EC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1D98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4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375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00E-2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747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331654" w:rsidRPr="00241DDC" w14:paraId="7F292D5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FAA1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008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822D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4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C813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2E-2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3E92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spartate kinase</w:t>
            </w:r>
          </w:p>
        </w:tc>
      </w:tr>
      <w:tr w:rsidR="00331654" w:rsidRPr="00241DDC" w14:paraId="28A85963" w14:textId="77777777" w:rsidTr="000A3267">
        <w:trPr>
          <w:trHeight w:val="28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8B29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526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2F2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4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A3F9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9.06E-2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666E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rgininosuccin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331654" w:rsidRPr="00241DDC" w14:paraId="569801CB" w14:textId="77777777" w:rsidTr="000A3267">
        <w:trPr>
          <w:trHeight w:val="28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F31F" w14:textId="77777777" w:rsidR="00331654" w:rsidRPr="00241DDC" w:rsidRDefault="00CA391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bookmarkStart w:id="2" w:name="OLE_LINK6"/>
            <w:r w:rsidRPr="00CA3913">
              <w:rPr>
                <w:rFonts w:ascii="宋体" w:hAnsi="宋体" w:cs="宋体"/>
                <w:color w:val="000000"/>
                <w:kern w:val="0"/>
                <w:sz w:val="22"/>
              </w:rPr>
              <w:t>CPZ21_02470</w:t>
            </w:r>
            <w:bookmarkEnd w:id="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C308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A6B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4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53C6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71E-2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1CC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mmonium transporter</w:t>
            </w:r>
          </w:p>
        </w:tc>
      </w:tr>
      <w:tr w:rsidR="00331654" w:rsidRPr="00241DDC" w14:paraId="3F25F84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BBEA" w14:textId="77777777" w:rsidR="00331654" w:rsidRPr="00241DDC" w:rsidRDefault="00DA1A98" w:rsidP="00DA1A9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10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A73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C1B1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7D10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13E-2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FE0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UF5067 domain-containing protein</w:t>
            </w:r>
          </w:p>
        </w:tc>
      </w:tr>
      <w:tr w:rsidR="00331654" w:rsidRPr="00241DDC" w14:paraId="3D1CF258" w14:textId="77777777" w:rsidTr="000A3267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7D1A" w14:textId="77777777" w:rsidR="00331654" w:rsidRPr="00241DDC" w:rsidRDefault="00CA391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A3913">
              <w:rPr>
                <w:rFonts w:ascii="宋体" w:hAnsi="宋体" w:cs="宋体"/>
                <w:color w:val="000000"/>
                <w:kern w:val="0"/>
                <w:sz w:val="22"/>
              </w:rPr>
              <w:t>CPZ21_03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DB8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C6D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09B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6E-2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06F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utamate ABC transporter permease</w:t>
            </w:r>
          </w:p>
        </w:tc>
      </w:tr>
      <w:tr w:rsidR="00331654" w:rsidRPr="00241DDC" w14:paraId="4056D61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E2A7" w14:textId="77777777" w:rsidR="00331654" w:rsidRPr="00241DDC" w:rsidRDefault="004811A6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CPZ21_05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  <w:r w:rsidRPr="004811A6">
              <w:rPr>
                <w:rFonts w:ascii="宋体" w:hAnsi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B7D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470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F835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86E-2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FC32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ate-binding protein</w:t>
            </w:r>
          </w:p>
        </w:tc>
      </w:tr>
      <w:tr w:rsidR="00331654" w:rsidRPr="00241DDC" w14:paraId="6473F7E9" w14:textId="77777777" w:rsidTr="000A3267">
        <w:trPr>
          <w:trHeight w:val="28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2417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rg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F00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1E9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FE2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10E-2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056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rgininosuccin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lyase</w:t>
            </w:r>
          </w:p>
        </w:tc>
      </w:tr>
      <w:tr w:rsidR="00331654" w:rsidRPr="00241DDC" w14:paraId="441904A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8939" w14:textId="77777777" w:rsidR="00331654" w:rsidRPr="00241DDC" w:rsidRDefault="00CA391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CA3913">
              <w:rPr>
                <w:rFonts w:ascii="宋体" w:hAnsi="宋体" w:cs="宋体"/>
                <w:color w:val="000000"/>
                <w:kern w:val="0"/>
                <w:sz w:val="22"/>
              </w:rPr>
              <w:t>glnQ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8E8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706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5362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97E-1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A4E6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mino acid ABC transporter ATP-binding protein</w:t>
            </w:r>
          </w:p>
        </w:tc>
      </w:tr>
      <w:tr w:rsidR="00331654" w:rsidRPr="00241DDC" w14:paraId="212FE96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CF70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31654">
              <w:rPr>
                <w:rFonts w:ascii="宋体" w:hAnsi="宋体" w:cs="宋体"/>
                <w:color w:val="000000"/>
                <w:kern w:val="0"/>
                <w:sz w:val="22"/>
              </w:rPr>
              <w:t>CPZ21_11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B694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4320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A19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0E-2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B5E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beta-class phenol-solubl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odulin</w:t>
            </w:r>
            <w:proofErr w:type="spellEnd"/>
          </w:p>
        </w:tc>
      </w:tr>
      <w:tr w:rsidR="00331654" w:rsidRPr="00241DDC" w14:paraId="06C95279" w14:textId="77777777" w:rsidTr="000A3267">
        <w:trPr>
          <w:trHeight w:val="28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26D4" w14:textId="77777777" w:rsidR="00331654" w:rsidRPr="00100372" w:rsidRDefault="00DA1A98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70</w:t>
            </w:r>
            <w:r w:rsidRPr="00100372">
              <w:rPr>
                <w:rFonts w:ascii="宋体" w:hAnsi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A01" w14:textId="77777777" w:rsidR="00331654" w:rsidRPr="00100372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425" w14:textId="77777777" w:rsidR="00331654" w:rsidRPr="00100372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BFB" w14:textId="77777777" w:rsidR="00331654" w:rsidRPr="00100372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1.15E-2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8C2B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formate</w:t>
            </w:r>
            <w:proofErr w:type="spellEnd"/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cetyltransferase</w:t>
            </w:r>
          </w:p>
        </w:tc>
      </w:tr>
      <w:tr w:rsidR="00331654" w:rsidRPr="00241DDC" w14:paraId="0EC2E9D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A161" w14:textId="77777777" w:rsidR="00331654" w:rsidRPr="00100372" w:rsidRDefault="004811A6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/>
                <w:color w:val="000000"/>
                <w:kern w:val="0"/>
                <w:sz w:val="22"/>
              </w:rPr>
              <w:t>CPZ21_04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F3A3" w14:textId="77777777" w:rsidR="00331654" w:rsidRPr="00100372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gene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6F30" w14:textId="77777777" w:rsidR="00331654" w:rsidRPr="00100372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360B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65E-2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0EB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ucleoside-diphosphate kinase</w:t>
            </w:r>
          </w:p>
        </w:tc>
      </w:tr>
      <w:tr w:rsidR="00331654" w:rsidRPr="00241DDC" w14:paraId="215993B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8A40" w14:textId="77777777" w:rsidR="00331654" w:rsidRPr="00100372" w:rsidRDefault="00DA1A98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/>
                <w:color w:val="000000"/>
                <w:kern w:val="0"/>
                <w:sz w:val="22"/>
              </w:rPr>
              <w:t>CPZ21_10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7BB" w14:textId="77777777" w:rsidR="00331654" w:rsidRPr="00100372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770" w14:textId="77777777" w:rsidR="00331654" w:rsidRPr="00100372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69BF" w14:textId="77777777" w:rsidR="00331654" w:rsidRPr="00241DDC" w:rsidRDefault="00331654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72E-2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7DB" w14:textId="77777777" w:rsidR="00331654" w:rsidRPr="00241DDC" w:rsidRDefault="00331654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</w:t>
            </w:r>
          </w:p>
        </w:tc>
      </w:tr>
      <w:tr w:rsidR="004811A6" w:rsidRPr="00241DDC" w14:paraId="5A2FA3B3" w14:textId="77777777" w:rsidTr="000A3267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71B6" w14:textId="77777777" w:rsidR="004811A6" w:rsidRPr="00100372" w:rsidRDefault="004811A6">
            <w:pPr>
              <w:rPr>
                <w:rFonts w:ascii="宋体" w:hAnsi="宋体" w:cs="宋体"/>
                <w:color w:val="000000"/>
                <w:sz w:val="22"/>
              </w:rPr>
            </w:pPr>
            <w:r w:rsidRPr="00100372">
              <w:rPr>
                <w:rFonts w:hint="eastAsia"/>
                <w:color w:val="000000"/>
                <w:sz w:val="22"/>
              </w:rPr>
              <w:t>CPZ21_05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180" w14:textId="77777777" w:rsidR="004811A6" w:rsidRPr="00100372" w:rsidRDefault="004811A6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4FAF" w14:textId="77777777" w:rsidR="004811A6" w:rsidRPr="00100372" w:rsidRDefault="004811A6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1A8" w14:textId="77777777" w:rsidR="004811A6" w:rsidRPr="00241DDC" w:rsidRDefault="004811A6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33E-2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EC9" w14:textId="77777777" w:rsidR="004811A6" w:rsidRPr="00241DDC" w:rsidRDefault="004811A6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-hydroxy-tetrahydrodipicolinate synthase</w:t>
            </w:r>
          </w:p>
        </w:tc>
      </w:tr>
      <w:tr w:rsidR="004811A6" w:rsidRPr="00241DDC" w14:paraId="1DBF5CD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EA15" w14:textId="77777777" w:rsidR="004811A6" w:rsidRPr="00100372" w:rsidRDefault="004811A6">
            <w:pPr>
              <w:rPr>
                <w:rFonts w:ascii="宋体" w:hAnsi="宋体" w:cs="宋体"/>
                <w:sz w:val="22"/>
              </w:rPr>
            </w:pPr>
            <w:r w:rsidRPr="00100372">
              <w:rPr>
                <w:rFonts w:hint="eastAsia"/>
                <w:sz w:val="22"/>
              </w:rPr>
              <w:t>CPZ21_05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295" w14:textId="77777777" w:rsidR="004811A6" w:rsidRPr="00100372" w:rsidRDefault="004811A6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1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12D" w14:textId="77777777" w:rsidR="004811A6" w:rsidRPr="00100372" w:rsidRDefault="004811A6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FFB5" w14:textId="77777777" w:rsidR="004811A6" w:rsidRPr="00100372" w:rsidRDefault="004811A6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4.10E-2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653" w14:textId="77777777" w:rsidR="004811A6" w:rsidRPr="00100372" w:rsidRDefault="004811A6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4-hydroxy-tetrahydrodipicolinate reductase</w:t>
            </w:r>
          </w:p>
        </w:tc>
      </w:tr>
      <w:tr w:rsidR="00331654" w:rsidRPr="00241DDC" w14:paraId="443B6EF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1D64" w14:textId="77777777" w:rsidR="00331654" w:rsidRPr="00100372" w:rsidRDefault="00CA391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100372">
              <w:rPr>
                <w:rFonts w:ascii="宋体" w:hAnsi="宋体" w:cs="宋体"/>
                <w:kern w:val="0"/>
                <w:sz w:val="22"/>
              </w:rPr>
              <w:t>dap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B62" w14:textId="77777777" w:rsidR="00331654" w:rsidRPr="00100372" w:rsidRDefault="00331654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1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5137" w14:textId="77777777" w:rsidR="00331654" w:rsidRPr="00100372" w:rsidRDefault="00331654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0D0" w14:textId="77777777" w:rsidR="00331654" w:rsidRPr="00100372" w:rsidRDefault="00331654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2.10E-2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C07F" w14:textId="77777777" w:rsidR="00331654" w:rsidRPr="00100372" w:rsidRDefault="00331654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2,3,4,5-tetrahydropyridine-2,6-dicarboxylate N-acetyltransferase</w:t>
            </w:r>
          </w:p>
        </w:tc>
      </w:tr>
      <w:tr w:rsidR="008366F3" w:rsidRPr="00241DDC" w14:paraId="3DEFD07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3D90" w14:textId="77777777" w:rsidR="008366F3" w:rsidRPr="00100372" w:rsidRDefault="008366F3" w:rsidP="000A3267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/>
                <w:kern w:val="0"/>
                <w:sz w:val="22"/>
              </w:rPr>
              <w:t>CPZ21_10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C9F" w14:textId="77777777" w:rsidR="008366F3" w:rsidRPr="00100372" w:rsidRDefault="008366F3" w:rsidP="000A3267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2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5B66" w14:textId="77777777" w:rsidR="008366F3" w:rsidRPr="00100372" w:rsidRDefault="008366F3" w:rsidP="000A3267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783" w14:textId="77777777" w:rsidR="008366F3" w:rsidRPr="00100372" w:rsidRDefault="008366F3" w:rsidP="000A3267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3.39E-2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62A" w14:textId="77777777" w:rsidR="008366F3" w:rsidRPr="00100372" w:rsidRDefault="008366F3" w:rsidP="000A3267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proofErr w:type="spellStart"/>
            <w:r w:rsidRPr="00100372">
              <w:rPr>
                <w:rFonts w:ascii="宋体" w:hAnsi="宋体" w:cs="宋体" w:hint="eastAsia"/>
                <w:kern w:val="0"/>
                <w:sz w:val="22"/>
              </w:rPr>
              <w:t>lantibiotic</w:t>
            </w:r>
            <w:proofErr w:type="spellEnd"/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ABC transporter ATP-binding protein</w:t>
            </w:r>
          </w:p>
        </w:tc>
      </w:tr>
      <w:tr w:rsidR="008366F3" w:rsidRPr="00241DDC" w14:paraId="46301A2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9C48" w14:textId="77777777" w:rsidR="008366F3" w:rsidRPr="00100372" w:rsidRDefault="008366F3">
            <w:pPr>
              <w:rPr>
                <w:rFonts w:ascii="宋体" w:hAnsi="宋体" w:cs="宋体"/>
                <w:sz w:val="22"/>
              </w:rPr>
            </w:pPr>
            <w:proofErr w:type="spellStart"/>
            <w:r w:rsidRPr="00100372">
              <w:rPr>
                <w:sz w:val="22"/>
              </w:rPr>
              <w:t>L</w:t>
            </w:r>
            <w:r w:rsidRPr="00100372">
              <w:rPr>
                <w:rFonts w:hint="eastAsia"/>
                <w:sz w:val="22"/>
              </w:rPr>
              <w:t>eu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654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BFE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4345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3.16E-1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794B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3-isopropylmalate dehydratase large subunit</w:t>
            </w:r>
          </w:p>
        </w:tc>
      </w:tr>
      <w:tr w:rsidR="008366F3" w:rsidRPr="00241DDC" w14:paraId="4301336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E15A" w14:textId="77777777" w:rsidR="008366F3" w:rsidRPr="00100372" w:rsidRDefault="008366F3">
            <w:pPr>
              <w:rPr>
                <w:rFonts w:ascii="宋体" w:hAnsi="宋体" w:cs="宋体"/>
                <w:sz w:val="22"/>
              </w:rPr>
            </w:pPr>
            <w:proofErr w:type="spellStart"/>
            <w:r w:rsidRPr="00100372">
              <w:rPr>
                <w:sz w:val="22"/>
              </w:rPr>
              <w:t>L</w:t>
            </w:r>
            <w:r w:rsidRPr="00100372">
              <w:rPr>
                <w:rFonts w:hint="eastAsia"/>
                <w:sz w:val="22"/>
              </w:rPr>
              <w:t>e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B97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E27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008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3.07E-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6FC9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3-isopropylmalate dehydrogenase</w:t>
            </w:r>
          </w:p>
        </w:tc>
      </w:tr>
      <w:tr w:rsidR="008366F3" w:rsidRPr="00241DDC" w14:paraId="41757E6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F2C2" w14:textId="77777777" w:rsidR="008366F3" w:rsidRPr="00100372" w:rsidRDefault="008366F3">
            <w:pPr>
              <w:rPr>
                <w:rFonts w:ascii="宋体" w:hAnsi="宋体" w:cs="宋体"/>
                <w:sz w:val="22"/>
              </w:rPr>
            </w:pPr>
            <w:proofErr w:type="spellStart"/>
            <w:r w:rsidRPr="00100372">
              <w:rPr>
                <w:sz w:val="22"/>
              </w:rPr>
              <w:t>L</w:t>
            </w:r>
            <w:r w:rsidRPr="00100372">
              <w:rPr>
                <w:rFonts w:hint="eastAsia"/>
                <w:sz w:val="22"/>
              </w:rPr>
              <w:t>eu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040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74CB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7F03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1.16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8C2E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3-isopropylmalate dehydratase small subunit</w:t>
            </w:r>
          </w:p>
        </w:tc>
      </w:tr>
      <w:tr w:rsidR="008366F3" w:rsidRPr="00241DDC" w14:paraId="7EA87616" w14:textId="77777777" w:rsidTr="000A3267">
        <w:trPr>
          <w:trHeight w:val="28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1585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bookmarkStart w:id="3" w:name="OLE_LINK3"/>
            <w:r w:rsidRPr="00100372">
              <w:rPr>
                <w:rFonts w:ascii="宋体" w:hAnsi="宋体" w:cs="宋体"/>
                <w:kern w:val="0"/>
                <w:sz w:val="22"/>
              </w:rPr>
              <w:lastRenderedPageBreak/>
              <w:t>CPZ21_05265</w:t>
            </w:r>
            <w:bookmarkEnd w:id="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7B2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gene1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9C1E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 xml:space="preserve"> -3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411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6.37E-1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0B8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kern w:val="0"/>
                <w:sz w:val="22"/>
              </w:rPr>
              <w:t>aspartate-semialdehyde dehydrogenase</w:t>
            </w:r>
          </w:p>
        </w:tc>
      </w:tr>
      <w:tr w:rsidR="008366F3" w:rsidRPr="00241DDC" w14:paraId="68A0067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22A1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/>
                <w:color w:val="000000"/>
                <w:kern w:val="0"/>
                <w:sz w:val="22"/>
              </w:rPr>
              <w:t>CPZ21_023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F0C" w14:textId="77777777" w:rsidR="008366F3" w:rsidRPr="00100372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>gene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0EA" w14:textId="77777777" w:rsidR="008366F3" w:rsidRPr="00100372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037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4DE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95E-1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7A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hreonine dehydratase</w:t>
            </w:r>
          </w:p>
        </w:tc>
      </w:tr>
      <w:tr w:rsidR="008366F3" w:rsidRPr="00241DDC" w14:paraId="5A82DF8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7D5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31654">
              <w:rPr>
                <w:rFonts w:ascii="宋体" w:hAnsi="宋体" w:cs="宋体"/>
                <w:color w:val="000000"/>
                <w:kern w:val="0"/>
                <w:sz w:val="22"/>
              </w:rPr>
              <w:t>CPZ21_11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89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2E2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BEA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38E-1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A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cetoin reductase</w:t>
            </w:r>
          </w:p>
        </w:tc>
      </w:tr>
      <w:tr w:rsidR="008366F3" w:rsidRPr="00241DDC" w14:paraId="5B372E9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C96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811A6">
              <w:rPr>
                <w:rFonts w:ascii="宋体" w:hAnsi="宋体" w:cs="宋体"/>
                <w:color w:val="000000"/>
                <w:kern w:val="0"/>
                <w:sz w:val="22"/>
              </w:rPr>
              <w:t>CPZ21_05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B86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0E4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35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17E-1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D5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midohydrolase</w:t>
            </w:r>
          </w:p>
        </w:tc>
      </w:tr>
      <w:tr w:rsidR="008366F3" w:rsidRPr="00241DDC" w14:paraId="2431FDD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2B3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10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17C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0B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02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43E-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DF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F10100 family protein</w:t>
            </w:r>
          </w:p>
        </w:tc>
      </w:tr>
      <w:tr w:rsidR="008366F3" w:rsidRPr="00241DDC" w14:paraId="04FA0F2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75B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811A6">
              <w:rPr>
                <w:rFonts w:ascii="宋体" w:hAnsi="宋体" w:cs="宋体"/>
                <w:color w:val="000000"/>
                <w:kern w:val="0"/>
                <w:sz w:val="22"/>
              </w:rPr>
              <w:t>CPZ21_05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D8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D4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9D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72E-1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BE5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S256 family transposase, partial</w:t>
            </w:r>
          </w:p>
        </w:tc>
      </w:tr>
      <w:tr w:rsidR="008366F3" w:rsidRPr="00241DDC" w14:paraId="3CB387E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6B3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08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02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49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8DC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70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03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posase for insertion sequence element IS256 in transposon</w:t>
            </w:r>
          </w:p>
        </w:tc>
      </w:tr>
      <w:tr w:rsidR="008366F3" w:rsidRPr="00241DDC" w14:paraId="0EE403F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C689" w14:textId="77777777" w:rsidR="008366F3" w:rsidRPr="00241DDC" w:rsidRDefault="008366F3" w:rsidP="003316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CPZ21_11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30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63D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3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5C0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5E-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CE2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UF1672 domain-containing protein</w:t>
            </w:r>
          </w:p>
        </w:tc>
      </w:tr>
      <w:tr w:rsidR="008366F3" w:rsidRPr="00241DDC" w14:paraId="261190C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186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09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7EF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9A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83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58E-1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62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S256 family transposase, partial</w:t>
            </w:r>
          </w:p>
        </w:tc>
      </w:tr>
      <w:tr w:rsidR="008366F3" w:rsidRPr="00241DDC" w14:paraId="4D02B0F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241E" w14:textId="77777777" w:rsidR="008366F3" w:rsidRPr="00D52420" w:rsidRDefault="008366F3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9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AD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1AC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FD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9.73E-1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276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S256 family transposase, partial</w:t>
            </w:r>
          </w:p>
        </w:tc>
      </w:tr>
      <w:tr w:rsidR="008366F3" w:rsidRPr="00241DDC" w14:paraId="13F9406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EAA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331654">
              <w:rPr>
                <w:rFonts w:ascii="宋体" w:hAnsi="宋体" w:cs="宋体"/>
                <w:color w:val="000000"/>
                <w:kern w:val="0"/>
                <w:sz w:val="22"/>
              </w:rPr>
              <w:t>esa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FA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A08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42D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46E-1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1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ype VII secretion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saA</w:t>
            </w:r>
            <w:proofErr w:type="spellEnd"/>
          </w:p>
        </w:tc>
      </w:tr>
      <w:tr w:rsidR="008366F3" w:rsidRPr="00241DDC" w14:paraId="2BB75A0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9E95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3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8FB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A2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EE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50E-1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E3C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-isopropylmalate synthase</w:t>
            </w:r>
          </w:p>
        </w:tc>
      </w:tr>
      <w:tr w:rsidR="008366F3" w:rsidRPr="00241DDC" w14:paraId="7875780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7C2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pf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A0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9B0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91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19E-1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FA9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yruvat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orm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-lyase-activating enzyme</w:t>
            </w:r>
          </w:p>
        </w:tc>
      </w:tr>
      <w:tr w:rsidR="008366F3" w:rsidRPr="00241DDC" w14:paraId="52EBFEE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8F96" w14:textId="77777777" w:rsidR="008366F3" w:rsidRDefault="008366F3" w:rsidP="004811A6">
            <w:pPr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437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04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CD4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9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DB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posase, mutator-like family protein, partial</w:t>
            </w:r>
          </w:p>
        </w:tc>
      </w:tr>
      <w:tr w:rsidR="008366F3" w:rsidRPr="00241DDC" w14:paraId="25C6276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D390" w14:textId="77777777" w:rsidR="008366F3" w:rsidRDefault="008366F3">
            <w:pPr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078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26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B6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24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87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S256 family transposase, partial</w:t>
            </w:r>
          </w:p>
        </w:tc>
      </w:tr>
      <w:tr w:rsidR="008366F3" w:rsidRPr="00241DDC" w14:paraId="4968959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9D2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31654">
              <w:rPr>
                <w:rFonts w:ascii="宋体" w:hAnsi="宋体" w:cs="宋体"/>
                <w:color w:val="000000"/>
                <w:kern w:val="0"/>
                <w:sz w:val="22"/>
              </w:rPr>
              <w:t>CPZ21_115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CF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029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AB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3E-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24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sulfite exporter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au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af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8366F3" w:rsidRPr="00241DDC" w14:paraId="0CAD5DF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712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s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16C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3B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2E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10E-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F6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sulfat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denylyltransferase</w:t>
            </w:r>
            <w:proofErr w:type="spellEnd"/>
          </w:p>
        </w:tc>
      </w:tr>
      <w:tr w:rsidR="008366F3" w:rsidRPr="00241DDC" w14:paraId="65A8FDD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84E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31654">
              <w:rPr>
                <w:rFonts w:ascii="宋体" w:hAnsi="宋体" w:cs="宋体"/>
                <w:color w:val="000000"/>
                <w:kern w:val="0"/>
                <w:sz w:val="22"/>
              </w:rPr>
              <w:t>CPZ21_10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34B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023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C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5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15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posase</w:t>
            </w:r>
          </w:p>
        </w:tc>
      </w:tr>
      <w:tr w:rsidR="008366F3" w:rsidRPr="00241DDC" w14:paraId="7C2817E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176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4811A6">
              <w:rPr>
                <w:rFonts w:ascii="宋体" w:hAnsi="宋体" w:cs="宋体"/>
                <w:color w:val="000000"/>
                <w:kern w:val="0"/>
                <w:sz w:val="22"/>
              </w:rPr>
              <w:t>pst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7CA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67D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740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3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10F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hosphate ABC transporter permease subunit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stC</w:t>
            </w:r>
            <w:proofErr w:type="spellEnd"/>
          </w:p>
        </w:tc>
      </w:tr>
      <w:tr w:rsidR="008366F3" w:rsidRPr="00241DDC" w14:paraId="503C6DE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7433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ac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916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1F0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36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97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9A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galactose-6-phosphate isomerase subunit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acB</w:t>
            </w:r>
            <w:proofErr w:type="spellEnd"/>
          </w:p>
        </w:tc>
      </w:tr>
      <w:tr w:rsidR="008366F3" w:rsidRPr="00241DDC" w14:paraId="6CE336E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A71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811A6">
              <w:rPr>
                <w:rFonts w:ascii="宋体" w:hAnsi="宋体" w:cs="宋体"/>
                <w:color w:val="000000"/>
                <w:kern w:val="0"/>
                <w:sz w:val="22"/>
              </w:rPr>
              <w:t>CPZ21_05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0B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FD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962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72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94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S256 transposase, partial</w:t>
            </w:r>
          </w:p>
        </w:tc>
      </w:tr>
      <w:tr w:rsidR="008366F3" w:rsidRPr="00241DDC" w14:paraId="651A0F3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010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10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F2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8CC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5EF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76E-1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2E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45F6FF9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F01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4811A6">
              <w:rPr>
                <w:rFonts w:ascii="宋体" w:hAnsi="宋体" w:cs="宋体"/>
                <w:color w:val="000000"/>
                <w:kern w:val="0"/>
                <w:sz w:val="22"/>
              </w:rPr>
              <w:t>pst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970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D8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EF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5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12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hosphate ABC transporter, permease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stA</w:t>
            </w:r>
            <w:proofErr w:type="spellEnd"/>
          </w:p>
        </w:tc>
      </w:tr>
      <w:tr w:rsidR="008366F3" w:rsidRPr="00241DDC" w14:paraId="461CFD7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37C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806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9DF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6BA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80E-1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B0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, ATP-binding protein</w:t>
            </w:r>
          </w:p>
        </w:tc>
      </w:tr>
      <w:tr w:rsidR="008366F3" w:rsidRPr="00241DDC" w14:paraId="0CB1AF8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F44E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D0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6C6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ED8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6E-1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2A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itric oxide synthase</w:t>
            </w:r>
          </w:p>
        </w:tc>
      </w:tr>
      <w:tr w:rsidR="008366F3" w:rsidRPr="00241DDC" w14:paraId="1FCEC98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802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11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93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98E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82B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93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BEC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rgR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8366F3" w:rsidRPr="00241DDC" w14:paraId="5CB23DC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6BAC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PZ21_02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917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58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59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79E-1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14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ketol-acid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eductoisomerase</w:t>
            </w:r>
            <w:proofErr w:type="spellEnd"/>
          </w:p>
        </w:tc>
      </w:tr>
      <w:tr w:rsidR="008366F3" w:rsidRPr="00241DDC" w14:paraId="1B8DDBE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0834" w14:textId="77777777" w:rsidR="008366F3" w:rsidRDefault="008366F3" w:rsidP="004C136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595</w:t>
            </w:r>
          </w:p>
          <w:p w14:paraId="125F8CB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39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1AB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35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55E-1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5051" w14:textId="77777777" w:rsidR="008366F3" w:rsidRPr="00241DDC" w:rsidRDefault="008366F3" w:rsidP="00C2574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ntiholin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-like protein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I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gA</w:t>
            </w:r>
            <w:proofErr w:type="spellEnd"/>
          </w:p>
        </w:tc>
      </w:tr>
      <w:tr w:rsidR="008366F3" w:rsidRPr="00241DDC" w14:paraId="0562EE1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709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5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55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84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170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07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19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ate ABC transporter ATP-binding protein</w:t>
            </w:r>
          </w:p>
        </w:tc>
      </w:tr>
      <w:tr w:rsidR="008366F3" w:rsidRPr="00241DDC" w14:paraId="1A60839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1BA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ys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F6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19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28A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9.24E-1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6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denylyl-sulfate kinase</w:t>
            </w:r>
          </w:p>
        </w:tc>
      </w:tr>
      <w:tr w:rsidR="008366F3" w:rsidRPr="00241DDC" w14:paraId="392D3F6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D78E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FB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E07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86B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00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8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acI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8366F3" w:rsidRPr="00241DDC" w14:paraId="2FAEF9F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EAC6" w14:textId="77777777" w:rsidR="008366F3" w:rsidRPr="00D52420" w:rsidRDefault="008366F3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6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62A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24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7A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23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61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acil permease</w:t>
            </w:r>
          </w:p>
        </w:tc>
      </w:tr>
      <w:tr w:rsidR="008366F3" w:rsidRPr="00241DDC" w14:paraId="6F30E2B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D3A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17C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78B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0F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31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2D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HAP domain-containing protein</w:t>
            </w:r>
          </w:p>
        </w:tc>
      </w:tr>
      <w:tr w:rsidR="008366F3" w:rsidRPr="00241DDC" w14:paraId="0F87A12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12B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cob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78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94E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FF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66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093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oporphyrinogen-III C-methyltransferase</w:t>
            </w:r>
          </w:p>
        </w:tc>
      </w:tr>
      <w:tr w:rsidR="008366F3" w:rsidRPr="00241DDC" w14:paraId="7B9A424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4B7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04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DE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C3B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17E-1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2D8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recorrin-2 dehydrogenase</w:t>
            </w:r>
          </w:p>
        </w:tc>
      </w:tr>
      <w:tr w:rsidR="008366F3" w:rsidRPr="00241DDC" w14:paraId="33B9B66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7A4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s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52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38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079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5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95E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ype VII secretion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ssA</w:t>
            </w:r>
            <w:proofErr w:type="spellEnd"/>
          </w:p>
        </w:tc>
      </w:tr>
      <w:tr w:rsidR="008366F3" w:rsidRPr="00241DDC" w14:paraId="6E0B304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AF28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E6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C6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D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85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9D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NAD-dependent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eacylase</w:t>
            </w:r>
            <w:proofErr w:type="spellEnd"/>
          </w:p>
        </w:tc>
      </w:tr>
      <w:tr w:rsidR="008366F3" w:rsidRPr="00241DDC" w14:paraId="63210CB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396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8B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FC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CBE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45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3E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ND transporter</w:t>
            </w:r>
          </w:p>
        </w:tc>
      </w:tr>
      <w:tr w:rsidR="008366F3" w:rsidRPr="00241DDC" w14:paraId="7F2D93B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2F6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A1F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96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650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3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57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8366F3" w:rsidRPr="00241DDC" w14:paraId="4B0E1F9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5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0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BA5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4F4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49E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49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30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ribose transporter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bsU</w:t>
            </w:r>
            <w:proofErr w:type="spellEnd"/>
          </w:p>
        </w:tc>
      </w:tr>
      <w:tr w:rsidR="008366F3" w:rsidRPr="00241DDC" w14:paraId="329DB2B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D80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400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7BC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3BD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26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952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sdrF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YSIRK signal domain/LPXTG anchor domain surface protein</w:t>
            </w:r>
          </w:p>
        </w:tc>
      </w:tr>
      <w:tr w:rsidR="008366F3" w:rsidRPr="00241DDC" w14:paraId="60A890A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033B" w14:textId="77777777" w:rsidR="008366F3" w:rsidRPr="00D52420" w:rsidRDefault="008366F3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D0F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81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752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21E-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2C7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odiumproton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ntiporter</w:t>
            </w:r>
          </w:p>
        </w:tc>
      </w:tr>
      <w:tr w:rsidR="008366F3" w:rsidRPr="00241DDC" w14:paraId="2FE7366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16F5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10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88F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03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8F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6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60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bifunctional homocysteine S-methyltransferase/methylenetetrahydrofolate reductase</w:t>
            </w:r>
          </w:p>
        </w:tc>
      </w:tr>
      <w:tr w:rsidR="008366F3" w:rsidRPr="00241DDC" w14:paraId="7C884B4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300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31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7D8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84C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0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8CE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58F234F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13AC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9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82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2A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018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43E-10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3D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ADH dehydrogenase subunit 5</w:t>
            </w:r>
          </w:p>
        </w:tc>
      </w:tr>
      <w:tr w:rsidR="008366F3" w:rsidRPr="00241DDC" w14:paraId="40E8F25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77C3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F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E43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7BB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48339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A6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actose-specific phosphotransferase enzyme IIA component</w:t>
            </w:r>
          </w:p>
        </w:tc>
      </w:tr>
      <w:tr w:rsidR="008366F3" w:rsidRPr="00241DDC" w14:paraId="5E1961F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375D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9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32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826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C8B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99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EA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ethionine ABC transporter ATP-binding protein</w:t>
            </w:r>
          </w:p>
        </w:tc>
      </w:tr>
      <w:tr w:rsidR="008366F3" w:rsidRPr="00241DDC" w14:paraId="6388BC3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4301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8C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2C1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791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82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5D5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llophanate hydrolase subunit 1</w:t>
            </w:r>
          </w:p>
        </w:tc>
      </w:tr>
      <w:tr w:rsidR="008366F3" w:rsidRPr="00241DDC" w14:paraId="5E6DAF5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2E06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10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5DD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94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D1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97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405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LP-dependent transferase</w:t>
            </w:r>
          </w:p>
        </w:tc>
      </w:tr>
      <w:tr w:rsidR="008366F3" w:rsidRPr="00241DDC" w14:paraId="621DE8A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4CA3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ac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CD3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E76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AC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16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4FB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agatose-bisphosphate aldolase</w:t>
            </w:r>
          </w:p>
        </w:tc>
      </w:tr>
      <w:tr w:rsidR="008366F3" w:rsidRPr="00241DDC" w14:paraId="141FB18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B37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nrd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DEE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BB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96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39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987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naerobic ribonucleoside-triphosphate reductase activating protein</w:t>
            </w:r>
          </w:p>
        </w:tc>
      </w:tr>
      <w:tr w:rsidR="008366F3" w:rsidRPr="00241DDC" w14:paraId="1E5AF47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2BAE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842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DF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DA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24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1A6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TS sucrose transporter subunit IIBC</w:t>
            </w:r>
          </w:p>
        </w:tc>
      </w:tr>
      <w:tr w:rsidR="008366F3" w:rsidRPr="00241DDC" w14:paraId="1AD7777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081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CA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37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FF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21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E0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ype VII secretion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saB</w:t>
            </w:r>
            <w:proofErr w:type="spellEnd"/>
          </w:p>
        </w:tc>
      </w:tr>
      <w:tr w:rsidR="008366F3" w:rsidRPr="00241DDC" w14:paraId="61D8349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2A2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7A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478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2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BB5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47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1F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naerobic ribonucleoside-triphosphate reductase</w:t>
            </w:r>
          </w:p>
        </w:tc>
      </w:tr>
      <w:tr w:rsidR="008366F3" w:rsidRPr="00241DDC" w14:paraId="1C09A14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91D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5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323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E7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543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9E-0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A98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lanine racemase</w:t>
            </w:r>
          </w:p>
        </w:tc>
      </w:tr>
      <w:tr w:rsidR="008366F3" w:rsidRPr="00241DDC" w14:paraId="6AD4608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A0C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ss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AB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F7A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24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3C0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ype VII secretion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ssB</w:t>
            </w:r>
            <w:proofErr w:type="spellEnd"/>
          </w:p>
        </w:tc>
      </w:tr>
      <w:tr w:rsidR="008366F3" w:rsidRPr="00241DDC" w14:paraId="3C7C6A1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387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55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E9E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36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90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B63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5C7D1CC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CA9A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al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2C0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816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8D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80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1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UTP--glucose-1-phosphat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idylyltransferase</w:t>
            </w:r>
            <w:proofErr w:type="spellEnd"/>
          </w:p>
        </w:tc>
      </w:tr>
      <w:tr w:rsidR="008366F3" w:rsidRPr="00241DDC" w14:paraId="32D466C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3C0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5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5A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9D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28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35E-0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F5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0S ribosomal protein S14</w:t>
            </w:r>
          </w:p>
        </w:tc>
      </w:tr>
      <w:tr w:rsidR="008366F3" w:rsidRPr="00241DDC" w14:paraId="6CF8020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5176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8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D0B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24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2F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9.36E-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C0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eptidase M23</w:t>
            </w:r>
          </w:p>
        </w:tc>
      </w:tr>
      <w:tr w:rsidR="008366F3" w:rsidRPr="00241DDC" w14:paraId="1213737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A7D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AA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0B4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EBC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11E-0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E8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41F66F4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82B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5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29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6D0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0D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F33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homoserine dehydrogenase</w:t>
            </w:r>
          </w:p>
        </w:tc>
      </w:tr>
      <w:tr w:rsidR="008366F3" w:rsidRPr="00241DDC" w14:paraId="37A71C5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19BC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43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46F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FD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D3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ldehyde dehydrogenase</w:t>
            </w:r>
          </w:p>
        </w:tc>
      </w:tr>
      <w:tr w:rsidR="008366F3" w:rsidRPr="00241DDC" w14:paraId="6853415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CF0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5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F6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81C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AF4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3004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F34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4-oxalocrotonat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automerase</w:t>
            </w:r>
            <w:proofErr w:type="spellEnd"/>
          </w:p>
        </w:tc>
      </w:tr>
      <w:tr w:rsidR="008366F3" w:rsidRPr="00241DDC" w14:paraId="3559195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8C5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4C6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F09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193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42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19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histidine phosphatase family protein</w:t>
            </w:r>
          </w:p>
        </w:tc>
      </w:tr>
      <w:tr w:rsidR="008366F3" w:rsidRPr="00241DDC" w14:paraId="4B3D562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BC28" w14:textId="77777777" w:rsidR="008366F3" w:rsidRPr="00774B77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D4A" w14:textId="77777777" w:rsidR="008366F3" w:rsidRPr="00774B77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74B77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2CC" w14:textId="77777777" w:rsidR="008366F3" w:rsidRPr="00774B77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74B77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7775" w14:textId="77777777" w:rsidR="008366F3" w:rsidRPr="00774B77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74B77">
              <w:rPr>
                <w:rFonts w:ascii="宋体" w:hAnsi="宋体" w:cs="宋体" w:hint="eastAsia"/>
                <w:color w:val="000000"/>
                <w:kern w:val="0"/>
                <w:sz w:val="22"/>
              </w:rPr>
              <w:t>4.90E-0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7195" w14:textId="77777777" w:rsidR="008366F3" w:rsidRPr="00774B77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74B77">
              <w:rPr>
                <w:rFonts w:ascii="宋体" w:hAnsi="宋体" w:cs="宋体" w:hint="eastAsia"/>
                <w:color w:val="000000"/>
                <w:kern w:val="0"/>
                <w:sz w:val="22"/>
              </w:rPr>
              <w:t>NADPH-dependent assimilatory sulfite reductase hemoprotein subunit</w:t>
            </w:r>
          </w:p>
        </w:tc>
      </w:tr>
      <w:tr w:rsidR="008366F3" w:rsidRPr="00241DDC" w14:paraId="1EC8485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7EF9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D7A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FD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3E8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89E-0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A6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ntiholin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-like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rgB</w:t>
            </w:r>
            <w:proofErr w:type="spellEnd"/>
          </w:p>
        </w:tc>
      </w:tr>
      <w:tr w:rsidR="008366F3" w:rsidRPr="00241DDC" w14:paraId="48869AF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3F2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CD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BF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0B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83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16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ycosyl transferase family 1</w:t>
            </w:r>
          </w:p>
        </w:tc>
      </w:tr>
      <w:tr w:rsidR="008366F3" w:rsidRPr="00241DDC" w14:paraId="42BACAA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BC6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nik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CE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D0F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A4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76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A2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ickel ABC transporter, nickel/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etallophor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periplasmic binding protein</w:t>
            </w:r>
          </w:p>
        </w:tc>
      </w:tr>
      <w:tr w:rsidR="008366F3" w:rsidRPr="00241DDC" w14:paraId="21A413B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6D1D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73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B65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D6B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17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DC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DUF1700 </w:t>
            </w:r>
            <w:r w:rsidRPr="00774B77">
              <w:rPr>
                <w:rFonts w:ascii="宋体" w:hAnsi="宋体" w:cs="宋体" w:hint="eastAsia"/>
                <w:color w:val="000000"/>
                <w:kern w:val="0"/>
                <w:sz w:val="22"/>
              </w:rPr>
              <w:t>domain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-containing protein</w:t>
            </w:r>
          </w:p>
        </w:tc>
      </w:tr>
      <w:tr w:rsidR="008366F3" w:rsidRPr="00241DDC" w14:paraId="37AD345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BF4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D27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0AE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45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8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739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upC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upG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nucleoside CNT transporter</w:t>
            </w:r>
          </w:p>
        </w:tc>
      </w:tr>
      <w:tr w:rsidR="008366F3" w:rsidRPr="00241DDC" w14:paraId="462E571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725C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B1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CFF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CF5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98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aaI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hioesterase</w:t>
            </w:r>
            <w:proofErr w:type="spellEnd"/>
          </w:p>
        </w:tc>
      </w:tr>
      <w:tr w:rsidR="008366F3" w:rsidRPr="00241DDC" w14:paraId="1B2786E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8C74" w14:textId="77777777" w:rsidR="008366F3" w:rsidRPr="00223E82" w:rsidRDefault="008366F3" w:rsidP="00223E82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77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139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9E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A8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agatose-6-phosphate kinase</w:t>
            </w:r>
          </w:p>
        </w:tc>
      </w:tr>
      <w:tr w:rsidR="008366F3" w:rsidRPr="00241DDC" w14:paraId="2ED2F4F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F85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pho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3D6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5E0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8A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63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29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hosphate transport system regulatory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U</w:t>
            </w:r>
            <w:proofErr w:type="spellEnd"/>
          </w:p>
        </w:tc>
      </w:tr>
      <w:tr w:rsidR="008366F3" w:rsidRPr="00241DDC" w14:paraId="7D463B3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AA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7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EA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6D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87B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F9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UF2309 domain-containing protein</w:t>
            </w:r>
          </w:p>
        </w:tc>
      </w:tr>
      <w:tr w:rsidR="008366F3" w:rsidRPr="00241DDC" w14:paraId="53FC94F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D71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05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D9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26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AA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3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82B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BCCT family transporter</w:t>
            </w:r>
          </w:p>
        </w:tc>
      </w:tr>
      <w:tr w:rsidR="008366F3" w:rsidRPr="00241DDC" w14:paraId="49826A8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3DF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B9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9D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15F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63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37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adenylyl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-sulfate reductase</w:t>
            </w:r>
          </w:p>
        </w:tc>
      </w:tr>
      <w:tr w:rsidR="008366F3" w:rsidRPr="00241DDC" w14:paraId="7D18BFB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E24E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A57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01D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55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5248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EBE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ntR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8366F3" w:rsidRPr="00241DDC" w14:paraId="361118C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7013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635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E3A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A92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68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AE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nergy-coupling factor transporter ATPase</w:t>
            </w:r>
          </w:p>
        </w:tc>
      </w:tr>
      <w:tr w:rsidR="008366F3" w:rsidRPr="00241DDC" w14:paraId="36E3ECD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FE28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lac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0E0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06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5C4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5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F4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galactose-6-phosphate isomerase subunit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acA</w:t>
            </w:r>
            <w:proofErr w:type="spellEnd"/>
          </w:p>
        </w:tc>
      </w:tr>
      <w:tr w:rsidR="008366F3" w:rsidRPr="00241DDC" w14:paraId="07C7AE2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DD6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4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6DB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4D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68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15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8B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minomethyl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-transferring glycine dehydrogenase</w:t>
            </w:r>
          </w:p>
        </w:tc>
      </w:tr>
      <w:tr w:rsidR="008366F3" w:rsidRPr="00241DDC" w14:paraId="07DE45A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0F2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CA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0D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A8E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85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ethionine ABC transporter substrate-binding protein</w:t>
            </w:r>
          </w:p>
        </w:tc>
      </w:tr>
      <w:tr w:rsidR="008366F3" w:rsidRPr="00241DDC" w14:paraId="5AFA53C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2162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A74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762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949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86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68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ycerophosphodiester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phosphodiesterase</w:t>
            </w:r>
          </w:p>
        </w:tc>
      </w:tr>
      <w:tr w:rsidR="008366F3" w:rsidRPr="00241DDC" w14:paraId="7EBF96E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B828" w14:textId="77777777" w:rsidR="008366F3" w:rsidRPr="00CE62FB" w:rsidRDefault="008366F3" w:rsidP="00CE62F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8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F9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83E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225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58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E9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rpB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8366F3" w:rsidRPr="00241DDC" w14:paraId="11CBCD2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C90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5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F88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FB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E1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0780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BCD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8366F3" w:rsidRPr="00241DDC" w14:paraId="106DFD0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9EB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AF8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81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70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39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569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WXG100 family type VII secretion target</w:t>
            </w:r>
          </w:p>
        </w:tc>
      </w:tr>
      <w:tr w:rsidR="008366F3" w:rsidRPr="00241DDC" w14:paraId="2B272E7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BA4C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4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28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B2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4AA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50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F95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criptional regulator</w:t>
            </w:r>
          </w:p>
        </w:tc>
      </w:tr>
      <w:tr w:rsidR="008366F3" w:rsidRPr="00241DDC" w14:paraId="607D251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016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gl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13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F6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74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85E-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7A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utamine synthetase</w:t>
            </w:r>
          </w:p>
        </w:tc>
      </w:tr>
      <w:tr w:rsidR="008366F3" w:rsidRPr="00241DDC" w14:paraId="29C5ACF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3993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22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5A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E2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B0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criptional regulator</w:t>
            </w:r>
          </w:p>
        </w:tc>
      </w:tr>
      <w:tr w:rsidR="008366F3" w:rsidRPr="00241DDC" w14:paraId="70AC920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22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E4AB6">
              <w:rPr>
                <w:rFonts w:ascii="宋体" w:hAnsi="宋体" w:cs="宋体"/>
                <w:color w:val="000000"/>
                <w:kern w:val="0"/>
                <w:sz w:val="22"/>
              </w:rPr>
              <w:t>CPZ21_05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2C9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DD0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EBA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F4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8366F3" w:rsidRPr="00241DDC" w14:paraId="6FD18A5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118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5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5E5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BA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4FE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64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1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hreonine synthase</w:t>
            </w:r>
          </w:p>
        </w:tc>
      </w:tr>
      <w:tr w:rsidR="008366F3" w:rsidRPr="00241DDC" w14:paraId="0565EF8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9BD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4A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E7A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01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71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B4C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ssimilatory sulfite reductase (NADPH) flavoprotein subunit</w:t>
            </w:r>
          </w:p>
        </w:tc>
      </w:tr>
      <w:tr w:rsidR="008366F3" w:rsidRPr="00241DDC" w14:paraId="6D6DE89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2C3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5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EB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F3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71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57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0D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erR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8366F3" w:rsidRPr="00241DDC" w14:paraId="295BDD3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0A67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b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DC9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DF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B4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07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BE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ructose-bisphosphate aldolase</w:t>
            </w:r>
          </w:p>
        </w:tc>
      </w:tr>
      <w:tr w:rsidR="008366F3" w:rsidRPr="00241DDC" w14:paraId="0B51758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5F97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05F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991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A79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70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B67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ase subunit beta</w:t>
            </w:r>
          </w:p>
        </w:tc>
      </w:tr>
      <w:tr w:rsidR="008366F3" w:rsidRPr="00241DDC" w14:paraId="111BFA9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944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B9B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01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96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5338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3F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ystathionine gamma-synthase</w:t>
            </w:r>
          </w:p>
        </w:tc>
      </w:tr>
      <w:tr w:rsidR="008366F3" w:rsidRPr="00241DDC" w14:paraId="064E9B6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97B2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78E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3B4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45E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76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44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cetate kinase</w:t>
            </w:r>
          </w:p>
        </w:tc>
      </w:tr>
      <w:tr w:rsidR="008366F3" w:rsidRPr="00241DDC" w14:paraId="44AAC24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377C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ure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AD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C5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3C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07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5B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ase subunit alpha</w:t>
            </w:r>
          </w:p>
        </w:tc>
      </w:tr>
      <w:tr w:rsidR="008366F3" w:rsidRPr="00241DDC" w14:paraId="7348DA1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8EE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E6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B65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2B2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63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5F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8366F3" w:rsidRPr="00241DDC" w14:paraId="1A1794E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4EEB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cv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5E8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E34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78F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04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83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ycine cleavage system protein T</w:t>
            </w:r>
          </w:p>
        </w:tc>
      </w:tr>
      <w:tr w:rsidR="008366F3" w:rsidRPr="00241DDC" w14:paraId="57F4AE0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229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me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A4B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1B5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74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5C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5-methyltetrahydropteroyltriglutamate--homocysteine 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S-methyltransferase</w:t>
            </w:r>
          </w:p>
        </w:tc>
      </w:tr>
      <w:tr w:rsidR="008366F3" w:rsidRPr="00241DDC" w14:paraId="47161F6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245E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lastRenderedPageBreak/>
              <w:t>pgs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95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DB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A5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5694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15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oly-gamma-glutamate biosynthesis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gsC</w:t>
            </w:r>
            <w:proofErr w:type="spellEnd"/>
          </w:p>
        </w:tc>
      </w:tr>
      <w:tr w:rsidR="008366F3" w:rsidRPr="00241DDC" w14:paraId="48EA953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EE90" w14:textId="77777777" w:rsidR="008366F3" w:rsidRPr="00B9029B" w:rsidRDefault="008366F3" w:rsidP="00B9029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7F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73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92F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7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29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M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S transporter</w:t>
            </w:r>
          </w:p>
        </w:tc>
      </w:tr>
      <w:tr w:rsidR="008366F3" w:rsidRPr="00241DDC" w14:paraId="019884F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758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1F4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39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B0C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26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CE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succinyl-diaminopimelat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esuccinylase</w:t>
            </w:r>
            <w:proofErr w:type="spellEnd"/>
          </w:p>
        </w:tc>
      </w:tr>
      <w:tr w:rsidR="008366F3" w:rsidRPr="00241DDC" w14:paraId="27BADED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01A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5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E69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176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CF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9.91E-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DD3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nsulinas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8366F3" w:rsidRPr="00241DDC" w14:paraId="4741D0C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EA5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55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F37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FE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6F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49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CB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large conductance mechanosensitive channel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scL</w:t>
            </w:r>
            <w:proofErr w:type="spellEnd"/>
          </w:p>
        </w:tc>
      </w:tr>
      <w:tr w:rsidR="008366F3" w:rsidRPr="00241DDC" w14:paraId="27C90AC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F70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ess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6D4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E6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1D6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A1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ype VII secretion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ssC</w:t>
            </w:r>
            <w:proofErr w:type="spellEnd"/>
          </w:p>
        </w:tc>
      </w:tr>
      <w:tr w:rsidR="008366F3" w:rsidRPr="00241DDC" w14:paraId="7A83F1F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89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5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7A3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878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1D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DDD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substrate-binding protein</w:t>
            </w:r>
          </w:p>
        </w:tc>
      </w:tr>
      <w:tr w:rsidR="008366F3" w:rsidRPr="00241DDC" w14:paraId="4718572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C2DE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29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AD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C7F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13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ensor histidine kinase</w:t>
            </w:r>
          </w:p>
        </w:tc>
      </w:tr>
      <w:tr w:rsidR="008366F3" w:rsidRPr="00241DDC" w14:paraId="4AAE887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070F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cp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764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8BF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41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55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E49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atabolite control protein A</w:t>
            </w:r>
          </w:p>
        </w:tc>
      </w:tr>
      <w:tr w:rsidR="008366F3" w:rsidRPr="00241DDC" w14:paraId="08A1DE8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36B9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EB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64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796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58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13F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iron transporter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eoA</w:t>
            </w:r>
            <w:proofErr w:type="spellEnd"/>
          </w:p>
        </w:tc>
      </w:tr>
      <w:tr w:rsidR="008366F3" w:rsidRPr="00241DDC" w14:paraId="453B8FF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79F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6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B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889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D9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53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5C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soleucine--tRNA ligase</w:t>
            </w:r>
          </w:p>
        </w:tc>
      </w:tr>
      <w:tr w:rsidR="008366F3" w:rsidRPr="00241DDC" w14:paraId="6AA6422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12C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CPZ21_064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A4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5C7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CCD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A3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enylalanine--tRNA ligase subunit alpha</w:t>
            </w:r>
          </w:p>
        </w:tc>
      </w:tr>
      <w:tr w:rsidR="008366F3" w:rsidRPr="00241DDC" w14:paraId="04ACF72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BF4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649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E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51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7.91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8F1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27B5DD9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A90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5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6C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0C4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A0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27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0A3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insulinas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8366F3" w:rsidRPr="00241DDC" w14:paraId="57F701F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5B0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1A6B9D">
              <w:rPr>
                <w:rFonts w:ascii="宋体" w:hAnsi="宋体" w:cs="宋体"/>
                <w:color w:val="000000"/>
                <w:kern w:val="0"/>
                <w:sz w:val="22"/>
              </w:rPr>
              <w:t>brnQ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B9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4E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75E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24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D8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branched-chain amino acid transport system II carrier protein</w:t>
            </w:r>
          </w:p>
        </w:tc>
      </w:tr>
      <w:tr w:rsidR="008366F3" w:rsidRPr="00241DDC" w14:paraId="6E5BC7C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0314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EAA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6E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CF0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255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mutase</w:t>
            </w:r>
          </w:p>
        </w:tc>
      </w:tr>
      <w:tr w:rsidR="008366F3" w:rsidRPr="00241DDC" w14:paraId="4629DCD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FDD4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F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C51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700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7668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B5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D-ribos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yranase</w:t>
            </w:r>
            <w:proofErr w:type="spellEnd"/>
          </w:p>
        </w:tc>
      </w:tr>
      <w:tr w:rsidR="008366F3" w:rsidRPr="00241DDC" w14:paraId="5A62749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AB00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pl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DC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B4E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0D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.39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B1C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0S ribosomal protein L21</w:t>
            </w:r>
          </w:p>
        </w:tc>
      </w:tr>
      <w:tr w:rsidR="008366F3" w:rsidRPr="00241DDC" w14:paraId="760EFB1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89E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EE6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76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D1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32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74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8366F3" w:rsidRPr="00241DDC" w14:paraId="5F373BF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4C78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5A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79C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9E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58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1B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urease accessory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E</w:t>
            </w:r>
            <w:proofErr w:type="spellEnd"/>
          </w:p>
        </w:tc>
      </w:tr>
      <w:tr w:rsidR="008366F3" w:rsidRPr="00241DDC" w14:paraId="6067961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539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6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C7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2D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8A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87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8B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ribosome maturation factor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imM</w:t>
            </w:r>
            <w:proofErr w:type="spellEnd"/>
          </w:p>
        </w:tc>
      </w:tr>
      <w:tr w:rsidR="008366F3" w:rsidRPr="00241DDC" w14:paraId="078B9A7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E13F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3E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3A1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3A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02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D8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nergy-coupling factor transporter ATPase</w:t>
            </w:r>
          </w:p>
        </w:tc>
      </w:tr>
      <w:tr w:rsidR="008366F3" w:rsidRPr="00241DDC" w14:paraId="47D32A4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B5F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70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11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4A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87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criptional regulator</w:t>
            </w:r>
          </w:p>
        </w:tc>
      </w:tr>
      <w:tr w:rsidR="008366F3" w:rsidRPr="00241DDC" w14:paraId="67E8553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FE52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gs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492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F2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EB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8.0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BE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oly-gamma-glutamate synthas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gsB</w:t>
            </w:r>
            <w:proofErr w:type="spellEnd"/>
          </w:p>
        </w:tc>
      </w:tr>
      <w:tr w:rsidR="008366F3" w:rsidRPr="00241DDC" w14:paraId="754B381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6A8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78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756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36A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4.9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66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ucleoside permease</w:t>
            </w:r>
          </w:p>
        </w:tc>
      </w:tr>
      <w:tr w:rsidR="008366F3" w:rsidRPr="00241DDC" w14:paraId="3FD6F8F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8F70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lastRenderedPageBreak/>
              <w:t>scp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7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8E2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C3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35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0B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MC-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cp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complex subunit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cpB</w:t>
            </w:r>
            <w:proofErr w:type="spellEnd"/>
          </w:p>
        </w:tc>
      </w:tr>
      <w:tr w:rsidR="008366F3" w:rsidRPr="00241DDC" w14:paraId="22CA99B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4C2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81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EBB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BCF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49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639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-keto-5-aminohexanoate cleavage protein</w:t>
            </w:r>
          </w:p>
        </w:tc>
      </w:tr>
      <w:tr w:rsidR="008366F3" w:rsidRPr="00241DDC" w14:paraId="114868E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8646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D3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D05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E3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.43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E9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YlbF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YmcA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competence regulator</w:t>
            </w:r>
          </w:p>
        </w:tc>
      </w:tr>
      <w:tr w:rsidR="008366F3" w:rsidRPr="00241DDC" w14:paraId="4EC600B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C45A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7C2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44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0C6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6.50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15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ycine dehydrogenase subunit 2</w:t>
            </w:r>
          </w:p>
        </w:tc>
      </w:tr>
      <w:tr w:rsidR="008366F3" w:rsidRPr="00241DDC" w14:paraId="59EE66D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A3CD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p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1F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206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36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8077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F64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ycerol-3-phosphate transporter</w:t>
            </w:r>
          </w:p>
        </w:tc>
      </w:tr>
      <w:tr w:rsidR="008366F3" w:rsidRPr="00241DDC" w14:paraId="12D56DB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773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21E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2E8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E7B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801868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9F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2-C-methyl-D-erythritol 4-phosphate cytidylyltransferase</w:t>
            </w:r>
          </w:p>
        </w:tc>
      </w:tr>
      <w:tr w:rsidR="008366F3" w:rsidRPr="00241DDC" w14:paraId="0D570E8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451F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89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B4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E6E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0556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14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TS glucose EIICBA component</w:t>
            </w:r>
          </w:p>
        </w:tc>
      </w:tr>
      <w:tr w:rsidR="008366F3" w:rsidRPr="00241DDC" w14:paraId="3D35996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994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134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5B4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1CB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9.86E-0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5B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hioesterase</w:t>
            </w:r>
            <w:proofErr w:type="spellEnd"/>
          </w:p>
        </w:tc>
      </w:tr>
      <w:tr w:rsidR="008366F3" w:rsidRPr="00241DDC" w14:paraId="0CCFD05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7BD5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B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A8C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D4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1185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99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oporphyrinogen decarboxylase</w:t>
            </w:r>
          </w:p>
        </w:tc>
      </w:tr>
      <w:tr w:rsidR="008366F3" w:rsidRPr="00241DDC" w14:paraId="1CF35AF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E184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01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CC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6B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0962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5E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RNA (guanosine(46)-N7)-methyltransferas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mB</w:t>
            </w:r>
            <w:proofErr w:type="spellEnd"/>
          </w:p>
        </w:tc>
      </w:tr>
      <w:tr w:rsidR="008366F3" w:rsidRPr="00241DDC" w14:paraId="2F42CEB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FB2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6BF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B8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CB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1309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38A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4-dicarboxylate ABC transporter</w:t>
            </w:r>
          </w:p>
        </w:tc>
      </w:tr>
      <w:tr w:rsidR="008366F3" w:rsidRPr="00241DDC" w14:paraId="44C995C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DB95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bs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73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F1B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A0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3082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CD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ibokinase</w:t>
            </w:r>
            <w:proofErr w:type="spellEnd"/>
          </w:p>
        </w:tc>
      </w:tr>
      <w:tr w:rsidR="008366F3" w:rsidRPr="00241DDC" w14:paraId="09326F2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E6CE" w14:textId="77777777" w:rsidR="008366F3" w:rsidRPr="003369B9" w:rsidRDefault="008366F3" w:rsidP="003369B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ilv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09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2A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BDF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589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92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cetolactate synthase, large subunit, biosynthetic type</w:t>
            </w:r>
          </w:p>
        </w:tc>
      </w:tr>
      <w:tr w:rsidR="008366F3" w:rsidRPr="00241DDC" w14:paraId="4168FE5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35A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7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B7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68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81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85141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BB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NAT family N-acetyltransferase</w:t>
            </w:r>
          </w:p>
        </w:tc>
      </w:tr>
      <w:tr w:rsidR="008366F3" w:rsidRPr="00241DDC" w14:paraId="0253666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210D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DA9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DC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3D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5752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D3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ase subunit gamma</w:t>
            </w:r>
          </w:p>
        </w:tc>
      </w:tr>
      <w:tr w:rsidR="008366F3" w:rsidRPr="00241DDC" w14:paraId="70875A7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51D1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02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31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9E3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4261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7F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UF4889 domain-containing protein</w:t>
            </w:r>
          </w:p>
        </w:tc>
      </w:tr>
      <w:tr w:rsidR="008366F3" w:rsidRPr="00241DDC" w14:paraId="637DA0C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787B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EF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804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51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522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36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itrate reductase subunit alpha</w:t>
            </w:r>
          </w:p>
        </w:tc>
      </w:tr>
      <w:tr w:rsidR="008366F3" w:rsidRPr="00241DDC" w14:paraId="2BA2B0E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22F9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6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02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4D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34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5553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13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0S ribosomal protein S9</w:t>
            </w:r>
          </w:p>
        </w:tc>
      </w:tr>
      <w:tr w:rsidR="008366F3" w:rsidRPr="00241DDC" w14:paraId="0C2E4DE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F47A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6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9C4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CD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F3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6507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010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uccinyl-CoA ligase subunit beta</w:t>
            </w:r>
          </w:p>
        </w:tc>
      </w:tr>
      <w:tr w:rsidR="008366F3" w:rsidRPr="00241DDC" w14:paraId="643A223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6C4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BE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DC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33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7367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F0F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ystathionine gamma-synthase</w:t>
            </w:r>
          </w:p>
        </w:tc>
      </w:tr>
      <w:tr w:rsidR="008366F3" w:rsidRPr="00241DDC" w14:paraId="2FE4161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A1E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3F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2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6E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9319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43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iacetyl reductase ((S)-acetoin forming)</w:t>
            </w:r>
          </w:p>
        </w:tc>
      </w:tr>
      <w:tr w:rsidR="008366F3" w:rsidRPr="00241DDC" w14:paraId="5CA7CA8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7CB2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B1A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FAB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3A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9984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47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bifunctional 3-deoxy-7-phosphoheptulonate synthase/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mutase</w:t>
            </w:r>
          </w:p>
        </w:tc>
      </w:tr>
      <w:tr w:rsidR="008366F3" w:rsidRPr="00241DDC" w14:paraId="6804777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0B83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7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010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2B7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4566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B7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ensor histidine kinase</w:t>
            </w:r>
          </w:p>
        </w:tc>
      </w:tr>
      <w:tr w:rsidR="008366F3" w:rsidRPr="00241DDC" w14:paraId="6970B8D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66B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88E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84A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A8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60227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F8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ADprotein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MN transferase</w:t>
            </w:r>
          </w:p>
        </w:tc>
      </w:tr>
      <w:tr w:rsidR="008366F3" w:rsidRPr="00241DDC" w14:paraId="45B628F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74FC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A47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9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368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0D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9405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C5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criptional regulator, effector binding domain protein</w:t>
            </w:r>
          </w:p>
        </w:tc>
      </w:tr>
      <w:tr w:rsidR="008366F3" w:rsidRPr="00241DDC" w14:paraId="1FF4780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39A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F7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B29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0B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9885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DA8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ycine/betaine ABC transporter ATP-binding protein</w:t>
            </w:r>
          </w:p>
        </w:tc>
      </w:tr>
      <w:tr w:rsidR="008366F3" w:rsidRPr="00241DDC" w14:paraId="3415E7F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C8F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06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669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B30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8C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19602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3B0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rotoheme IX farnesyltransferase</w:t>
            </w:r>
          </w:p>
        </w:tc>
      </w:tr>
      <w:tr w:rsidR="008366F3" w:rsidRPr="00241DDC" w14:paraId="3E246FE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E563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2D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AD0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FA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2184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05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urease accessory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D</w:t>
            </w:r>
            <w:proofErr w:type="spellEnd"/>
          </w:p>
        </w:tc>
      </w:tr>
      <w:tr w:rsidR="008366F3" w:rsidRPr="00241DDC" w14:paraId="61892CA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4A10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0A6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D6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9E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1633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3D0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0S ribosomal protein L13</w:t>
            </w:r>
          </w:p>
        </w:tc>
      </w:tr>
      <w:tr w:rsidR="008366F3" w:rsidRPr="00241DDC" w14:paraId="1970D56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BB9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51A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2F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912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261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FD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-hydroxybutyryl-CoA dehydrogenase</w:t>
            </w:r>
          </w:p>
        </w:tc>
      </w:tr>
      <w:tr w:rsidR="008366F3" w:rsidRPr="00241DDC" w14:paraId="376CE5B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AD2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8D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0E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B7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552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08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BCCT family transporter</w:t>
            </w:r>
          </w:p>
        </w:tc>
      </w:tr>
      <w:tr w:rsidR="008366F3" w:rsidRPr="00241DDC" w14:paraId="044AD8B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083B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C5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EC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885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538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26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transferase enzyme family</w:t>
            </w:r>
          </w:p>
        </w:tc>
      </w:tr>
      <w:tr w:rsidR="008366F3" w:rsidRPr="00241DDC" w14:paraId="681E35A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CDC1" w14:textId="77777777" w:rsidR="008366F3" w:rsidRPr="00335029" w:rsidRDefault="008366F3" w:rsidP="00335029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6D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AB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CF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3092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BA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oproporphyrinogen III oxidase</w:t>
            </w:r>
          </w:p>
        </w:tc>
      </w:tr>
      <w:tr w:rsidR="008366F3" w:rsidRPr="00241DDC" w14:paraId="22283A9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DE1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E4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905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CA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56432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CFB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rylformamidase</w:t>
            </w:r>
            <w:proofErr w:type="spellEnd"/>
          </w:p>
        </w:tc>
      </w:tr>
      <w:tr w:rsidR="008366F3" w:rsidRPr="00241DDC" w14:paraId="65E64F9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62ED" w14:textId="77777777" w:rsidR="008366F3" w:rsidRPr="007C7288" w:rsidRDefault="008366F3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arJ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1C4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A52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054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9644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5A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itrate reductase molybdenum cofactor assembly chaperone</w:t>
            </w:r>
          </w:p>
        </w:tc>
      </w:tr>
      <w:tr w:rsidR="008366F3" w:rsidRPr="00241DDC" w14:paraId="36C777B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7FD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68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99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FC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E4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26860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76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mannosyl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-glycoprotein endo-beta-N-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cetylglucosamidase</w:t>
            </w:r>
            <w:proofErr w:type="spellEnd"/>
          </w:p>
        </w:tc>
      </w:tr>
      <w:tr w:rsidR="008366F3" w:rsidRPr="00241DDC" w14:paraId="34D9C25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9434" w14:textId="77777777" w:rsidR="008366F3" w:rsidRPr="0058716A" w:rsidRDefault="008366F3" w:rsidP="0058716A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eo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7E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CB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54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7417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1A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errous iron transport protein B</w:t>
            </w:r>
          </w:p>
        </w:tc>
      </w:tr>
      <w:tr w:rsidR="008366F3" w:rsidRPr="00241DDC" w14:paraId="1598862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702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6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4FC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E0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18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0904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90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uccinyl-CoA ligase subunit alpha</w:t>
            </w:r>
          </w:p>
        </w:tc>
      </w:tr>
      <w:tr w:rsidR="008366F3" w:rsidRPr="00241DDC" w14:paraId="5E69942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6EFF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E48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229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543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6117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02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TPase family associated with various cellular activities (AAA)</w:t>
            </w:r>
          </w:p>
        </w:tc>
      </w:tr>
      <w:tr w:rsidR="008366F3" w:rsidRPr="00241DDC" w14:paraId="29ADC6E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277C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ure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83E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310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52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7601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9A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urease accessory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G</w:t>
            </w:r>
            <w:proofErr w:type="spellEnd"/>
          </w:p>
        </w:tc>
      </w:tr>
      <w:tr w:rsidR="008366F3" w:rsidRPr="00241DDC" w14:paraId="2BE0032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8C9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5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922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F8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116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9125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393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-oxoacyl-ACP reductase</w:t>
            </w:r>
          </w:p>
        </w:tc>
      </w:tr>
      <w:tr w:rsidR="008366F3" w:rsidRPr="00241DDC" w14:paraId="1DF6D8D0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683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7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A7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EB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2A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5050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469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AD(P)/FAD-dependent oxidoreductase</w:t>
            </w:r>
          </w:p>
        </w:tc>
      </w:tr>
      <w:tr w:rsidR="008366F3" w:rsidRPr="00241DDC" w14:paraId="054B40E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61C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5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9C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6C1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BC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39915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1A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VWA domain-containing protein</w:t>
            </w:r>
          </w:p>
        </w:tc>
      </w:tr>
      <w:tr w:rsidR="008366F3" w:rsidRPr="00241DDC" w14:paraId="7FCCB22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FE5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FF3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EC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FC8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40692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33D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50S ribosomal protein L7/L12</w:t>
            </w:r>
          </w:p>
        </w:tc>
      </w:tr>
      <w:tr w:rsidR="008366F3" w:rsidRPr="00241DDC" w14:paraId="3FCBBB1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DBE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4DC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7A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56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44435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578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-beta hydroxysteroid dehydrogenase</w:t>
            </w:r>
          </w:p>
        </w:tc>
      </w:tr>
      <w:tr w:rsidR="008366F3" w:rsidRPr="00241DDC" w14:paraId="74519CB4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4949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68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49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9B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60531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9E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UF805 domain-containing protein</w:t>
            </w:r>
          </w:p>
        </w:tc>
      </w:tr>
      <w:tr w:rsidR="008366F3" w:rsidRPr="00241DDC" w14:paraId="2865D6D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8D2A" w14:textId="77777777" w:rsidR="008366F3" w:rsidRPr="007C7288" w:rsidRDefault="008366F3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ar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742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0D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F3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45108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F9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itrate reductase subunit beta</w:t>
            </w:r>
          </w:p>
        </w:tc>
      </w:tr>
      <w:tr w:rsidR="008366F3" w:rsidRPr="00241DDC" w14:paraId="389962A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FBE1" w14:textId="77777777" w:rsidR="008366F3" w:rsidRPr="00163186" w:rsidRDefault="008366F3" w:rsidP="0016318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2E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43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6F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48643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B5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urease accessory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eF</w:t>
            </w:r>
            <w:proofErr w:type="spellEnd"/>
          </w:p>
        </w:tc>
      </w:tr>
      <w:tr w:rsidR="008366F3" w:rsidRPr="00241DDC" w14:paraId="22E4D0D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60E9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B13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4C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6F8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78000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E6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llophanate hydrolase</w:t>
            </w:r>
          </w:p>
        </w:tc>
      </w:tr>
      <w:tr w:rsidR="008366F3" w:rsidRPr="00241DDC" w14:paraId="70F65D3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914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58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4A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1CF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85711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3D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endonuclease III</w:t>
            </w:r>
          </w:p>
        </w:tc>
      </w:tr>
      <w:tr w:rsidR="008366F3" w:rsidRPr="00241DDC" w14:paraId="581FF80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E637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6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0B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3C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83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47717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3AE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enylalanine--tRNA ligase subunit beta</w:t>
            </w:r>
          </w:p>
        </w:tc>
      </w:tr>
      <w:tr w:rsidR="008366F3" w:rsidRPr="00241DDC" w14:paraId="47EFFF8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EAC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F3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A6D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33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6674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BE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ysteine synthase family protein</w:t>
            </w:r>
          </w:p>
        </w:tc>
      </w:tr>
      <w:tr w:rsidR="008366F3" w:rsidRPr="00241DDC" w14:paraId="3A937D4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A72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pg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DD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843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A9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6020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552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glycerate kinase</w:t>
            </w:r>
          </w:p>
        </w:tc>
      </w:tr>
      <w:tr w:rsidR="008366F3" w:rsidRPr="00241DDC" w14:paraId="563656A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EAE7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F2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FD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85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62803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BAF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ansglycosylas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ceD</w:t>
            </w:r>
            <w:proofErr w:type="spellEnd"/>
          </w:p>
        </w:tc>
      </w:tr>
      <w:tr w:rsidR="008366F3" w:rsidRPr="00241DDC" w14:paraId="11D2BA0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F6D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bet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75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AD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88B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70752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48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betaine-aldehyde dehydrogenase</w:t>
            </w:r>
          </w:p>
        </w:tc>
      </w:tr>
      <w:tr w:rsidR="008366F3" w:rsidRPr="00241DDC" w14:paraId="5D77357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68C0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7A6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5D1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01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44777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BC5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repilin peptidase</w:t>
            </w:r>
          </w:p>
        </w:tc>
      </w:tr>
      <w:tr w:rsidR="008366F3" w:rsidRPr="00241DDC" w14:paraId="0AEE471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A98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142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146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61C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35554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B9A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nthranilate synthase component I family protein</w:t>
            </w:r>
          </w:p>
        </w:tc>
      </w:tr>
      <w:tr w:rsidR="008366F3" w:rsidRPr="00241DDC" w14:paraId="2C52624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D848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xyl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3D8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D7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FA0E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25214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42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xylulokinase</w:t>
            </w:r>
            <w:proofErr w:type="spellEnd"/>
          </w:p>
        </w:tc>
      </w:tr>
      <w:tr w:rsidR="008366F3" w:rsidRPr="00241DDC" w14:paraId="1C8298A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61B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9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39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B0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A2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301644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39C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1-(5-phosphoribosyl)-5-amino-4-imidazole-carboxylate carboxylase</w:t>
            </w:r>
          </w:p>
        </w:tc>
      </w:tr>
      <w:tr w:rsidR="008366F3" w:rsidRPr="00241DDC" w14:paraId="3534571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273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1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6B8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78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ADE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0904447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832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4286E67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0B1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CE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EC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E0B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79763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64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minodeoxychorism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/anthranilate synthase component II</w:t>
            </w:r>
          </w:p>
        </w:tc>
      </w:tr>
      <w:tr w:rsidR="008366F3" w:rsidRPr="00241DDC" w14:paraId="6C39BA8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C61D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0A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407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FC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453025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1E4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JAB domain-containing protein</w:t>
            </w:r>
          </w:p>
        </w:tc>
      </w:tr>
      <w:tr w:rsidR="008366F3" w:rsidRPr="00241DDC" w14:paraId="0025D4F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798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26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8C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BA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0575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FE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TP-binding protein</w:t>
            </w:r>
          </w:p>
        </w:tc>
      </w:tr>
      <w:tr w:rsidR="008366F3" w:rsidRPr="00241DDC" w14:paraId="1271FE47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F75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04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99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A4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496535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4C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histidinol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8366F3" w:rsidRPr="00241DDC" w14:paraId="08E7C1D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B2E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EC5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837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08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03202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8A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ldehyde dehydrogenase</w:t>
            </w:r>
          </w:p>
        </w:tc>
      </w:tr>
      <w:tr w:rsidR="008366F3" w:rsidRPr="00241DDC" w14:paraId="350B49E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609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ps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5D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06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CC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1738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5F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ibosomal protein S18</w:t>
            </w:r>
          </w:p>
        </w:tc>
      </w:tr>
      <w:tr w:rsidR="008366F3" w:rsidRPr="00241DDC" w14:paraId="5FC9789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4E2D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D7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75F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2F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252288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855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capsule biosynthesis protein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apA</w:t>
            </w:r>
            <w:proofErr w:type="spellEnd"/>
          </w:p>
        </w:tc>
      </w:tr>
      <w:tr w:rsidR="008366F3" w:rsidRPr="00241DDC" w14:paraId="14330428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6F4E" w14:textId="77777777" w:rsidR="008366F3" w:rsidRPr="007C7288" w:rsidRDefault="008366F3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E87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E57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3B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24300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419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arK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asA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nitrate transporter</w:t>
            </w:r>
          </w:p>
        </w:tc>
      </w:tr>
      <w:tr w:rsidR="008366F3" w:rsidRPr="00241DDC" w14:paraId="256F393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3A8B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88F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47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13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23331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A77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lutamyl-tRNA reductase</w:t>
            </w:r>
          </w:p>
        </w:tc>
      </w:tr>
      <w:tr w:rsidR="008366F3" w:rsidRPr="00241DDC" w14:paraId="52DAE09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08C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1240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E8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504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DE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396889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0B5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minodeoxychorism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lyase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8366F3" w:rsidRPr="00241DDC" w14:paraId="583E0BA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2452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m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2B1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E2C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038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84337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7E3" w14:textId="77777777" w:rsidR="008366F3" w:rsidRDefault="008366F3" w:rsidP="00C2574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NA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(</w:t>
            </w:r>
            <w:proofErr w:type="gram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ridine(</w:t>
            </w:r>
            <w:proofErr w:type="gram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34)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/cytosine(34)/5-carboxymethylaminomethyluridine(34)</w:t>
            </w:r>
          </w:p>
          <w:p w14:paraId="13630185" w14:textId="77777777" w:rsidR="008366F3" w:rsidRPr="00241DDC" w:rsidRDefault="008366F3" w:rsidP="00C25743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-2'-O)-methyltransferas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mL</w:t>
            </w:r>
            <w:proofErr w:type="spellEnd"/>
          </w:p>
        </w:tc>
      </w:tr>
      <w:tr w:rsidR="008366F3" w:rsidRPr="00241DDC" w14:paraId="7E4DF4A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ED2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10690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9E75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B07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B2E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70353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ED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ugar porter family MFS transporter</w:t>
            </w:r>
          </w:p>
        </w:tc>
      </w:tr>
      <w:tr w:rsidR="008366F3" w:rsidRPr="00241DDC" w14:paraId="4E47B643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E7E9" w14:textId="77777777" w:rsidR="008366F3" w:rsidRPr="00F31243" w:rsidRDefault="008366F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F4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F15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44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60230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1D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universal stress family protein</w:t>
            </w:r>
          </w:p>
        </w:tc>
      </w:tr>
      <w:tr w:rsidR="008366F3" w:rsidRPr="00241DDC" w14:paraId="077FBB0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191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1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8D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B8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48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1208529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072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Lys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locator</w:t>
            </w:r>
          </w:p>
        </w:tc>
      </w:tr>
      <w:tr w:rsidR="008366F3" w:rsidRPr="00241DDC" w14:paraId="4135011C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2DDF" w14:textId="77777777" w:rsidR="008366F3" w:rsidRPr="00224E78" w:rsidRDefault="008366F3" w:rsidP="00224E7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98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1B1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F5FB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741787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809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YitT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8366F3" w:rsidRPr="00241DDC" w14:paraId="7D42E121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5F1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CPZ21_058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AD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DA9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45E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91995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270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RNA </w:t>
            </w:r>
            <w:proofErr w:type="spellStart"/>
            <w:proofErr w:type="gram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seudouridin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(</w:t>
            </w:r>
            <w:proofErr w:type="gram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55) synthas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uB</w:t>
            </w:r>
            <w:proofErr w:type="spellEnd"/>
          </w:p>
        </w:tc>
      </w:tr>
      <w:tr w:rsidR="008366F3" w:rsidRPr="00241DDC" w14:paraId="52617916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A54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8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D9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DA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EA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4785975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03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oxX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8366F3" w:rsidRPr="00241DDC" w14:paraId="36EC6CD5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228E" w14:textId="77777777" w:rsidR="008366F3" w:rsidRPr="00F31243" w:rsidRDefault="008366F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41B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79D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7A1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20572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5CD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NUDIX domain-containing protein</w:t>
            </w:r>
          </w:p>
        </w:tc>
      </w:tr>
      <w:tr w:rsidR="008366F3" w:rsidRPr="00241DDC" w14:paraId="4F9F01E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F5F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086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666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E3F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034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90099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41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raC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8366F3" w:rsidRPr="00241DDC" w14:paraId="2D1382EE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0F8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94378B">
              <w:rPr>
                <w:rFonts w:ascii="宋体" w:hAnsi="宋体" w:cs="宋体"/>
                <w:color w:val="000000"/>
                <w:kern w:val="0"/>
                <w:sz w:val="22"/>
              </w:rPr>
              <w:t>suc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3C8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2F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DB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791963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BE2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dihydrolipoyllysin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-residu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succinyltransferas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component of 2-oxoglutarate dehydrogenase complex</w:t>
            </w:r>
          </w:p>
        </w:tc>
      </w:tr>
      <w:tr w:rsidR="008366F3" w:rsidRPr="00241DDC" w14:paraId="5E373B4A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B89B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2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EB7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60A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4BC4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1879731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664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bifunctional pyrimidine operon transcriptional regulator/uracil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</w:tr>
      <w:tr w:rsidR="008366F3" w:rsidRPr="00241DDC" w14:paraId="330AFD2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723C" w14:textId="77777777" w:rsidR="008366F3" w:rsidRPr="00EB4F0F" w:rsidRDefault="008366F3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DE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520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44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3940772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FDF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8366F3" w:rsidRPr="00241DDC" w14:paraId="0A494C5D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178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086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676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31B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3A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4805746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E09B" w14:textId="77777777" w:rsidR="008366F3" w:rsidRPr="00241DDC" w:rsidRDefault="008366F3" w:rsidP="00241DDC">
            <w:pPr>
              <w:widowControl/>
              <w:ind w:firstLineChars="50" w:firstLine="11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accessory regulator family</w:t>
            </w:r>
          </w:p>
        </w:tc>
      </w:tr>
      <w:tr w:rsidR="008366F3" w:rsidRPr="00241DDC" w14:paraId="4FE33B3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4C27" w14:textId="77777777" w:rsidR="008366F3" w:rsidRPr="00F31243" w:rsidRDefault="008366F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FC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F0F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E0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2085934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96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ormate</w:t>
            </w:r>
            <w:proofErr w:type="spellEnd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--tetrahydrofolate ligase</w:t>
            </w:r>
          </w:p>
        </w:tc>
      </w:tr>
      <w:tr w:rsidR="008366F3" w:rsidRPr="00241DDC" w14:paraId="5A5F48AF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E38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7F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C82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7886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1006055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8997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CHAP domain-containing protein</w:t>
            </w:r>
          </w:p>
        </w:tc>
      </w:tr>
      <w:tr w:rsidR="008366F3" w:rsidRPr="00241DDC" w14:paraId="0414F32B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51D2" w14:textId="77777777" w:rsidR="008366F3" w:rsidRPr="00F31243" w:rsidRDefault="008366F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hemH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9C83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268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14C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202758</w:t>
            </w:r>
          </w:p>
        </w:tc>
        <w:tc>
          <w:tcPr>
            <w:tcW w:w="7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0191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ferrochelatase</w:t>
            </w:r>
            <w:proofErr w:type="spellEnd"/>
          </w:p>
        </w:tc>
      </w:tr>
      <w:tr w:rsidR="008366F3" w:rsidRPr="00241DDC" w14:paraId="53766189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32C163C8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0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BB1C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5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F7A3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1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1995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2103506</w:t>
            </w:r>
          </w:p>
        </w:tc>
        <w:tc>
          <w:tcPr>
            <w:tcW w:w="7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C26" w14:textId="77777777" w:rsidR="008366F3" w:rsidRPr="00241DDC" w:rsidRDefault="008366F3" w:rsidP="00241DDC">
            <w:pPr>
              <w:widowControl/>
              <w:ind w:firstLineChars="50" w:firstLine="110"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ribosomal protein S12</w:t>
            </w:r>
          </w:p>
        </w:tc>
      </w:tr>
      <w:tr w:rsidR="008366F3" w:rsidRPr="00241DDC" w14:paraId="78500BF2" w14:textId="77777777" w:rsidTr="000A3267">
        <w:trPr>
          <w:trHeight w:val="27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8958A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0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C7FE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34AA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-1.0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2BFD" w14:textId="77777777" w:rsidR="008366F3" w:rsidRPr="00241DDC" w:rsidRDefault="008366F3" w:rsidP="00241DD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0.002704137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2E4D" w14:textId="77777777" w:rsidR="008366F3" w:rsidRPr="00241DDC" w:rsidRDefault="008366F3" w:rsidP="00241DD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tRNA (guanosine(37)-N1)-methyltransferase </w:t>
            </w:r>
            <w:proofErr w:type="spellStart"/>
            <w:r w:rsidRPr="00241DDC">
              <w:rPr>
                <w:rFonts w:ascii="宋体" w:hAnsi="宋体" w:cs="宋体" w:hint="eastAsia"/>
                <w:color w:val="000000"/>
                <w:kern w:val="0"/>
                <w:sz w:val="22"/>
              </w:rPr>
              <w:t>TrmD</w:t>
            </w:r>
            <w:proofErr w:type="spellEnd"/>
          </w:p>
        </w:tc>
      </w:tr>
    </w:tbl>
    <w:p w14:paraId="31E74A29" w14:textId="77777777" w:rsidR="00241DDC" w:rsidRDefault="00241DDC">
      <w:pPr>
        <w:rPr>
          <w:szCs w:val="21"/>
        </w:rPr>
      </w:pPr>
    </w:p>
    <w:p w14:paraId="1114DB7E" w14:textId="77777777" w:rsidR="006C7158" w:rsidRDefault="006C7158">
      <w:pPr>
        <w:rPr>
          <w:szCs w:val="21"/>
        </w:rPr>
      </w:pPr>
    </w:p>
    <w:p w14:paraId="68352705" w14:textId="77777777" w:rsidR="006C7158" w:rsidRDefault="006C7158" w:rsidP="0079599A">
      <w:pPr>
        <w:jc w:val="center"/>
        <w:rPr>
          <w:szCs w:val="21"/>
        </w:rPr>
      </w:pPr>
      <w:r>
        <w:rPr>
          <w:szCs w:val="21"/>
        </w:rPr>
        <w:br w:type="page"/>
      </w:r>
      <w:r w:rsidR="00B31989">
        <w:rPr>
          <w:rFonts w:ascii="Segoe UI" w:hAnsi="Segoe UI" w:cs="Segoe UI" w:hint="eastAsia"/>
          <w:color w:val="222222"/>
          <w:sz w:val="14"/>
          <w:szCs w:val="14"/>
          <w:shd w:val="clear" w:color="auto" w:fill="FFFFFF"/>
        </w:rPr>
        <w:lastRenderedPageBreak/>
        <w:t xml:space="preserve"> </w:t>
      </w:r>
      <w:r w:rsidRPr="00241DDC">
        <w:rPr>
          <w:szCs w:val="21"/>
        </w:rPr>
        <w:t xml:space="preserve">Table </w:t>
      </w:r>
      <w:r>
        <w:rPr>
          <w:rFonts w:hint="eastAsia"/>
          <w:szCs w:val="21"/>
        </w:rPr>
        <w:t>2</w:t>
      </w:r>
      <w:r w:rsidRPr="00241DDC">
        <w:rPr>
          <w:rFonts w:hint="eastAsia"/>
          <w:szCs w:val="21"/>
        </w:rPr>
        <w:t>S</w:t>
      </w:r>
      <w:r w:rsidRPr="00241DDC">
        <w:rPr>
          <w:szCs w:val="21"/>
        </w:rPr>
        <w:t>.</w:t>
      </w:r>
      <w:r>
        <w:rPr>
          <w:rFonts w:hint="eastAsia"/>
          <w:szCs w:val="21"/>
        </w:rPr>
        <w:t xml:space="preserve"> Up-</w:t>
      </w:r>
      <w:r w:rsidRPr="00241DDC">
        <w:rPr>
          <w:szCs w:val="21"/>
        </w:rPr>
        <w:t>regulated Genes</w:t>
      </w:r>
      <w:r w:rsidRPr="0091135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(</w:t>
      </w:r>
      <w:r w:rsidRPr="00085EBA">
        <w:rPr>
          <w:rFonts w:ascii="宋体" w:hAnsi="宋体" w:cs="宋体" w:hint="eastAsia"/>
          <w:color w:val="000000"/>
          <w:kern w:val="0"/>
          <w:sz w:val="22"/>
        </w:rPr>
        <w:t>hypothetical protein</w:t>
      </w:r>
      <w:r>
        <w:rPr>
          <w:rFonts w:ascii="宋体" w:hAnsi="宋体" w:cs="宋体" w:hint="eastAsia"/>
          <w:color w:val="000000"/>
          <w:kern w:val="0"/>
          <w:sz w:val="22"/>
        </w:rPr>
        <w:t>s were not shown</w:t>
      </w:r>
      <w:r>
        <w:rPr>
          <w:rFonts w:ascii="Times New Roman" w:hAnsi="Times New Roman" w:hint="eastAsia"/>
          <w:szCs w:val="21"/>
        </w:rPr>
        <w:t>)</w:t>
      </w:r>
    </w:p>
    <w:tbl>
      <w:tblPr>
        <w:tblW w:w="10934" w:type="dxa"/>
        <w:tblInd w:w="100" w:type="dxa"/>
        <w:tblLook w:val="04A0" w:firstRow="1" w:lastRow="0" w:firstColumn="1" w:lastColumn="0" w:noHBand="0" w:noVBand="1"/>
      </w:tblPr>
      <w:tblGrid>
        <w:gridCol w:w="1437"/>
        <w:gridCol w:w="1096"/>
        <w:gridCol w:w="940"/>
        <w:gridCol w:w="1426"/>
        <w:gridCol w:w="6035"/>
      </w:tblGrid>
      <w:tr w:rsidR="00331654" w:rsidRPr="00085EBA" w14:paraId="25B75836" w14:textId="77777777" w:rsidTr="000A3267">
        <w:trPr>
          <w:trHeight w:val="270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26D823" w14:textId="77777777" w:rsidR="00331654" w:rsidRPr="00331654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E911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0885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ogFC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BC79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52FC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func</w:t>
            </w:r>
            <w:proofErr w:type="spellEnd"/>
          </w:p>
        </w:tc>
      </w:tr>
      <w:tr w:rsidR="00331654" w:rsidRPr="00085EBA" w14:paraId="793ACE32" w14:textId="77777777" w:rsidTr="000A3267">
        <w:trPr>
          <w:trHeight w:val="270"/>
        </w:trPr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FE4D1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07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C73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B958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6.69 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C64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64E-58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D15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VraX</w:t>
            </w:r>
            <w:proofErr w:type="spellEnd"/>
          </w:p>
        </w:tc>
      </w:tr>
      <w:tr w:rsidR="00331654" w:rsidRPr="00085EBA" w14:paraId="02B97EC0" w14:textId="77777777" w:rsidTr="000A3267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53AF7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08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3F7A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F7B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4.8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1CB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0E-3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CF5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itroreduct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511C218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03124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FE0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56F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4.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959E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34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B161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beta-class phenol-solubl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dulin</w:t>
            </w:r>
            <w:proofErr w:type="spellEnd"/>
          </w:p>
        </w:tc>
      </w:tr>
      <w:tr w:rsidR="00331654" w:rsidRPr="00085EBA" w14:paraId="3A8DDE3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F7E3B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61C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8F3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4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2A3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33E-2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6CC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NINE </w:t>
            </w:r>
            <w:proofErr w:type="gram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rotein</w:t>
            </w:r>
            <w:proofErr w:type="gramEnd"/>
          </w:p>
        </w:tc>
      </w:tr>
      <w:tr w:rsidR="00331654" w:rsidRPr="00085EBA" w14:paraId="3A45E23B" w14:textId="77777777" w:rsidTr="000A3267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3C32B" w14:textId="77777777" w:rsidR="00331654" w:rsidRPr="00085EBA" w:rsidRDefault="00EC6DB6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rc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2FE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638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83B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43E-2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002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rginine deiminase</w:t>
            </w:r>
          </w:p>
        </w:tc>
      </w:tr>
      <w:tr w:rsidR="00331654" w:rsidRPr="00085EBA" w14:paraId="28A09E22" w14:textId="77777777" w:rsidTr="000A3267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4CF05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gpm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C7A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835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9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8E1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37E-2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7D4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glycerate mutase</w:t>
            </w:r>
          </w:p>
        </w:tc>
      </w:tr>
      <w:tr w:rsidR="00331654" w:rsidRPr="00085EBA" w14:paraId="58C6D23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F49CE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36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F3A4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C8D5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9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15B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91E-2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5EB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erine protease</w:t>
            </w:r>
          </w:p>
        </w:tc>
      </w:tr>
      <w:tr w:rsidR="00331654" w:rsidRPr="00085EBA" w14:paraId="0C0D0E5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BA794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00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AE8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D7CF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8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E17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23E-2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E5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gram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u(</w:t>
            </w:r>
            <w:proofErr w:type="gram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+)-exporting ATPase</w:t>
            </w:r>
          </w:p>
        </w:tc>
      </w:tr>
      <w:tr w:rsidR="00331654" w:rsidRPr="00085EBA" w14:paraId="0692F707" w14:textId="77777777" w:rsidTr="000A3267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B058D" w14:textId="77777777" w:rsidR="00331654" w:rsidRPr="00085EBA" w:rsidRDefault="00EC6DB6" w:rsidP="00EC6DB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rg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0E10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2F5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46B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30E-2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DAB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ornithin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arbamoyltransferase</w:t>
            </w:r>
            <w:proofErr w:type="spellEnd"/>
          </w:p>
        </w:tc>
      </w:tr>
      <w:tr w:rsidR="00331654" w:rsidRPr="00085EBA" w14:paraId="2DA19D2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B78EC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C41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23FD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8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C51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35E-1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E125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beta-class phenol-solubl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dulin</w:t>
            </w:r>
            <w:proofErr w:type="spellEnd"/>
          </w:p>
        </w:tc>
      </w:tr>
      <w:tr w:rsidR="00331654" w:rsidRPr="00085EBA" w14:paraId="387FAAF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6679D" w14:textId="77777777" w:rsidR="00331654" w:rsidRPr="00085EBA" w:rsidRDefault="003D2669" w:rsidP="003D2669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3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BD5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7B2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7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C0F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63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6FA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beta-class phenol-solubl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dulin</w:t>
            </w:r>
            <w:proofErr w:type="spellEnd"/>
          </w:p>
        </w:tc>
      </w:tr>
      <w:tr w:rsidR="00331654" w:rsidRPr="00085EBA" w14:paraId="1398EA4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F7F88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1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532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FBB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D7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17E-2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AC9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NA starvation/stationary phase protection protein</w:t>
            </w:r>
          </w:p>
        </w:tc>
      </w:tr>
      <w:tr w:rsidR="00331654" w:rsidRPr="00085EBA" w14:paraId="7600D074" w14:textId="77777777" w:rsidTr="000A3267">
        <w:trPr>
          <w:trHeight w:val="28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616B94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2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044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E6D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5B83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93E-2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2EA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ensor histidine kinase</w:t>
            </w:r>
          </w:p>
        </w:tc>
      </w:tr>
      <w:tr w:rsidR="00331654" w:rsidRPr="00085EBA" w14:paraId="234041F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9ED07" w14:textId="77777777" w:rsidR="00331654" w:rsidRPr="00085EBA" w:rsidRDefault="00EC6DB6" w:rsidP="00EC6DB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arc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6D4D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6DB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6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78E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5E-2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D56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rginine-ornithine antiporter</w:t>
            </w:r>
          </w:p>
        </w:tc>
      </w:tr>
      <w:tr w:rsidR="00331654" w:rsidRPr="00085EBA" w14:paraId="0166E1E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051C3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112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914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B89A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5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368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12E-2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1D6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hromate transporter</w:t>
            </w:r>
          </w:p>
        </w:tc>
      </w:tr>
      <w:tr w:rsidR="00331654" w:rsidRPr="00085EBA" w14:paraId="2F551B2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40AD7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3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CA5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A16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F96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7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C53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henol solubl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dulin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beta 1</w:t>
            </w:r>
          </w:p>
        </w:tc>
      </w:tr>
      <w:tr w:rsidR="00331654" w:rsidRPr="00085EBA" w14:paraId="5675A8A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E5CAC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2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23F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852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515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19E-2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C80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NA-binding response regulator</w:t>
            </w:r>
          </w:p>
        </w:tc>
      </w:tr>
      <w:tr w:rsidR="00331654" w:rsidRPr="00085EBA" w14:paraId="0AC02C4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50A07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109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A12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5E9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4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A55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44E-1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FC6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pha-ketoacid dehydrogenase subunit beta</w:t>
            </w:r>
          </w:p>
        </w:tc>
      </w:tr>
      <w:tr w:rsidR="00331654" w:rsidRPr="00085EBA" w14:paraId="2A39EF0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E6081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6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F2C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B14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B2F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67E-0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2497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beta-class phenol-solubl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dulin</w:t>
            </w:r>
            <w:proofErr w:type="spellEnd"/>
          </w:p>
        </w:tc>
      </w:tr>
      <w:tr w:rsidR="00331654" w:rsidRPr="00085EBA" w14:paraId="3A4E7F7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3458C" w14:textId="77777777" w:rsidR="00331654" w:rsidRPr="00085EBA" w:rsidRDefault="007B16F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B16F9">
              <w:rPr>
                <w:rFonts w:ascii="宋体" w:hAnsi="宋体" w:cs="宋体"/>
                <w:color w:val="000000"/>
                <w:kern w:val="0"/>
                <w:sz w:val="22"/>
              </w:rPr>
              <w:t>CPZ21_028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BE3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F9D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110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01E-2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753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ransporter</w:t>
            </w:r>
          </w:p>
        </w:tc>
      </w:tr>
      <w:tr w:rsidR="00331654" w:rsidRPr="00085EBA" w14:paraId="0576406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C33E5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57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BF3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97E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3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E9C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59E-2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835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-oxoacid ferredoxin oxidoreductase subunit beta</w:t>
            </w:r>
          </w:p>
        </w:tc>
      </w:tr>
      <w:tr w:rsidR="00331654" w:rsidRPr="00085EBA" w14:paraId="5149E5A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07D51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dh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491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E2A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2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24C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57E-2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7C0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ihydroxyacetone kinase subunit L</w:t>
            </w:r>
          </w:p>
        </w:tc>
      </w:tr>
      <w:tr w:rsidR="00331654" w:rsidRPr="00085EBA" w14:paraId="011358E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CE781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088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9DA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E65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53E-2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F7DA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-</w:t>
            </w:r>
            <w:proofErr w:type="gram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oxoacid:acceptor</w:t>
            </w:r>
            <w:proofErr w:type="gram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oxidoreductase, alpha subunit</w:t>
            </w:r>
          </w:p>
        </w:tc>
      </w:tr>
      <w:tr w:rsidR="00331654" w:rsidRPr="00085EBA" w14:paraId="3667950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6D12A" w14:textId="77777777" w:rsidR="00331654" w:rsidRPr="00085EBA" w:rsidRDefault="00080C1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9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0F0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44B8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1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0E3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53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8F0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rhodanese domain-containing protein</w:t>
            </w:r>
          </w:p>
        </w:tc>
      </w:tr>
      <w:tr w:rsidR="00331654" w:rsidRPr="00085EBA" w14:paraId="775F659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C1271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ahp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530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863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1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C9A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45E-1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19A7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eroxiredoxin</w:t>
            </w:r>
          </w:p>
        </w:tc>
      </w:tr>
      <w:tr w:rsidR="00331654" w:rsidRPr="00085EBA" w14:paraId="4F06685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8A7E6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09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E0D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6AFF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9116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3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DC6F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kyl hydroperoxide reductase subunit F</w:t>
            </w:r>
          </w:p>
        </w:tc>
      </w:tr>
      <w:tr w:rsidR="00331654" w:rsidRPr="00085EBA" w14:paraId="746BBD0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E9CF0" w14:textId="77777777" w:rsidR="00331654" w:rsidRPr="00085EBA" w:rsidRDefault="00EC6DB6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EC6DB6">
              <w:rPr>
                <w:rFonts w:ascii="宋体" w:hAnsi="宋体" w:cs="宋体"/>
                <w:color w:val="000000"/>
                <w:kern w:val="0"/>
                <w:sz w:val="22"/>
              </w:rPr>
              <w:t>CPZ21_111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854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78F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625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77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9B0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Organic hydroperoxide resistance protein-like 2</w:t>
            </w:r>
          </w:p>
        </w:tc>
      </w:tr>
      <w:tr w:rsidR="00331654" w:rsidRPr="00085EBA" w14:paraId="2BCE940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E9832" w14:textId="77777777" w:rsidR="00331654" w:rsidRPr="00085EBA" w:rsidRDefault="00D8506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85068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95F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3DB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71E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77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E3D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embrane protein</w:t>
            </w:r>
          </w:p>
        </w:tc>
      </w:tr>
      <w:tr w:rsidR="00331654" w:rsidRPr="00085EBA" w14:paraId="67FC1EB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1EA72" w14:textId="77777777" w:rsidR="00331654" w:rsidRPr="00085EBA" w:rsidRDefault="00080C1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A1A98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8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F4B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565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7FCE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13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233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TS-dependent dihydroxyacetone kinase phosphotransferase subunit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haM</w:t>
            </w:r>
            <w:proofErr w:type="spellEnd"/>
          </w:p>
        </w:tc>
      </w:tr>
      <w:tr w:rsidR="00331654" w:rsidRPr="00085EBA" w14:paraId="769232A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40FF3" w14:textId="77777777" w:rsidR="00331654" w:rsidRPr="00085EBA" w:rsidRDefault="00EC6DB6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>CPZ21_1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CE9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831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F13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59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4EA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(P)-dependent oxidoreductase</w:t>
            </w:r>
          </w:p>
        </w:tc>
      </w:tr>
      <w:tr w:rsidR="00331654" w:rsidRPr="00085EBA" w14:paraId="776C8A6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F517E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096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3A9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C1A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9EE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88E-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8DF5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utative sulfate exporter family transporter</w:t>
            </w:r>
          </w:p>
        </w:tc>
      </w:tr>
      <w:tr w:rsidR="00331654" w:rsidRPr="00085EBA" w14:paraId="07A41A7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793E7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10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B4C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1D29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3.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0A6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66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B3D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substrate-binding protein</w:t>
            </w:r>
          </w:p>
        </w:tc>
      </w:tr>
      <w:tr w:rsidR="00331654" w:rsidRPr="00085EBA" w14:paraId="2A771AF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74B00" w14:textId="77777777" w:rsidR="00331654" w:rsidRPr="00085EBA" w:rsidRDefault="00080C1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pg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12B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0C6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9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DDA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98E-1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FF2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ihydrolipoyl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dehydrogenase</w:t>
            </w:r>
          </w:p>
        </w:tc>
      </w:tr>
      <w:tr w:rsidR="00331654" w:rsidRPr="00085EBA" w14:paraId="2FBB58C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269B9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108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EA41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688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9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1E5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63E-1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EAB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dihydroxyacetone kinase subunit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haK</w:t>
            </w:r>
            <w:proofErr w:type="spellEnd"/>
          </w:p>
        </w:tc>
      </w:tr>
      <w:tr w:rsidR="00331654" w:rsidRPr="00085EBA" w14:paraId="05802CC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8ED4F" w14:textId="77777777" w:rsidR="00331654" w:rsidRPr="00085EBA" w:rsidRDefault="00D8506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85068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4B99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405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7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918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401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competence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omK</w:t>
            </w:r>
            <w:proofErr w:type="spellEnd"/>
          </w:p>
        </w:tc>
      </w:tr>
      <w:tr w:rsidR="00331654" w:rsidRPr="00085EBA" w14:paraId="57DEE42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236B1" w14:textId="77777777" w:rsidR="00331654" w:rsidRPr="00085EBA" w:rsidRDefault="00D8506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85068">
              <w:rPr>
                <w:rFonts w:ascii="宋体" w:hAnsi="宋体" w:cs="宋体"/>
                <w:color w:val="000000"/>
                <w:kern w:val="0"/>
                <w:sz w:val="22"/>
              </w:rPr>
              <w:t>CPZ21_08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F5D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6B1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C14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18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8BC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embrane protein</w:t>
            </w:r>
          </w:p>
        </w:tc>
      </w:tr>
      <w:tr w:rsidR="00331654" w:rsidRPr="00085EBA" w14:paraId="535C1BE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2A9B8" w14:textId="77777777" w:rsidR="00331654" w:rsidRPr="00085EBA" w:rsidRDefault="002848C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2848C8">
              <w:rPr>
                <w:rFonts w:ascii="宋体" w:hAnsi="宋体" w:cs="宋体"/>
                <w:color w:val="000000"/>
                <w:kern w:val="0"/>
                <w:sz w:val="22"/>
              </w:rPr>
              <w:t>CPZ21_09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C89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27E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D558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56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237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ysR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331654" w:rsidRPr="00085EBA" w14:paraId="4FC256D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7F857" w14:textId="77777777" w:rsidR="00331654" w:rsidRPr="00085EBA" w:rsidRDefault="00D8506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D85068">
              <w:rPr>
                <w:rFonts w:ascii="宋体" w:hAnsi="宋体" w:cs="宋体"/>
                <w:color w:val="000000"/>
                <w:kern w:val="0"/>
                <w:sz w:val="22"/>
              </w:rPr>
              <w:t>CPZ21_02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DFA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6A61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ADF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40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F99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on-heme ferritin</w:t>
            </w:r>
          </w:p>
        </w:tc>
      </w:tr>
      <w:tr w:rsidR="00331654" w:rsidRPr="00085EBA" w14:paraId="793445C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B7F40" w14:textId="77777777" w:rsidR="00331654" w:rsidRPr="00085EBA" w:rsidRDefault="00A84991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84991">
              <w:rPr>
                <w:rFonts w:ascii="宋体" w:hAnsi="宋体" w:cs="宋体"/>
                <w:color w:val="000000"/>
                <w:kern w:val="0"/>
                <w:sz w:val="22"/>
              </w:rPr>
              <w:t>CPZ21_0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BD1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617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6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CFD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73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4AB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1361 domain-containing protein</w:t>
            </w:r>
          </w:p>
        </w:tc>
      </w:tr>
      <w:tr w:rsidR="00331654" w:rsidRPr="00085EBA" w14:paraId="280264B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676BA" w14:textId="77777777" w:rsidR="00331654" w:rsidRPr="00085EBA" w:rsidRDefault="003D266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69">
              <w:rPr>
                <w:rFonts w:ascii="宋体" w:hAnsi="宋体" w:cs="宋体"/>
                <w:color w:val="000000"/>
                <w:kern w:val="0"/>
                <w:sz w:val="22"/>
              </w:rPr>
              <w:t>CPZ21_055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5B2A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B9B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5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838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30E-1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0427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MC family ATPase</w:t>
            </w:r>
          </w:p>
        </w:tc>
      </w:tr>
      <w:tr w:rsidR="00331654" w:rsidRPr="00085EBA" w14:paraId="752DEE5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F5F27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0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259B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E01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5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33B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0E-1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C1E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erol dehydrogenase</w:t>
            </w:r>
          </w:p>
        </w:tc>
      </w:tr>
      <w:tr w:rsidR="00331654" w:rsidRPr="00085EBA" w14:paraId="0DED3FB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D6761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42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E41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8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C0F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4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9A4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.52E-1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677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NA polymerase III subunit delta</w:t>
            </w:r>
          </w:p>
        </w:tc>
      </w:tr>
      <w:tr w:rsidR="00331654" w:rsidRPr="00085EBA" w14:paraId="7313D16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21B62" w14:textId="77777777" w:rsidR="00331654" w:rsidRPr="00085EBA" w:rsidRDefault="00395F2A" w:rsidP="00395F2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588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989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D47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52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B8E0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331654" w:rsidRPr="00085EBA" w14:paraId="1DD3ED5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54F465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3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A55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4AC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978A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38E-1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AB3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4930 domain-containing protein</w:t>
            </w:r>
          </w:p>
        </w:tc>
      </w:tr>
      <w:tr w:rsidR="00331654" w:rsidRPr="00085EBA" w14:paraId="7EF2BDF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52CFF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4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C1F4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F58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3D3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.89E-1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6CE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hort-chain dehydrogenase</w:t>
            </w:r>
          </w:p>
        </w:tc>
      </w:tr>
      <w:tr w:rsidR="00331654" w:rsidRPr="00085EBA" w14:paraId="7F67BE1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6F9356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51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30F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7750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3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87B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07E-1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FAA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oxic anion resistance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elA</w:t>
            </w:r>
            <w:proofErr w:type="spellEnd"/>
          </w:p>
        </w:tc>
      </w:tr>
      <w:tr w:rsidR="00331654" w:rsidRPr="00085EBA" w14:paraId="31379F1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45CC2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55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679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52B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8132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43E-1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268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exonucle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bcCD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subunit D</w:t>
            </w:r>
          </w:p>
        </w:tc>
      </w:tr>
      <w:tr w:rsidR="00331654" w:rsidRPr="00085EBA" w14:paraId="458E547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F84E8" w14:textId="77777777" w:rsidR="00331654" w:rsidRPr="00085EBA" w:rsidRDefault="00A84991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A84991">
              <w:rPr>
                <w:rFonts w:ascii="宋体" w:hAnsi="宋体" w:cs="宋体"/>
                <w:color w:val="000000"/>
                <w:kern w:val="0"/>
                <w:sz w:val="22"/>
              </w:rPr>
              <w:t>CPZ21_0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97A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9375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DC61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67D3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undecaprenyl-diphosphatase</w:t>
            </w:r>
          </w:p>
        </w:tc>
      </w:tr>
      <w:tr w:rsidR="00331654" w:rsidRPr="00085EBA" w14:paraId="19582C3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B1687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arc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DC7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57A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FC1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4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9E0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arbamate kinase</w:t>
            </w:r>
          </w:p>
        </w:tc>
      </w:tr>
      <w:tr w:rsidR="00331654" w:rsidRPr="00085EBA" w14:paraId="75712B2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43AFA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04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673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172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03E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69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4D4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ribonuclease H</w:t>
            </w:r>
          </w:p>
        </w:tc>
      </w:tr>
      <w:tr w:rsidR="00331654" w:rsidRPr="00085EBA" w14:paraId="6E7639E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258C2" w14:textId="77777777" w:rsidR="00331654" w:rsidRPr="00085EBA" w:rsidRDefault="00EC6DB6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EC6DB6">
              <w:rPr>
                <w:rFonts w:ascii="宋体" w:hAnsi="宋体" w:cs="宋体"/>
                <w:color w:val="000000"/>
                <w:kern w:val="0"/>
                <w:sz w:val="22"/>
              </w:rPr>
              <w:t>CPZ21_11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C43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807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944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63E-1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E26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ranscriptional regulator</w:t>
            </w:r>
          </w:p>
        </w:tc>
      </w:tr>
      <w:tr w:rsidR="00331654" w:rsidRPr="00085EBA" w14:paraId="77D5B32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7F409" w14:textId="77777777" w:rsidR="00331654" w:rsidRPr="00085EBA" w:rsidRDefault="00807FA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09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9E23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78BB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55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12E-1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AD2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osyl transferase family 1</w:t>
            </w:r>
          </w:p>
        </w:tc>
      </w:tr>
      <w:tr w:rsidR="00331654" w:rsidRPr="00085EBA" w14:paraId="715D3CF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75814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01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AE0F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2F1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5AE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73E-0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D41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bacitracin ABC transporter permease</w:t>
            </w:r>
          </w:p>
        </w:tc>
      </w:tr>
      <w:tr w:rsidR="00331654" w:rsidRPr="00085EBA" w14:paraId="19D18C4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8C72B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09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84C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9D0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2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2F5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79E-1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830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olyisoprenoid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-binding protein</w:t>
            </w:r>
          </w:p>
        </w:tc>
      </w:tr>
      <w:tr w:rsidR="00331654" w:rsidRPr="00085EBA" w14:paraId="5CFE552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E36C3" w14:textId="77777777" w:rsidR="00331654" w:rsidRPr="007C7288" w:rsidRDefault="007C7288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6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7A39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CB8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58A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00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CB8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erate kinase</w:t>
            </w:r>
          </w:p>
        </w:tc>
      </w:tr>
      <w:tr w:rsidR="00331654" w:rsidRPr="00085EBA" w14:paraId="7736142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69177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9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4E3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0282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9B3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05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0227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osyl transferase</w:t>
            </w:r>
          </w:p>
        </w:tc>
      </w:tr>
      <w:tr w:rsidR="00331654" w:rsidRPr="00085EBA" w14:paraId="6FDEF9A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F0FF9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8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C98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320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1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14E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58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EF9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NA polymerase III subunit epsilon</w:t>
            </w:r>
          </w:p>
        </w:tc>
      </w:tr>
      <w:tr w:rsidR="00331654" w:rsidRPr="00085EBA" w14:paraId="5ACAB8A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C6E88" w14:textId="77777777" w:rsidR="00331654" w:rsidRPr="00085EBA" w:rsidRDefault="00807FA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096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42C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B14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1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84C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08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B94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permidine N1-acetyltransferase</w:t>
            </w:r>
          </w:p>
        </w:tc>
      </w:tr>
      <w:tr w:rsidR="00331654" w:rsidRPr="00085EBA" w14:paraId="1768266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9B82E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7F5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58F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A07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95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357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SUF system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ifU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Fe-S cluster assembly protein</w:t>
            </w:r>
          </w:p>
        </w:tc>
      </w:tr>
      <w:tr w:rsidR="00331654" w:rsidRPr="00085EBA" w14:paraId="5B6C5CA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6DC9F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4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7C0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8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0DB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75F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15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CB8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LM class flavin-dependent oxidoreductase</w:t>
            </w:r>
          </w:p>
        </w:tc>
      </w:tr>
      <w:tr w:rsidR="00331654" w:rsidRPr="00085EBA" w14:paraId="440F23A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C0487" w14:textId="77777777" w:rsidR="00331654" w:rsidRPr="007C7288" w:rsidRDefault="007C7288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oa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AB4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7C6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BC2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76E-1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451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GTP 3',8-cycl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aA</w:t>
            </w:r>
            <w:proofErr w:type="spellEnd"/>
          </w:p>
        </w:tc>
      </w:tr>
      <w:tr w:rsidR="00331654" w:rsidRPr="00085EBA" w14:paraId="51C82B7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77C29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9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F71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E81D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672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41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3C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PH-dependent oxidoreductase</w:t>
            </w:r>
          </w:p>
        </w:tc>
      </w:tr>
      <w:tr w:rsidR="00331654" w:rsidRPr="00085EBA" w14:paraId="312B6A6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7C567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1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CC61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8AA6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601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3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6D3E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-bromo-4-chloroindolyl phosphate hydrolysis protein</w:t>
            </w:r>
          </w:p>
        </w:tc>
      </w:tr>
      <w:tr w:rsidR="00331654" w:rsidRPr="00085EBA" w14:paraId="24CEF56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DE16F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0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4E5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4D5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07FE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55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D2C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-oxo acid dehydrogenase subunit E2</w:t>
            </w:r>
          </w:p>
        </w:tc>
      </w:tr>
      <w:tr w:rsidR="007C7288" w:rsidRPr="00085EBA" w14:paraId="1CBEFFC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9AF69" w14:textId="77777777" w:rsidR="007C7288" w:rsidRDefault="007C7288" w:rsidP="007C7288">
            <w:pPr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oa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290F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2FD17" w14:textId="77777777" w:rsidR="007C7288" w:rsidRPr="00085EBA" w:rsidRDefault="007C7288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30A0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11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38BA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lybdopterin converting factor subunit 1</w:t>
            </w:r>
          </w:p>
        </w:tc>
      </w:tr>
      <w:tr w:rsidR="007C7288" w:rsidRPr="00085EBA" w14:paraId="7421A73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83935" w14:textId="77777777" w:rsidR="007C7288" w:rsidRDefault="007C7288">
            <w:pPr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8902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FB00" w14:textId="77777777" w:rsidR="007C7288" w:rsidRPr="00085EBA" w:rsidRDefault="007C7288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2.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10B6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84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C432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olybdenum cofactor biosynthesis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aE</w:t>
            </w:r>
            <w:proofErr w:type="spellEnd"/>
          </w:p>
        </w:tc>
      </w:tr>
      <w:tr w:rsidR="007C7288" w:rsidRPr="00085EBA" w14:paraId="5A6FB3A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184517" w14:textId="77777777" w:rsidR="007C7288" w:rsidRDefault="007C7288">
            <w:pPr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5D0C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5918" w14:textId="77777777" w:rsidR="007C7288" w:rsidRPr="00085EBA" w:rsidRDefault="007C7288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9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CF59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54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67D40" w14:textId="77777777" w:rsidR="007C7288" w:rsidRPr="00085EBA" w:rsidRDefault="007C7288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olybdenum cofactor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uanylyltransfer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bA</w:t>
            </w:r>
            <w:proofErr w:type="spellEnd"/>
          </w:p>
        </w:tc>
      </w:tr>
      <w:tr w:rsidR="00331654" w:rsidRPr="00085EBA" w14:paraId="5F4FF54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BD860" w14:textId="77777777" w:rsidR="00331654" w:rsidRPr="007C7288" w:rsidRDefault="007C7288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920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BE0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9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5082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58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AD4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ranscriptional regulator,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arR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</w:t>
            </w:r>
          </w:p>
        </w:tc>
      </w:tr>
      <w:tr w:rsidR="00331654" w:rsidRPr="00085EBA" w14:paraId="4C026ED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0A4BE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67957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6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D69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BA0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9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373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39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49D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368 domain-containing protein</w:t>
            </w:r>
          </w:p>
        </w:tc>
      </w:tr>
      <w:tr w:rsidR="00331654" w:rsidRPr="00085EBA" w14:paraId="37816CB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20A81" w14:textId="77777777" w:rsidR="00331654" w:rsidRPr="00085EBA" w:rsidRDefault="00807FA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07FA7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0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9A61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C4A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9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F26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19E-0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ABB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eme-binding protein</w:t>
            </w:r>
          </w:p>
        </w:tc>
      </w:tr>
      <w:tr w:rsidR="00331654" w:rsidRPr="00085EBA" w14:paraId="7299126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3A607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4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551A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8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52D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8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82D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6E-0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249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uperoxide dismutase</w:t>
            </w:r>
          </w:p>
        </w:tc>
      </w:tr>
      <w:tr w:rsidR="00331654" w:rsidRPr="00085EBA" w14:paraId="73F6E8D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634AE2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CC81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34A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8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104B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 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DCBF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XRE family transcriptional regulator</w:t>
            </w:r>
          </w:p>
        </w:tc>
      </w:tr>
      <w:tr w:rsidR="00331654" w:rsidRPr="00085EBA" w14:paraId="7E7D0FB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F9B0E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67957">
              <w:rPr>
                <w:rFonts w:ascii="宋体" w:hAnsi="宋体" w:cs="宋体"/>
                <w:color w:val="000000"/>
                <w:kern w:val="0"/>
                <w:sz w:val="22"/>
              </w:rPr>
              <w:t>CPZ21_08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5A3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48D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8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4D8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91E-0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2EE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erate kinase</w:t>
            </w:r>
          </w:p>
        </w:tc>
      </w:tr>
      <w:tr w:rsidR="00331654" w:rsidRPr="00085EBA" w14:paraId="3F34546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1B71B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2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3A9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653A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8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4DCE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77E-0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67A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etR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rR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331654" w:rsidRPr="00085EBA" w14:paraId="6F43E02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79CA8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67957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1C8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C610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8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FF2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6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01CF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1433 domain-containing protein</w:t>
            </w:r>
          </w:p>
        </w:tc>
      </w:tr>
      <w:tr w:rsidR="00331654" w:rsidRPr="00085EBA" w14:paraId="48E6597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A5F3B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1D0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1B3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8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0BB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84E-0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D21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ysine decarboxylase</w:t>
            </w:r>
          </w:p>
        </w:tc>
      </w:tr>
      <w:tr w:rsidR="00331654" w:rsidRPr="00085EBA" w14:paraId="217D65A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02BCD0" w14:textId="77777777" w:rsidR="00331654" w:rsidRPr="00F31243" w:rsidRDefault="00F3124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533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AAF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6F2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CF7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3139 domain-containing protein</w:t>
            </w:r>
          </w:p>
        </w:tc>
      </w:tr>
      <w:tr w:rsidR="00331654" w:rsidRPr="00085EBA" w14:paraId="7663CB3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13B1D" w14:textId="77777777" w:rsidR="00331654" w:rsidRPr="00EB4F0F" w:rsidRDefault="00EB4F0F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6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AF0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DA0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695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676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ell-wall-binding lipoprotein</w:t>
            </w:r>
          </w:p>
        </w:tc>
      </w:tr>
      <w:tr w:rsidR="00331654" w:rsidRPr="00085EBA" w14:paraId="60A54CC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86BED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146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441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3AF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1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108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ylphosphatase</w:t>
            </w:r>
          </w:p>
        </w:tc>
      </w:tr>
      <w:tr w:rsidR="00331654" w:rsidRPr="00085EBA" w14:paraId="70BC188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07066" w14:textId="77777777" w:rsidR="00331654" w:rsidRPr="00F31243" w:rsidRDefault="00F3124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3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D2A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CD4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8F60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6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517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dehyde dehydrogenase</w:t>
            </w:r>
          </w:p>
        </w:tc>
      </w:tr>
      <w:tr w:rsidR="00331654" w:rsidRPr="00085EBA" w14:paraId="6378465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69649" w14:textId="77777777" w:rsidR="00331654" w:rsidRPr="00F31243" w:rsidRDefault="00F3124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70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DFE5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36D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9B2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FS transporter</w:t>
            </w:r>
          </w:p>
        </w:tc>
      </w:tr>
      <w:tr w:rsidR="00331654" w:rsidRPr="00085EBA" w14:paraId="3B61105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E63C6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suf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66E4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29C3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1FA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5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1C5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Fe-S cluster assembly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ufD</w:t>
            </w:r>
            <w:proofErr w:type="spellEnd"/>
          </w:p>
        </w:tc>
      </w:tr>
      <w:tr w:rsidR="00331654" w:rsidRPr="00085EBA" w14:paraId="702D5C7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BB272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69A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7D66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355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32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111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42 family peptidase</w:t>
            </w:r>
          </w:p>
        </w:tc>
      </w:tr>
      <w:tr w:rsidR="00331654" w:rsidRPr="00085EBA" w14:paraId="5116E9F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09C98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67957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6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2D9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C07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669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4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DFB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cystein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esulfurase</w:t>
            </w:r>
            <w:proofErr w:type="spellEnd"/>
          </w:p>
        </w:tc>
      </w:tr>
      <w:tr w:rsidR="00331654" w:rsidRPr="00085EBA" w14:paraId="73426C9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A8B2F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7DD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6D0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BFA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14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CF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oredoxin</w:t>
            </w:r>
          </w:p>
        </w:tc>
      </w:tr>
      <w:tr w:rsidR="00331654" w:rsidRPr="00085EBA" w14:paraId="5D6053E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D91A2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8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E28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ED0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7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B77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19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A06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NA polymerase IV</w:t>
            </w:r>
          </w:p>
        </w:tc>
      </w:tr>
      <w:tr w:rsidR="00331654" w:rsidRPr="00085EBA" w14:paraId="3139165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0C5AD" w14:textId="77777777" w:rsidR="00331654" w:rsidRPr="00F31243" w:rsidRDefault="00F3124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4D2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4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77ED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037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71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457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D-ala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-ala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ligase N-terminal domain protein</w:t>
            </w:r>
          </w:p>
        </w:tc>
      </w:tr>
      <w:tr w:rsidR="00331654" w:rsidRPr="00085EBA" w14:paraId="24AC726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B8948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11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E826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449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38C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2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891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TS mannose transporter subunit IIABC</w:t>
            </w:r>
          </w:p>
        </w:tc>
      </w:tr>
      <w:tr w:rsidR="00331654" w:rsidRPr="00085EBA" w14:paraId="69B4DE7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CB51B" w14:textId="77777777" w:rsidR="00331654" w:rsidRPr="00F31243" w:rsidRDefault="00F3124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2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735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F89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9C1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23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91F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HAP domain-containing protein</w:t>
            </w:r>
          </w:p>
        </w:tc>
      </w:tr>
      <w:tr w:rsidR="00331654" w:rsidRPr="00085EBA" w14:paraId="77CE0DB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71DC5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suf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E04A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5EB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EBF4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75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221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Fe-S cluster assembly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ufB</w:t>
            </w:r>
            <w:proofErr w:type="spellEnd"/>
          </w:p>
        </w:tc>
      </w:tr>
      <w:tr w:rsidR="00331654" w:rsidRPr="00085EBA" w14:paraId="16B1402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10504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67957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5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A34B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DDD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818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91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FEE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etyl-CoA C-acetyltransferase</w:t>
            </w:r>
          </w:p>
        </w:tc>
      </w:tr>
      <w:tr w:rsidR="00331654" w:rsidRPr="00085EBA" w14:paraId="2F4C2D5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7E5E6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7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837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6C8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49A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126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ypothetical protein</w:t>
            </w:r>
          </w:p>
        </w:tc>
      </w:tr>
      <w:tr w:rsidR="00331654" w:rsidRPr="00085EBA" w14:paraId="2698835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38134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suf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564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7F9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8F1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38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26A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Fe-S cluster assembly ATP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ufC</w:t>
            </w:r>
            <w:proofErr w:type="spellEnd"/>
          </w:p>
        </w:tc>
      </w:tr>
      <w:tr w:rsidR="00331654" w:rsidRPr="00085EBA" w14:paraId="515F59F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3CD64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B49E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BF5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804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59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713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minoacyltransferase</w:t>
            </w:r>
            <w:proofErr w:type="spellEnd"/>
          </w:p>
        </w:tc>
      </w:tr>
      <w:tr w:rsidR="00331654" w:rsidRPr="00085EBA" w14:paraId="15E0810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B8870" w14:textId="77777777" w:rsidR="00331654" w:rsidRPr="00085EBA" w:rsidRDefault="00767957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767957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088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123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50D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95E-0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72C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PC family permease</w:t>
            </w:r>
          </w:p>
        </w:tc>
      </w:tr>
      <w:tr w:rsidR="00331654" w:rsidRPr="00085EBA" w14:paraId="05261E3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2A961" w14:textId="77777777" w:rsidR="00331654" w:rsidRPr="00F31243" w:rsidRDefault="00F31243" w:rsidP="00F31243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E52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C6C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4E62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E52A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pha/beta hydrolase</w:t>
            </w:r>
          </w:p>
        </w:tc>
      </w:tr>
      <w:tr w:rsidR="00331654" w:rsidRPr="00085EBA" w14:paraId="49BB3D6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14739" w14:textId="77777777" w:rsidR="00331654" w:rsidRPr="00085EBA" w:rsidRDefault="006F4D5F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6F4D5F">
              <w:rPr>
                <w:rFonts w:ascii="宋体" w:hAnsi="宋体" w:cs="宋体"/>
                <w:color w:val="000000"/>
                <w:kern w:val="0"/>
                <w:sz w:val="22"/>
              </w:rPr>
              <w:t>CPZ21_034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0E2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D93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C29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CEE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IGR01212 family radical SAM protein</w:t>
            </w:r>
          </w:p>
        </w:tc>
      </w:tr>
      <w:tr w:rsidR="00331654" w:rsidRPr="00085EBA" w14:paraId="3C6C7E6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03958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A80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042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71A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701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ypothetical protein</w:t>
            </w:r>
          </w:p>
        </w:tc>
      </w:tr>
      <w:tr w:rsidR="00331654" w:rsidRPr="00085EBA" w14:paraId="404205C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994FA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47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4FBB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9342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6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CCF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8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576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site-specific tyrosine recombin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XerD</w:t>
            </w:r>
            <w:proofErr w:type="spellEnd"/>
          </w:p>
        </w:tc>
      </w:tr>
      <w:tr w:rsidR="00331654" w:rsidRPr="00085EBA" w14:paraId="0672683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5299E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3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695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16E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700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05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C8E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do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keto reductase</w:t>
            </w:r>
          </w:p>
        </w:tc>
      </w:tr>
      <w:tr w:rsidR="00331654" w:rsidRPr="00085EBA" w14:paraId="08D0904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3A3FF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4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4E1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D9B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03E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24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03B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ranscriptional repressor</w:t>
            </w:r>
          </w:p>
        </w:tc>
      </w:tr>
      <w:tr w:rsidR="00331654" w:rsidRPr="00085EBA" w14:paraId="16B72E4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B8C85" w14:textId="77777777" w:rsidR="00331654" w:rsidRPr="00EB4F0F" w:rsidRDefault="00EB4F0F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PZ21_06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A1E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281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8F8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49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4A4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ethicillin resistance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FmtA</w:t>
            </w:r>
            <w:proofErr w:type="spellEnd"/>
          </w:p>
        </w:tc>
      </w:tr>
      <w:tr w:rsidR="00331654" w:rsidRPr="00085EBA" w14:paraId="5A0E290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776D9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40B22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6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0B8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B8F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D3A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04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45F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TMP kinase</w:t>
            </w:r>
          </w:p>
        </w:tc>
      </w:tr>
      <w:tr w:rsidR="00331654" w:rsidRPr="00085EBA" w14:paraId="4693AA8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9FDB0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arg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2F9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C880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413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A7D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ornithin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arbamoyltransferase</w:t>
            </w:r>
            <w:proofErr w:type="spellEnd"/>
          </w:p>
        </w:tc>
      </w:tr>
      <w:tr w:rsidR="00331654" w:rsidRPr="00085EBA" w14:paraId="48C3664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2FB2E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40B22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AD54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B5C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250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05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85A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Hsp33 family molecular chaperon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slO</w:t>
            </w:r>
            <w:proofErr w:type="spellEnd"/>
          </w:p>
        </w:tc>
      </w:tr>
      <w:tr w:rsidR="00331654" w:rsidRPr="00085EBA" w14:paraId="28B6EAD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6BEDB" w14:textId="77777777" w:rsidR="00331654" w:rsidRPr="007C7288" w:rsidRDefault="007C7288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98F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51E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4B9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407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of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-type HAD-IIB family hydrolase</w:t>
            </w:r>
          </w:p>
        </w:tc>
      </w:tr>
      <w:tr w:rsidR="00331654" w:rsidRPr="00085EBA" w14:paraId="748CE7D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BA4AE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dlt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95CA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A03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72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77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A66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D-alanyl-lipoteichoic acid biosynthesis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ltD</w:t>
            </w:r>
            <w:proofErr w:type="spellEnd"/>
          </w:p>
        </w:tc>
      </w:tr>
      <w:tr w:rsidR="00331654" w:rsidRPr="00085EBA" w14:paraId="5882A14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75F8C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4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777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08D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F10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87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A01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ultidrug efflux MFS transporter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orA</w:t>
            </w:r>
            <w:proofErr w:type="spellEnd"/>
          </w:p>
        </w:tc>
      </w:tr>
      <w:tr w:rsidR="00331654" w:rsidRPr="00085EBA" w14:paraId="2F0A970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26A0D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0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4A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037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18E4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18A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3147 domain-containing protein</w:t>
            </w:r>
          </w:p>
        </w:tc>
      </w:tr>
      <w:tr w:rsidR="00331654" w:rsidRPr="00085EBA" w14:paraId="15B089D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0077C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7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FF2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821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4B7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61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633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osyltransferase family 2 protein</w:t>
            </w:r>
          </w:p>
        </w:tc>
      </w:tr>
      <w:tr w:rsidR="00331654" w:rsidRPr="00085EBA" w14:paraId="5441985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54B9C" w14:textId="77777777" w:rsidR="00331654" w:rsidRPr="00085EBA" w:rsidRDefault="00395F2A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95F2A">
              <w:rPr>
                <w:rFonts w:ascii="宋体" w:hAnsi="宋体" w:cs="宋体"/>
                <w:color w:val="000000"/>
                <w:kern w:val="0"/>
                <w:sz w:val="22"/>
              </w:rPr>
              <w:t>CPZ21_10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6A3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02A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4A0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055530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109C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taphostatin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331654" w:rsidRPr="00085EBA" w14:paraId="10AB4F1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F565E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6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41F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923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5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A22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235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PC family permease</w:t>
            </w:r>
          </w:p>
        </w:tc>
      </w:tr>
      <w:tr w:rsidR="00331654" w:rsidRPr="00085EBA" w14:paraId="23C0A1F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51B31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DC6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323D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EE8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.06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BCA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minopeptidase P family protein</w:t>
            </w:r>
          </w:p>
        </w:tc>
      </w:tr>
      <w:tr w:rsidR="00331654" w:rsidRPr="00085EBA" w14:paraId="6463F32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37E1E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0D8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E81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8156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04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6EA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ompetence protein</w:t>
            </w:r>
          </w:p>
        </w:tc>
      </w:tr>
      <w:tr w:rsidR="00331654" w:rsidRPr="00085EBA" w14:paraId="26EA29B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3197E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F52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A99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1BE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.15E-0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995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CDP-glycerol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erophosphotransfer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0EEB398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F8D2E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D19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4F7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5B6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6EDB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IDEAL domain-containing protein</w:t>
            </w:r>
          </w:p>
        </w:tc>
      </w:tr>
      <w:tr w:rsidR="00331654" w:rsidRPr="00085EBA" w14:paraId="7B19093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A25DC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40B22">
              <w:rPr>
                <w:rFonts w:ascii="宋体" w:hAnsi="宋体" w:cs="宋体"/>
                <w:color w:val="000000"/>
                <w:kern w:val="0"/>
                <w:sz w:val="22"/>
              </w:rPr>
              <w:t>CPZ21_08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6FD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76B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AD10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E55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MYY motif lipoprotein</w:t>
            </w:r>
          </w:p>
        </w:tc>
      </w:tr>
      <w:tr w:rsidR="00331654" w:rsidRPr="00085EBA" w14:paraId="7974B75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842495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1D4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182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C22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C21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H-dependent flavin oxidoreductase</w:t>
            </w:r>
          </w:p>
        </w:tc>
      </w:tr>
      <w:tr w:rsidR="00331654" w:rsidRPr="00085EBA" w14:paraId="63BD385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B1772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6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2DC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226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1A89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298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FS transporter</w:t>
            </w:r>
          </w:p>
        </w:tc>
      </w:tr>
      <w:tr w:rsidR="00331654" w:rsidRPr="00085EBA" w14:paraId="30F6DAF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6BF36" w14:textId="77777777" w:rsidR="00331654" w:rsidRPr="00085EBA" w:rsidRDefault="00C40B2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40B22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6C8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94A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04A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70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F1F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1450 domain-containing protein</w:t>
            </w:r>
          </w:p>
        </w:tc>
      </w:tr>
      <w:tr w:rsidR="00331654" w:rsidRPr="00085EBA" w14:paraId="56503B1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AF2CD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7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575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BA7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4B9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B53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oprim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domain protein</w:t>
            </w:r>
          </w:p>
        </w:tc>
      </w:tr>
      <w:tr w:rsidR="00331654" w:rsidRPr="00085EBA" w14:paraId="395CCF9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7F231" w14:textId="77777777" w:rsidR="00331654" w:rsidRPr="007C7288" w:rsidRDefault="007C7288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ob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1FE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0CE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E86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C15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lybdopterin-guanine dinucleotide biosynthesis protein B</w:t>
            </w:r>
          </w:p>
        </w:tc>
      </w:tr>
      <w:tr w:rsidR="00331654" w:rsidRPr="00085EBA" w14:paraId="78851E7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5E180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dlt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C41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8E7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B10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8BAD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D-alanyl-lipoteichoic acid biosynthesis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ltB</w:t>
            </w:r>
            <w:proofErr w:type="spellEnd"/>
          </w:p>
        </w:tc>
      </w:tr>
      <w:tr w:rsidR="00331654" w:rsidRPr="00085EBA" w14:paraId="56DDBEC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E1924" w14:textId="77777777" w:rsidR="00331654" w:rsidRPr="00EB4F0F" w:rsidRDefault="00EB4F0F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67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3B3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9AB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6F7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144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ypothetical protein</w:t>
            </w:r>
          </w:p>
        </w:tc>
      </w:tr>
      <w:tr w:rsidR="00331654" w:rsidRPr="00085EBA" w14:paraId="40E6EB2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CFA71" w14:textId="77777777" w:rsidR="00331654" w:rsidRPr="007C7288" w:rsidRDefault="007C7288" w:rsidP="007C728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ec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773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AC0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99E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419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iron-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icitrat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BC transporter permease</w:t>
            </w:r>
          </w:p>
        </w:tc>
      </w:tr>
      <w:tr w:rsidR="00331654" w:rsidRPr="00085EBA" w14:paraId="5556E69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7AC60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07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CD91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DE5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404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1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708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FosB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fosfomycin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resistanc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bacillithiol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transferase</w:t>
            </w:r>
          </w:p>
        </w:tc>
      </w:tr>
      <w:tr w:rsidR="00331654" w:rsidRPr="00085EBA" w14:paraId="6DD482C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96995" w14:textId="77777777" w:rsidR="00331654" w:rsidRPr="006F5715" w:rsidRDefault="006F5715" w:rsidP="006F5715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PZ21_11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1F1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9F4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A44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15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EA9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Yhg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Pip domain-containing protein</w:t>
            </w:r>
          </w:p>
        </w:tc>
      </w:tr>
      <w:tr w:rsidR="00331654" w:rsidRPr="00085EBA" w14:paraId="16C749C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B19A4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raW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655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C6B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744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5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9D11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ethyltransferase domain-containing protein</w:t>
            </w:r>
          </w:p>
        </w:tc>
      </w:tr>
      <w:tr w:rsidR="00331654" w:rsidRPr="00085EBA" w14:paraId="1A3CC0A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54840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1C8F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A68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4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CAD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366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admium transporter</w:t>
            </w:r>
          </w:p>
        </w:tc>
      </w:tr>
      <w:tr w:rsidR="00331654" w:rsidRPr="00085EBA" w14:paraId="5A36AE3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84341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D40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9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F77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668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5EC4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ransposase, IS116/IS110/IS902 family</w:t>
            </w:r>
          </w:p>
        </w:tc>
      </w:tr>
      <w:tr w:rsidR="00331654" w:rsidRPr="00085EBA" w14:paraId="3088899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6844A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04F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0675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73F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70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5C4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zinc metallopeptidase</w:t>
            </w:r>
          </w:p>
        </w:tc>
      </w:tr>
      <w:tr w:rsidR="00331654" w:rsidRPr="00085EBA" w14:paraId="1F9685A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3C991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8736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107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0AC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.81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6FF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utolysin</w:t>
            </w:r>
          </w:p>
        </w:tc>
      </w:tr>
      <w:tr w:rsidR="00331654" w:rsidRPr="00085EBA" w14:paraId="18FA75C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1D604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hi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57C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1598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1B6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3C2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glycine oxid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O</w:t>
            </w:r>
            <w:proofErr w:type="spellEnd"/>
          </w:p>
        </w:tc>
      </w:tr>
      <w:tr w:rsidR="00331654" w:rsidRPr="00085EBA" w14:paraId="56AA354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5D8B7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DAD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503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1D9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607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azole synthase</w:t>
            </w:r>
          </w:p>
        </w:tc>
      </w:tr>
      <w:tr w:rsidR="00331654" w:rsidRPr="00085EBA" w14:paraId="67F867F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BD224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93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A2F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C40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37E5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36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86C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ATP-dependent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lp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protease ATP-binding subunit</w:t>
            </w:r>
          </w:p>
        </w:tc>
      </w:tr>
      <w:tr w:rsidR="00331654" w:rsidRPr="00085EBA" w14:paraId="721B623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93E01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8CF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FEE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89D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24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ACF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oredoxin</w:t>
            </w:r>
          </w:p>
        </w:tc>
      </w:tr>
      <w:tr w:rsidR="00331654" w:rsidRPr="00085EBA" w14:paraId="2E47810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4529E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418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BDF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81B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.5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AF3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eptidyl-prolyl cis-trans isomerase</w:t>
            </w:r>
          </w:p>
        </w:tc>
      </w:tr>
      <w:tr w:rsidR="00331654" w:rsidRPr="00085EBA" w14:paraId="3B7C809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D1421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E6C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6D08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D23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36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7B9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oredoxin</w:t>
            </w:r>
          </w:p>
        </w:tc>
      </w:tr>
      <w:tr w:rsidR="00331654" w:rsidRPr="00085EBA" w14:paraId="6985C06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D139E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8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65F2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E25D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FFB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54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9120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magnesium transporter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orA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5AA646C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32727" w14:textId="77777777" w:rsidR="00331654" w:rsidRPr="00085EBA" w:rsidRDefault="001F201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met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E70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961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FAC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74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17C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echanosensitive ion channel family protein</w:t>
            </w:r>
          </w:p>
        </w:tc>
      </w:tr>
      <w:tr w:rsidR="00331654" w:rsidRPr="00085EBA" w14:paraId="4CC0212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F60D52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D22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704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BBB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.54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9362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zinc-binding alcohol dehydrogenase family protein</w:t>
            </w:r>
          </w:p>
        </w:tc>
      </w:tr>
      <w:tr w:rsidR="00331654" w:rsidRPr="00085EBA" w14:paraId="7305E9C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3E59B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3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0D0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C955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2C9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17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15C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ranscriptional regulator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px</w:t>
            </w:r>
            <w:proofErr w:type="spellEnd"/>
          </w:p>
        </w:tc>
      </w:tr>
      <w:tr w:rsidR="00331654" w:rsidRPr="00085EBA" w14:paraId="2B4AE3C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64E82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9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BB8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DE06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6A2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72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C78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etal-dependent hydrolase</w:t>
            </w:r>
          </w:p>
        </w:tc>
      </w:tr>
      <w:tr w:rsidR="00331654" w:rsidRPr="00085EBA" w14:paraId="6E5D655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04F28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6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AEE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0FF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0D8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80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F167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4064 domain-containing protein</w:t>
            </w:r>
          </w:p>
        </w:tc>
      </w:tr>
      <w:tr w:rsidR="00331654" w:rsidRPr="00085EBA" w14:paraId="3C0012B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678FB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4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E0B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BAC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262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.91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996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do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keto reductase</w:t>
            </w:r>
          </w:p>
        </w:tc>
      </w:tr>
      <w:tr w:rsidR="00331654" w:rsidRPr="00085EBA" w14:paraId="096CC8D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A811E" w14:textId="77777777" w:rsidR="00331654" w:rsidRPr="00085EBA" w:rsidRDefault="009F2B89" w:rsidP="00A90F9E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 w:rsidR="00A90F9E">
              <w:rPr>
                <w:rFonts w:ascii="宋体" w:hAnsi="宋体" w:cs="宋体" w:hint="eastAsia"/>
                <w:color w:val="000000"/>
                <w:kern w:val="0"/>
                <w:sz w:val="22"/>
              </w:rPr>
              <w:t>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542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70D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36E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58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229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oleate hydratase</w:t>
            </w:r>
          </w:p>
        </w:tc>
      </w:tr>
      <w:tr w:rsidR="00331654" w:rsidRPr="00085EBA" w14:paraId="4F47B8A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09CFE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1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966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27B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57A5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46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D2B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 dependent epimerase/dehydratase</w:t>
            </w:r>
          </w:p>
        </w:tc>
      </w:tr>
      <w:tr w:rsidR="00331654" w:rsidRPr="00085EBA" w14:paraId="41F8201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2E5F6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D04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142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0C7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.39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11BE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xcinucle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BC subunit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UvrA</w:t>
            </w:r>
            <w:proofErr w:type="spellEnd"/>
          </w:p>
        </w:tc>
      </w:tr>
      <w:tr w:rsidR="00331654" w:rsidRPr="00085EBA" w14:paraId="1B8641A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414E1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E59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284C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06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.42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12E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FS transporter</w:t>
            </w:r>
          </w:p>
        </w:tc>
      </w:tr>
      <w:tr w:rsidR="00331654" w:rsidRPr="00085EBA" w14:paraId="5365482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10CBE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988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8C7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BDF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8F17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ycosyltransferase</w:t>
            </w:r>
          </w:p>
        </w:tc>
      </w:tr>
      <w:tr w:rsidR="00331654" w:rsidRPr="00085EBA" w14:paraId="12177ED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E417B" w14:textId="77777777" w:rsidR="00331654" w:rsidRPr="00085EBA" w:rsidRDefault="00A90F9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8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FDC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F6D8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958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52C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ation transporter</w:t>
            </w:r>
          </w:p>
        </w:tc>
      </w:tr>
      <w:tr w:rsidR="00331654" w:rsidRPr="00085EBA" w14:paraId="450A135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A5F1E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C74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F6A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B11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39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A6F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utathione peroxidase</w:t>
            </w:r>
          </w:p>
        </w:tc>
      </w:tr>
      <w:tr w:rsidR="00331654" w:rsidRPr="00085EBA" w14:paraId="550687B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4B564" w14:textId="77777777" w:rsidR="00331654" w:rsidRPr="00EB4F0F" w:rsidRDefault="00EB4F0F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ag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8D6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6F1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36D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8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50D2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lucosamine-6-phosphate deaminase</w:t>
            </w:r>
          </w:p>
        </w:tc>
      </w:tr>
      <w:tr w:rsidR="00331654" w:rsidRPr="00085EBA" w14:paraId="1BDFBCD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0EC03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375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B43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0FC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.41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198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331654" w:rsidRPr="00085EBA" w14:paraId="699C4E9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B772A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6CE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FAC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F08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.01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0A8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ell wall surface anchor protein</w:t>
            </w:r>
          </w:p>
        </w:tc>
      </w:tr>
      <w:tr w:rsidR="00331654" w:rsidRPr="00085EBA" w14:paraId="332D7D1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0A7E4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9AE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C89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3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256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.52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79C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  <w:tr w:rsidR="00331654" w:rsidRPr="00085EBA" w14:paraId="4AE05A4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4C53A" w14:textId="77777777" w:rsidR="00331654" w:rsidRPr="00EB4F0F" w:rsidRDefault="00EB4F0F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9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F352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3FB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4E0F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79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637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rotein arginine kinase</w:t>
            </w:r>
          </w:p>
        </w:tc>
      </w:tr>
      <w:tr w:rsidR="00331654" w:rsidRPr="00085EBA" w14:paraId="0A2A7D5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3FB2F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060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019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6BE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.57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598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YtxH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domain-containing protein</w:t>
            </w:r>
          </w:p>
        </w:tc>
      </w:tr>
      <w:tr w:rsidR="00331654" w:rsidRPr="00085EBA" w14:paraId="3B7C277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83327" w14:textId="77777777" w:rsidR="00331654" w:rsidRPr="007B23B6" w:rsidRDefault="007B23B6" w:rsidP="007B23B6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14E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51B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96A2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.04E-0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E6E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(P)H-dependent oxidoreductase</w:t>
            </w:r>
          </w:p>
        </w:tc>
      </w:tr>
      <w:tr w:rsidR="00331654" w:rsidRPr="00085EBA" w14:paraId="2FE0FDB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33AF4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6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6EF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E3A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A42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3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5D8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osmotically inducible protein C</w:t>
            </w:r>
          </w:p>
        </w:tc>
      </w:tr>
      <w:tr w:rsidR="00331654" w:rsidRPr="00085EBA" w14:paraId="0173C81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17BCA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E45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22C3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926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7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368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NINE </w:t>
            </w:r>
            <w:proofErr w:type="gram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rotein</w:t>
            </w:r>
            <w:proofErr w:type="gramEnd"/>
          </w:p>
        </w:tc>
      </w:tr>
      <w:tr w:rsidR="00331654" w:rsidRPr="00085EBA" w14:paraId="0C64C14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FE0AD" w14:textId="77777777" w:rsidR="00331654" w:rsidRPr="00D52420" w:rsidRDefault="00D52420" w:rsidP="00D5242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258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B7D1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AFE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2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201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(P)/FAD-dependent oxidoreductase</w:t>
            </w:r>
          </w:p>
        </w:tc>
      </w:tr>
      <w:tr w:rsidR="00331654" w:rsidRPr="00085EBA" w14:paraId="79FE706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81C09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4B2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8E93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DEF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7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A13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BrxA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BrxB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bacilliredoxin</w:t>
            </w:r>
            <w:proofErr w:type="spellEnd"/>
          </w:p>
        </w:tc>
      </w:tr>
      <w:tr w:rsidR="00331654" w:rsidRPr="00085EBA" w14:paraId="6E4F65A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B0CD1" w14:textId="77777777" w:rsidR="00331654" w:rsidRPr="00085EBA" w:rsidRDefault="009F2B89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9F2B89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0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68E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F12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6ED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2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EEE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2187 domain-containing protein</w:t>
            </w:r>
          </w:p>
        </w:tc>
      </w:tr>
      <w:tr w:rsidR="00331654" w:rsidRPr="00085EBA" w14:paraId="75F3C6B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CE800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4AE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3FF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65A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F5C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xcinucle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BC subunit B</w:t>
            </w:r>
          </w:p>
        </w:tc>
      </w:tr>
      <w:tr w:rsidR="00331654" w:rsidRPr="00085EBA" w14:paraId="017F6F4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B1D18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05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E7A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D10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9C3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E877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YSIRK signal domain/LPXTG anchor domain surface protein, partial</w:t>
            </w:r>
          </w:p>
        </w:tc>
      </w:tr>
      <w:tr w:rsidR="00331654" w:rsidRPr="00085EBA" w14:paraId="4B9983D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D575B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000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B8F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677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F0A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holoylglycin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hydrolase</w:t>
            </w:r>
          </w:p>
        </w:tc>
      </w:tr>
      <w:tr w:rsidR="00331654" w:rsidRPr="00085EBA" w14:paraId="038B625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2F604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4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D26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19F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743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6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47CF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oredoxin reductase</w:t>
            </w:r>
          </w:p>
        </w:tc>
      </w:tr>
      <w:tr w:rsidR="00331654" w:rsidRPr="00085EBA" w14:paraId="19AE707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9073E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824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CE25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E3B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B65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TA synthase family protein</w:t>
            </w:r>
          </w:p>
        </w:tc>
      </w:tr>
      <w:tr w:rsidR="00331654" w:rsidRPr="00085EBA" w14:paraId="2D58314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E446D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3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DB5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9F5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239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97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56E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ketoacyl-ACP synthase III</w:t>
            </w:r>
          </w:p>
        </w:tc>
      </w:tr>
      <w:tr w:rsidR="00331654" w:rsidRPr="00085EBA" w14:paraId="740B9A0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789DF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59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0D5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ADBC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ABE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2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5766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roline--tRNA ligase</w:t>
            </w:r>
          </w:p>
        </w:tc>
      </w:tr>
      <w:tr w:rsidR="00331654" w:rsidRPr="00085EBA" w14:paraId="2054C21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0746D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p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F65D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E19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360C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D89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ignal peptidase I</w:t>
            </w:r>
          </w:p>
        </w:tc>
      </w:tr>
      <w:tr w:rsidR="00331654" w:rsidRPr="00085EBA" w14:paraId="2991BE5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7960C" w14:textId="77777777" w:rsidR="00331654" w:rsidRPr="00EB4F0F" w:rsidRDefault="00EB4F0F" w:rsidP="00EB4F0F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1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2E1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F93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195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8D4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rgB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1714FE3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F231C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6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C26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1CC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2921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3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E10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actonase family protein</w:t>
            </w:r>
          </w:p>
        </w:tc>
      </w:tr>
      <w:tr w:rsidR="00331654" w:rsidRPr="00085EBA" w14:paraId="61BE582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89B88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man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824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B24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C2E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F15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annose-6-phosphate isomerase, class I</w:t>
            </w:r>
          </w:p>
        </w:tc>
      </w:tr>
      <w:tr w:rsidR="00331654" w:rsidRPr="00085EBA" w14:paraId="6FBF715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940FC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1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FBC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FC2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663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D18D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eptide-methionine (S)-S-oxide reductase</w:t>
            </w:r>
          </w:p>
        </w:tc>
      </w:tr>
      <w:tr w:rsidR="00331654" w:rsidRPr="00085EBA" w14:paraId="3E5F543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BB9C0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PZ21_027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B59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6C1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B3B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A69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ectate lyase</w:t>
            </w:r>
          </w:p>
        </w:tc>
      </w:tr>
      <w:tr w:rsidR="00331654" w:rsidRPr="00085EBA" w14:paraId="63F3242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E759B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2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9AE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FA8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8F4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F4F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ultidrug ABC transporter ATP-binding protein</w:t>
            </w:r>
          </w:p>
        </w:tc>
      </w:tr>
      <w:tr w:rsidR="00331654" w:rsidRPr="00085EBA" w14:paraId="25184B5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E10FC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4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E44D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269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2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D6C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7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B12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rB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rD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rF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42227D0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0EB786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2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59A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4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806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4E67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C84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UDP-N-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cetylmuramoyl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-tripeptide--D-alanyl-D-alanine ligase</w:t>
            </w:r>
          </w:p>
        </w:tc>
      </w:tr>
      <w:tr w:rsidR="00331654" w:rsidRPr="00085EBA" w14:paraId="79F93CD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232BB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FF9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D43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265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2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40B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ATP-binding protein</w:t>
            </w:r>
          </w:p>
        </w:tc>
      </w:tr>
      <w:tr w:rsidR="00331654" w:rsidRPr="00085EBA" w14:paraId="530A461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EE854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9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C69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6742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128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1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73E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393 domain-containing protein</w:t>
            </w:r>
          </w:p>
        </w:tc>
      </w:tr>
      <w:tr w:rsidR="00331654" w:rsidRPr="00085EBA" w14:paraId="48192C4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01D79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1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967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4B94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40B6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E32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mino acid permease</w:t>
            </w:r>
          </w:p>
        </w:tc>
      </w:tr>
      <w:tr w:rsidR="00331654" w:rsidRPr="00085EBA" w14:paraId="41FFBFD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3C3EF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dlt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672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963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C700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AC2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-alanine--poly(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ribitol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) ligase subunit 2</w:t>
            </w:r>
          </w:p>
        </w:tc>
      </w:tr>
      <w:tr w:rsidR="00331654" w:rsidRPr="00085EBA" w14:paraId="5DA8975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05283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4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1B2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279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FC0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7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942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zinc-finger domain-containing protein</w:t>
            </w:r>
          </w:p>
        </w:tc>
      </w:tr>
      <w:tr w:rsidR="00331654" w:rsidRPr="00085EBA" w14:paraId="0364636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1FCC2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5B6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FF0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27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7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EEE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FS transporter</w:t>
            </w:r>
          </w:p>
        </w:tc>
      </w:tr>
      <w:tr w:rsidR="00331654" w:rsidRPr="00085EBA" w14:paraId="24CF52B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45F21B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DC8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4EB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496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0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DCB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anine racemase</w:t>
            </w:r>
          </w:p>
        </w:tc>
      </w:tr>
      <w:tr w:rsidR="00331654" w:rsidRPr="00085EBA" w14:paraId="4C8FD4F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40D98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6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4A0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9EC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D10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9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AA8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inositol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onophosphat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0F86E47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A6AEA" w14:textId="77777777" w:rsidR="00331654" w:rsidRPr="00E83601" w:rsidRDefault="00E83601" w:rsidP="00E836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62A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A41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F74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080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urR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RpiR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transcriptional regulator</w:t>
            </w:r>
          </w:p>
        </w:tc>
      </w:tr>
      <w:tr w:rsidR="00331654" w:rsidRPr="00085EBA" w14:paraId="55A06D9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72B07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35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932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7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BA7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BCB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0BD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rRNA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seudouridin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synthase</w:t>
            </w:r>
          </w:p>
        </w:tc>
      </w:tr>
      <w:tr w:rsidR="00331654" w:rsidRPr="00085EBA" w14:paraId="6F57FF2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97F85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rar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CB3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A64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81D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9D0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rarD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protein</w:t>
            </w:r>
          </w:p>
        </w:tc>
      </w:tr>
      <w:tr w:rsidR="00331654" w:rsidRPr="00085EBA" w14:paraId="5E0D99A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4B2E5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4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BD5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0E7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02B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A4A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VP38/TMEM64 family protein</w:t>
            </w:r>
          </w:p>
        </w:tc>
      </w:tr>
      <w:tr w:rsidR="00331654" w:rsidRPr="00085EBA" w14:paraId="6E59450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B76FA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seP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253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AB5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D65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73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B36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RIP metalloprote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RseP</w:t>
            </w:r>
            <w:proofErr w:type="spellEnd"/>
          </w:p>
        </w:tc>
      </w:tr>
      <w:tr w:rsidR="00331654" w:rsidRPr="00085EBA" w14:paraId="41AFDEE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ABF23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A39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6C34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26D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4B8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LLM class flavin-dependent oxidoreductase</w:t>
            </w:r>
          </w:p>
        </w:tc>
      </w:tr>
      <w:tr w:rsidR="00331654" w:rsidRPr="00085EBA" w14:paraId="11E037E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606E1" w14:textId="77777777" w:rsidR="00331654" w:rsidRPr="00085EBA" w:rsidRDefault="00BC0CDB" w:rsidP="00BC0C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0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8E7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1972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4DB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5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64A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ysteine protease</w:t>
            </w:r>
          </w:p>
        </w:tc>
      </w:tr>
      <w:tr w:rsidR="00331654" w:rsidRPr="00085EBA" w14:paraId="67DD625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DB13F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5A24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DA0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527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9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AEF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iderophore synthetase</w:t>
            </w:r>
          </w:p>
        </w:tc>
      </w:tr>
      <w:tr w:rsidR="00331654" w:rsidRPr="00085EBA" w14:paraId="415B73D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1B1CA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7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6F9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F29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37B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1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6F9D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eichoic acid D-Ala incorporation-associated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ltX</w:t>
            </w:r>
            <w:proofErr w:type="spellEnd"/>
          </w:p>
        </w:tc>
      </w:tr>
      <w:tr w:rsidR="00331654" w:rsidRPr="00085EBA" w14:paraId="18C13CF0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7D2F3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phnC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97E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75C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37D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96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508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hosphonates import ATP-binding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hnC</w:t>
            </w:r>
            <w:proofErr w:type="spellEnd"/>
          </w:p>
        </w:tc>
      </w:tr>
      <w:tr w:rsidR="00331654" w:rsidRPr="00085EBA" w14:paraId="1B1633E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B7A42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E233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151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66A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2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F73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ADP-dependent oxidoreductase</w:t>
            </w:r>
          </w:p>
        </w:tc>
      </w:tr>
      <w:tr w:rsidR="00331654" w:rsidRPr="00085EBA" w14:paraId="7C8BF6F6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1C643" w14:textId="77777777" w:rsidR="00331654" w:rsidRPr="00085EBA" w:rsidRDefault="00057D03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57D03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CBA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EBA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8C8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1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050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iron ABC transporter substrate-binding protein</w:t>
            </w:r>
            <w:r w:rsidR="00DA6C8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331654" w:rsidRPr="00085EBA" w14:paraId="2F5A1E7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E4876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B4F3C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E8B8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C219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C2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38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B290" w14:textId="77777777" w:rsidR="00331654" w:rsidRPr="00085EBA" w:rsidRDefault="00DA6C82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/>
                <w:color w:val="000000"/>
                <w:kern w:val="0"/>
                <w:sz w:val="22"/>
              </w:rPr>
              <w:t>T</w:t>
            </w:r>
            <w:r w:rsidR="00331654"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ermonucleas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331654" w:rsidRPr="00085EBA" w14:paraId="025400F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ED6FA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05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A0D4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7D64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628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8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E95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YSIRK signal domain/LPXTG anchor domain surface protein, partial</w:t>
            </w:r>
          </w:p>
        </w:tc>
      </w:tr>
      <w:tr w:rsidR="00331654" w:rsidRPr="00085EBA" w14:paraId="4DD4A57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B638FB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p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4DDE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4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083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2EF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.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6E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B56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ignal peptidase I</w:t>
            </w:r>
          </w:p>
        </w:tc>
      </w:tr>
      <w:tr w:rsidR="00331654" w:rsidRPr="00085EBA" w14:paraId="223B18F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D2597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4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FDC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8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E9E2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B54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8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66F2" w14:textId="77777777" w:rsidR="00331654" w:rsidRPr="00085EBA" w:rsidRDefault="00331654" w:rsidP="00DA6C8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NA internalization-related competence protein</w:t>
            </w:r>
            <w:r w:rsidR="00DA6C82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omEC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Rec2</w:t>
            </w:r>
          </w:p>
        </w:tc>
      </w:tr>
      <w:tr w:rsidR="00331654" w:rsidRPr="00085EBA" w14:paraId="7113B75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8DD3F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hi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91D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3B7A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A84A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58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992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hiamine biosynthesis protein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S</w:t>
            </w:r>
            <w:proofErr w:type="spellEnd"/>
          </w:p>
        </w:tc>
      </w:tr>
      <w:tr w:rsidR="00331654" w:rsidRPr="00085EBA" w14:paraId="1592965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CC78B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13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D1A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AE7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955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C3ED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IGR01741 family protein</w:t>
            </w:r>
          </w:p>
        </w:tc>
      </w:tr>
      <w:tr w:rsidR="00331654" w:rsidRPr="00085EBA" w14:paraId="5D61282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E8436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E81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E26A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1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90E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6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15FC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N-acetyltransferase</w:t>
            </w:r>
          </w:p>
        </w:tc>
      </w:tr>
      <w:tr w:rsidR="00331654" w:rsidRPr="00085EBA" w14:paraId="3DA50BE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D740B" w14:textId="77777777" w:rsidR="00331654" w:rsidRPr="009377EB" w:rsidRDefault="009377EB" w:rsidP="009377EB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C61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BF50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9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360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094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AB5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oredoxin-dependent thiol peroxidase</w:t>
            </w:r>
          </w:p>
        </w:tc>
      </w:tr>
      <w:tr w:rsidR="00331654" w:rsidRPr="00085EBA" w14:paraId="6ADEB96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78A90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C61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9CC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37A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35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803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midohydrolase</w:t>
            </w:r>
          </w:p>
        </w:tc>
      </w:tr>
      <w:tr w:rsidR="00331654" w:rsidRPr="00085EBA" w14:paraId="2521B84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C111D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dlt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7E3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025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F9A1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1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95E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-alanine--poly(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hosphoribitol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) ligase subunit 1</w:t>
            </w:r>
          </w:p>
        </w:tc>
      </w:tr>
      <w:tr w:rsidR="00331654" w:rsidRPr="00085EBA" w14:paraId="7622943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A845B4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07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DB2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ACC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416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4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E03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YfcC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0CFEADAA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CF3F3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17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6F6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93F6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E1E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131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782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2-dehydropantoate 2-reductase</w:t>
            </w:r>
          </w:p>
        </w:tc>
      </w:tr>
      <w:tr w:rsidR="00331654" w:rsidRPr="00085EBA" w14:paraId="3A3967D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91466" w14:textId="77777777" w:rsidR="00331654" w:rsidRPr="00085EBA" w:rsidRDefault="00BC0CDB" w:rsidP="00BC0CD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CPZ21_110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508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277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CEF5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37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7118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MFS transporter</w:t>
            </w:r>
          </w:p>
        </w:tc>
      </w:tr>
      <w:tr w:rsidR="00331654" w:rsidRPr="00085EBA" w14:paraId="023FB541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0F16E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t>gtf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D26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207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62C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41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353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accessory Sec system glycosyltransferas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tfA</w:t>
            </w:r>
            <w:proofErr w:type="spellEnd"/>
          </w:p>
        </w:tc>
      </w:tr>
      <w:tr w:rsidR="00331654" w:rsidRPr="00085EBA" w14:paraId="0FF1F1D3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93C47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12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5C7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9341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41E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3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DB1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yruvate decarboxylase</w:t>
            </w:r>
          </w:p>
        </w:tc>
      </w:tr>
      <w:tr w:rsidR="00331654" w:rsidRPr="00085EBA" w14:paraId="28019EB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6F7C7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42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7C1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30C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71F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881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om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operon protein 2</w:t>
            </w:r>
          </w:p>
        </w:tc>
      </w:tr>
      <w:tr w:rsidR="00331654" w:rsidRPr="00085EBA" w14:paraId="54897882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2DF0B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B4F3C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9FE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6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6B3C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C29F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6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483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iron ABC transporter ATP-binding protein</w:t>
            </w:r>
          </w:p>
        </w:tc>
      </w:tr>
      <w:tr w:rsidR="00331654" w:rsidRPr="00085EBA" w14:paraId="5DAB490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104F8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6D9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12F58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2159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3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0F4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eichoic acid biosynthesis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agF</w:t>
            </w:r>
            <w:proofErr w:type="spellEnd"/>
          </w:p>
        </w:tc>
      </w:tr>
      <w:tr w:rsidR="00331654" w:rsidRPr="00085EBA" w14:paraId="24D7DE5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E2FEC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2D0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2E07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4A86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4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189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2273 domain-containing protein</w:t>
            </w:r>
          </w:p>
        </w:tc>
      </w:tr>
      <w:tr w:rsidR="00331654" w:rsidRPr="00085EBA" w14:paraId="49C06C7B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910F4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B4F3C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89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201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0FF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77F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7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089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YwhD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 protein</w:t>
            </w:r>
          </w:p>
        </w:tc>
      </w:tr>
      <w:tr w:rsidR="00331654" w:rsidRPr="00085EBA" w14:paraId="4552205C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E814C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B4F3C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4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3FE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BED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E95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A72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endonuclease MutS2</w:t>
            </w:r>
          </w:p>
        </w:tc>
      </w:tr>
      <w:tr w:rsidR="00331654" w:rsidRPr="00085EBA" w14:paraId="4D5300E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B049ED" w14:textId="77777777" w:rsidR="00331654" w:rsidRPr="00085EBA" w:rsidRDefault="0031333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1333B">
              <w:rPr>
                <w:rFonts w:ascii="宋体" w:hAnsi="宋体" w:cs="宋体"/>
                <w:color w:val="000000"/>
                <w:kern w:val="0"/>
                <w:sz w:val="22"/>
              </w:rPr>
              <w:t>CPZ21_1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078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9A3D3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EA5D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3519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7721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IGR01741 family protein</w:t>
            </w:r>
          </w:p>
        </w:tc>
      </w:tr>
      <w:tr w:rsidR="00331654" w:rsidRPr="00085EBA" w14:paraId="2F37A6BF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6AEE8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17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BFF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3DB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9B7A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51A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siderophore biosynthesis protein,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IucA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IucC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family</w:t>
            </w:r>
          </w:p>
        </w:tc>
      </w:tr>
      <w:tr w:rsidR="00331654" w:rsidRPr="00085EBA" w14:paraId="314731E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04CBE0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0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05B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4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70A2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DC4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5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73E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ldehyde dehydrogenase family protein</w:t>
            </w:r>
          </w:p>
        </w:tc>
      </w:tr>
      <w:tr w:rsidR="00331654" w:rsidRPr="00085EBA" w14:paraId="677E7E6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2267D" w14:textId="77777777" w:rsidR="00331654" w:rsidRPr="00085EBA" w:rsidRDefault="00BC0CDB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BC0CDB">
              <w:rPr>
                <w:rFonts w:ascii="宋体" w:hAnsi="宋体" w:cs="宋体"/>
                <w:color w:val="000000"/>
                <w:kern w:val="0"/>
                <w:sz w:val="22"/>
              </w:rPr>
              <w:lastRenderedPageBreak/>
              <w:t>gtf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4C65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A75E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4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917A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7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49E0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accessory Sec system glycosylation chaperone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tfB</w:t>
            </w:r>
            <w:proofErr w:type="spellEnd"/>
          </w:p>
        </w:tc>
      </w:tr>
      <w:tr w:rsidR="00331654" w:rsidRPr="00085EBA" w14:paraId="4E6D74F4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420C9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 w:rsidR="005B4F3C">
              <w:rPr>
                <w:rFonts w:ascii="宋体" w:hAnsi="宋体" w:cs="宋体" w:hint="eastAsia"/>
                <w:color w:val="000000"/>
                <w:kern w:val="0"/>
                <w:sz w:val="22"/>
              </w:rPr>
              <w:t>67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CA6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0C1B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675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017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2E1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cytochrome D ubiquinol oxidase subunit II</w:t>
            </w:r>
          </w:p>
        </w:tc>
      </w:tr>
      <w:tr w:rsidR="00331654" w:rsidRPr="00085EBA" w14:paraId="6A88FBF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C9D9D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7C3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C85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64F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195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0EA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mino acid permease</w:t>
            </w:r>
          </w:p>
        </w:tc>
      </w:tr>
      <w:tr w:rsidR="00331654" w:rsidRPr="00085EBA" w14:paraId="1FAAC268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78176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hi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44F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7AF1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146C4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33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4C30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thiazole biosynthesis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denylyltransferase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ThiF</w:t>
            </w:r>
            <w:proofErr w:type="spellEnd"/>
          </w:p>
        </w:tc>
      </w:tr>
      <w:tr w:rsidR="00331654" w:rsidRPr="00085EBA" w14:paraId="2FB7713E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0C19B" w14:textId="77777777" w:rsidR="00331654" w:rsidRPr="00085EBA" w:rsidRDefault="00C541BE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C541BE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5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4F7E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7C19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B76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58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C37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896 family protein</w:t>
            </w:r>
          </w:p>
        </w:tc>
      </w:tr>
      <w:tr w:rsidR="00331654" w:rsidRPr="00085EBA" w14:paraId="250BE8D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0162A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0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1D6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D19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020F7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0.0019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D636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hydroxymethylglutaryl</w:t>
            </w:r>
            <w:proofErr w:type="spell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-CoA synthase</w:t>
            </w:r>
          </w:p>
        </w:tc>
      </w:tr>
      <w:tr w:rsidR="00331654" w:rsidRPr="00085EBA" w14:paraId="2CCCCA39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092AA" w14:textId="77777777" w:rsidR="00331654" w:rsidRPr="00085EBA" w:rsidRDefault="000D7A55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F2014">
              <w:rPr>
                <w:rFonts w:ascii="宋体" w:hAnsi="宋体" w:cs="宋体"/>
                <w:color w:val="000000"/>
                <w:kern w:val="0"/>
                <w:sz w:val="22"/>
              </w:rPr>
              <w:t>CPZ21_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00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68B0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2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F51D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336D3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7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F59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DUF951 domain-containing protein</w:t>
            </w:r>
          </w:p>
        </w:tc>
      </w:tr>
      <w:tr w:rsidR="00331654" w:rsidRPr="00085EBA" w14:paraId="756D6C67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6B430" w14:textId="77777777" w:rsidR="00331654" w:rsidRPr="00530180" w:rsidRDefault="00530180" w:rsidP="00530180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2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7A3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5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C7595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0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BAA9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2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09DAB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peroxide-responsive repressor </w:t>
            </w:r>
            <w:proofErr w:type="spell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PerR</w:t>
            </w:r>
            <w:proofErr w:type="spellEnd"/>
          </w:p>
        </w:tc>
      </w:tr>
      <w:tr w:rsidR="00331654" w:rsidRPr="00085EBA" w14:paraId="3D669795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E4AFF8" w14:textId="77777777" w:rsidR="00331654" w:rsidRPr="003D2FFD" w:rsidRDefault="003D2FFD" w:rsidP="003D2FFD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Z21_00325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7D02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6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8D3F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0 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7A5D" w14:textId="77777777" w:rsidR="00331654" w:rsidRPr="00085EBA" w:rsidRDefault="00331654" w:rsidP="006C7158">
            <w:pPr>
              <w:widowControl/>
              <w:ind w:right="44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223</w:t>
            </w:r>
          </w:p>
        </w:tc>
        <w:tc>
          <w:tcPr>
            <w:tcW w:w="6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F868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sodium:proton</w:t>
            </w:r>
            <w:proofErr w:type="spellEnd"/>
            <w:proofErr w:type="gramEnd"/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antiporter</w:t>
            </w:r>
          </w:p>
        </w:tc>
      </w:tr>
      <w:tr w:rsidR="00331654" w:rsidRPr="00085EBA" w14:paraId="0AE657AD" w14:textId="77777777" w:rsidTr="000A3267">
        <w:trPr>
          <w:trHeight w:val="27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D1F4E4" w14:textId="77777777" w:rsidR="00331654" w:rsidRPr="00085EBA" w:rsidRDefault="005B4F3C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5B4F3C">
              <w:rPr>
                <w:rFonts w:ascii="宋体" w:hAnsi="宋体" w:cs="宋体"/>
                <w:color w:val="000000"/>
                <w:kern w:val="0"/>
                <w:sz w:val="22"/>
              </w:rPr>
              <w:t>CPZ21_0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66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C866D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gene13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DD4E6" w14:textId="77777777" w:rsidR="00331654" w:rsidRPr="00085EBA" w:rsidRDefault="00331654" w:rsidP="006C715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1.00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D321B" w14:textId="77777777" w:rsidR="00331654" w:rsidRPr="00085EBA" w:rsidRDefault="00331654" w:rsidP="006C7158">
            <w:pPr>
              <w:widowControl/>
              <w:ind w:right="440"/>
              <w:jc w:val="righ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0.00462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7F246" w14:textId="77777777" w:rsidR="00331654" w:rsidRPr="00085EBA" w:rsidRDefault="00331654" w:rsidP="006C715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85EBA">
              <w:rPr>
                <w:rFonts w:ascii="宋体" w:hAnsi="宋体" w:cs="宋体" w:hint="eastAsia"/>
                <w:color w:val="000000"/>
                <w:kern w:val="0"/>
                <w:sz w:val="22"/>
              </w:rPr>
              <w:t>ABC transporter permease</w:t>
            </w:r>
          </w:p>
        </w:tc>
      </w:tr>
    </w:tbl>
    <w:p w14:paraId="41BE3F12" w14:textId="77777777" w:rsidR="006C7158" w:rsidRPr="00241DDC" w:rsidRDefault="006C7158" w:rsidP="006C7158">
      <w:pPr>
        <w:rPr>
          <w:szCs w:val="21"/>
        </w:rPr>
      </w:pPr>
    </w:p>
    <w:p w14:paraId="3A866A5C" w14:textId="77777777" w:rsidR="00B831BD" w:rsidRPr="00CA50C1" w:rsidRDefault="006C7158" w:rsidP="00570463">
      <w:pPr>
        <w:widowControl/>
        <w:rPr>
          <w:szCs w:val="21"/>
        </w:rPr>
      </w:pPr>
      <w:r>
        <w:rPr>
          <w:szCs w:val="21"/>
        </w:rPr>
        <w:br w:type="page"/>
      </w:r>
      <w:r w:rsidR="00B31989">
        <w:rPr>
          <w:rFonts w:ascii="Segoe UI" w:hAnsi="Segoe UI" w:cs="Segoe UI"/>
          <w:color w:val="222222"/>
          <w:sz w:val="14"/>
          <w:szCs w:val="14"/>
          <w:shd w:val="clear" w:color="auto" w:fill="FFFFFF"/>
        </w:rPr>
        <w:lastRenderedPageBreak/>
        <w:t> </w:t>
      </w:r>
      <w:r w:rsidR="00B31989" w:rsidRPr="00B31989">
        <w:rPr>
          <w:rFonts w:ascii="Segoe UI" w:hAnsi="Segoe UI" w:cs="Segoe UI"/>
          <w:b/>
          <w:color w:val="222222"/>
          <w:szCs w:val="21"/>
          <w:shd w:val="clear" w:color="auto" w:fill="FFFFFF"/>
        </w:rPr>
        <w:t> </w:t>
      </w:r>
      <w:r w:rsidR="00B831BD" w:rsidRPr="00B31989">
        <w:rPr>
          <w:rFonts w:ascii="Times New Roman" w:hAnsi="Times New Roman"/>
          <w:b/>
          <w:bCs/>
          <w:szCs w:val="21"/>
        </w:rPr>
        <w:t>Tab</w:t>
      </w:r>
      <w:r w:rsidR="00B831BD" w:rsidRPr="000E2825">
        <w:rPr>
          <w:rFonts w:ascii="Times New Roman" w:hAnsi="Times New Roman"/>
          <w:b/>
          <w:bCs/>
          <w:sz w:val="24"/>
          <w:szCs w:val="24"/>
        </w:rPr>
        <w:t xml:space="preserve">le </w:t>
      </w:r>
      <w:r w:rsidR="00570463">
        <w:rPr>
          <w:rFonts w:ascii="Times New Roman" w:hAnsi="Times New Roman" w:hint="eastAsia"/>
          <w:b/>
          <w:bCs/>
          <w:sz w:val="24"/>
          <w:szCs w:val="24"/>
        </w:rPr>
        <w:t>3</w:t>
      </w:r>
      <w:r w:rsidR="00B831BD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B831BD" w:rsidRPr="000E2825">
        <w:rPr>
          <w:rFonts w:ascii="Times New Roman" w:hAnsi="Times New Roman"/>
          <w:b/>
          <w:bCs/>
          <w:sz w:val="24"/>
          <w:szCs w:val="24"/>
        </w:rPr>
        <w:t>.</w:t>
      </w:r>
      <w:r w:rsidR="00B831BD" w:rsidRPr="000E2825">
        <w:rPr>
          <w:rFonts w:ascii="Times New Roman" w:hAnsi="Times New Roman"/>
          <w:sz w:val="24"/>
          <w:szCs w:val="24"/>
        </w:rPr>
        <w:t xml:space="preserve"> </w:t>
      </w:r>
      <w:r w:rsidR="007E5D44">
        <w:rPr>
          <w:rFonts w:ascii="Times New Roman" w:hAnsi="Times New Roman" w:hint="eastAsia"/>
          <w:szCs w:val="21"/>
        </w:rPr>
        <w:t>10 binding mode</w:t>
      </w:r>
      <w:r w:rsidR="00C22C81">
        <w:rPr>
          <w:rFonts w:ascii="Times New Roman" w:hAnsi="Times New Roman"/>
          <w:szCs w:val="21"/>
        </w:rPr>
        <w:t>s</w:t>
      </w:r>
      <w:r w:rsidR="007E5D44">
        <w:rPr>
          <w:rFonts w:ascii="Times New Roman" w:hAnsi="Times New Roman" w:hint="eastAsia"/>
          <w:szCs w:val="21"/>
        </w:rPr>
        <w:t xml:space="preserve"> </w:t>
      </w:r>
      <w:r w:rsidR="007E5D44" w:rsidRPr="00F83549">
        <w:rPr>
          <w:rFonts w:ascii="Times New Roman" w:hAnsi="Times New Roman"/>
          <w:szCs w:val="21"/>
        </w:rPr>
        <w:t xml:space="preserve">of </w:t>
      </w:r>
      <w:r w:rsidR="007E5D44">
        <w:rPr>
          <w:rFonts w:ascii="Times New Roman" w:hAnsi="Times New Roman" w:hint="eastAsia"/>
          <w:szCs w:val="21"/>
        </w:rPr>
        <w:t>aloe-emodin</w:t>
      </w:r>
      <w:r w:rsidR="007E5D44" w:rsidRPr="00F83549">
        <w:rPr>
          <w:rFonts w:ascii="Times New Roman" w:hAnsi="Times New Roman"/>
          <w:szCs w:val="21"/>
        </w:rPr>
        <w:t xml:space="preserve"> on </w:t>
      </w:r>
      <w:r w:rsidR="007E5D44">
        <w:rPr>
          <w:rFonts w:ascii="Times New Roman" w:hAnsi="Times New Roman" w:hint="eastAsia"/>
          <w:color w:val="000000" w:themeColor="text1"/>
          <w:szCs w:val="21"/>
        </w:rPr>
        <w:t>LPS</w:t>
      </w:r>
      <w:r w:rsidR="007E5D44">
        <w:rPr>
          <w:rFonts w:ascii="Times New Roman" w:hAnsi="Times New Roman" w:hint="eastAsia"/>
          <w:szCs w:val="21"/>
        </w:rPr>
        <w:t xml:space="preserve"> </w:t>
      </w:r>
      <w:r w:rsidR="00741753">
        <w:rPr>
          <w:rFonts w:ascii="Times New Roman" w:hAnsi="Times New Roman" w:hint="eastAsia"/>
          <w:szCs w:val="21"/>
        </w:rPr>
        <w:t xml:space="preserve">and </w:t>
      </w:r>
      <w:r w:rsidR="00272EBD">
        <w:rPr>
          <w:rFonts w:ascii="Times New Roman" w:hAnsi="Times New Roman" w:hint="eastAsia"/>
          <w:szCs w:val="21"/>
        </w:rPr>
        <w:t>t</w:t>
      </w:r>
      <w:r w:rsidR="00741753">
        <w:rPr>
          <w:rFonts w:ascii="Times New Roman" w:hAnsi="Times New Roman" w:hint="eastAsia"/>
          <w:szCs w:val="21"/>
        </w:rPr>
        <w:t>heir total</w:t>
      </w:r>
      <w:r w:rsidR="007E5D44" w:rsidRPr="00CA50C1">
        <w:rPr>
          <w:rFonts w:ascii="Times New Roman" w:hAnsi="Times New Roman"/>
          <w:bCs/>
          <w:szCs w:val="21"/>
        </w:rPr>
        <w:t xml:space="preserve"> </w:t>
      </w:r>
      <w:r w:rsidR="007E5D44" w:rsidRPr="00CA50C1">
        <w:rPr>
          <w:rFonts w:ascii="Times New Roman" w:hAnsi="Times New Roman" w:hint="eastAsia"/>
          <w:bCs/>
          <w:szCs w:val="21"/>
        </w:rPr>
        <w:t>bin</w:t>
      </w:r>
      <w:r w:rsidR="00741753" w:rsidRPr="00CA50C1">
        <w:rPr>
          <w:rFonts w:ascii="Times New Roman" w:hAnsi="Times New Roman" w:hint="eastAsia"/>
          <w:bCs/>
          <w:szCs w:val="21"/>
        </w:rPr>
        <w:t>ding</w:t>
      </w:r>
      <w:r w:rsidR="007E5D44" w:rsidRPr="00CA50C1">
        <w:rPr>
          <w:rFonts w:ascii="Times New Roman" w:hAnsi="Times New Roman" w:hint="eastAsia"/>
          <w:bCs/>
          <w:szCs w:val="21"/>
        </w:rPr>
        <w:t xml:space="preserve"> e</w:t>
      </w:r>
      <w:r w:rsidR="007E5D44" w:rsidRPr="00CA50C1">
        <w:rPr>
          <w:rFonts w:ascii="Times New Roman" w:hAnsi="Times New Roman"/>
          <w:bCs/>
          <w:szCs w:val="21"/>
        </w:rPr>
        <w:t>nergy</w:t>
      </w:r>
    </w:p>
    <w:tbl>
      <w:tblPr>
        <w:tblW w:w="0" w:type="auto"/>
        <w:tblBorders>
          <w:top w:val="dashSmallGap" w:sz="4" w:space="0" w:color="auto"/>
          <w:left w:val="single" w:sz="8" w:space="0" w:color="FFFFFF"/>
          <w:bottom w:val="dashSmallGap" w:sz="4" w:space="0" w:color="auto"/>
          <w:right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3195"/>
        <w:gridCol w:w="2136"/>
      </w:tblGrid>
      <w:tr w:rsidR="00B831BD" w:rsidRPr="00B831BD" w14:paraId="776CE62A" w14:textId="77777777" w:rsidTr="00FA150A">
        <w:trPr>
          <w:trHeight w:val="2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B1693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bCs/>
                <w:szCs w:val="21"/>
              </w:rPr>
              <w:t xml:space="preserve">Binding Mode 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DE65C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bCs/>
                <w:szCs w:val="21"/>
              </w:rPr>
              <w:t xml:space="preserve">Minimization </w:t>
            </w:r>
            <w:proofErr w:type="spellStart"/>
            <w:r w:rsidRPr="00162E82">
              <w:rPr>
                <w:rFonts w:ascii="Times New Roman" w:hAnsi="Times New Roman"/>
                <w:bCs/>
                <w:szCs w:val="21"/>
              </w:rPr>
              <w:t>Iter</w:t>
            </w:r>
            <w:proofErr w:type="spellEnd"/>
            <w:r w:rsidRPr="00162E82">
              <w:rPr>
                <w:rFonts w:ascii="Times New Roman" w:hAnsi="Times New Roman"/>
                <w:bCs/>
                <w:szCs w:val="21"/>
              </w:rPr>
              <w:t xml:space="preserve"> Energy (kJ/mol) 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B32E8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bCs/>
                <w:szCs w:val="21"/>
              </w:rPr>
              <w:t xml:space="preserve">Total Energy (kJ/mol) </w:t>
            </w:r>
          </w:p>
        </w:tc>
      </w:tr>
      <w:tr w:rsidR="00B831BD" w:rsidRPr="00B831BD" w14:paraId="303FEDDE" w14:textId="77777777" w:rsidTr="00FA150A">
        <w:trPr>
          <w:trHeight w:val="2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6CB13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1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96E73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55.290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EDD63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58.7612 </w:t>
            </w:r>
          </w:p>
        </w:tc>
      </w:tr>
      <w:tr w:rsidR="00B831BD" w:rsidRPr="00B831BD" w14:paraId="4AAE7D01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51B64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2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89895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82.156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24A06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86.1200 </w:t>
            </w:r>
          </w:p>
        </w:tc>
      </w:tr>
      <w:tr w:rsidR="00B831BD" w:rsidRPr="00B831BD" w14:paraId="4CD6FF7F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E6B61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3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A1DD1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77.957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68989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82.0778 </w:t>
            </w:r>
          </w:p>
        </w:tc>
      </w:tr>
      <w:tr w:rsidR="00B831BD" w:rsidRPr="00B831BD" w14:paraId="2A0F5151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483D9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4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31E70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53.377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352E0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56.8575 </w:t>
            </w:r>
          </w:p>
        </w:tc>
      </w:tr>
      <w:tr w:rsidR="00B831BD" w:rsidRPr="00B831BD" w14:paraId="2DBF4C00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4B9F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5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4D944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79.919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02FC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85.3333 </w:t>
            </w:r>
          </w:p>
        </w:tc>
      </w:tr>
      <w:tr w:rsidR="00B831BD" w:rsidRPr="00B831BD" w14:paraId="6C139B6F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3564C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6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2613A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77.334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8A9B6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81.2596 </w:t>
            </w:r>
          </w:p>
        </w:tc>
      </w:tr>
      <w:tr w:rsidR="00B831BD" w:rsidRPr="00B831BD" w14:paraId="7DF18A82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ED5F4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7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C962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99.261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482FB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403.2787 </w:t>
            </w:r>
          </w:p>
        </w:tc>
      </w:tr>
      <w:tr w:rsidR="00B831BD" w:rsidRPr="00B831BD" w14:paraId="15AED316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8753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8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35CC8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421.901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B587F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425.7789 </w:t>
            </w:r>
          </w:p>
        </w:tc>
      </w:tr>
      <w:tr w:rsidR="00B831BD" w:rsidRPr="00B831BD" w14:paraId="783D53B8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4A963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9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33639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399.537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3FAE8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403.3081 </w:t>
            </w:r>
          </w:p>
        </w:tc>
      </w:tr>
      <w:tr w:rsidR="00B831BD" w:rsidRPr="00B831BD" w14:paraId="1C20E20D" w14:textId="77777777" w:rsidTr="00FA150A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1B7F2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B10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AB3BB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412.212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DC73B" w14:textId="77777777" w:rsidR="00810B34" w:rsidRPr="00162E82" w:rsidRDefault="00B831BD" w:rsidP="00B831BD">
            <w:pPr>
              <w:rPr>
                <w:rFonts w:ascii="Times New Roman" w:hAnsi="Times New Roman"/>
                <w:szCs w:val="21"/>
              </w:rPr>
            </w:pPr>
            <w:r w:rsidRPr="00162E82">
              <w:rPr>
                <w:rFonts w:ascii="Times New Roman" w:hAnsi="Times New Roman"/>
                <w:szCs w:val="21"/>
              </w:rPr>
              <w:t xml:space="preserve">-1416.0759 </w:t>
            </w:r>
          </w:p>
        </w:tc>
      </w:tr>
    </w:tbl>
    <w:p w14:paraId="348CC85E" w14:textId="77777777" w:rsidR="00B831BD" w:rsidRDefault="00B831BD">
      <w:pPr>
        <w:rPr>
          <w:szCs w:val="21"/>
        </w:rPr>
      </w:pPr>
    </w:p>
    <w:p w14:paraId="17EF881B" w14:textId="77777777" w:rsidR="00FA150A" w:rsidRDefault="00FA150A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5B4531FF" w14:textId="77777777" w:rsidR="00A622FC" w:rsidRPr="00CA50C1" w:rsidRDefault="00B31989">
      <w:pPr>
        <w:rPr>
          <w:rFonts w:ascii="Times New Roman" w:hAnsi="Times New Roman"/>
          <w:bCs/>
          <w:szCs w:val="21"/>
        </w:rPr>
      </w:pPr>
      <w:r>
        <w:rPr>
          <w:rFonts w:ascii="Segoe UI" w:hAnsi="Segoe UI" w:cs="Segoe UI"/>
          <w:color w:val="222222"/>
          <w:sz w:val="14"/>
          <w:szCs w:val="14"/>
          <w:shd w:val="clear" w:color="auto" w:fill="FFFFFF"/>
        </w:rPr>
        <w:lastRenderedPageBreak/>
        <w:t> </w:t>
      </w:r>
      <w:r w:rsidR="00A622FC" w:rsidRPr="00B31989">
        <w:rPr>
          <w:rFonts w:ascii="Times New Roman" w:hAnsi="Times New Roman" w:hint="eastAsia"/>
          <w:b/>
          <w:bCs/>
          <w:szCs w:val="21"/>
        </w:rPr>
        <w:t>Tab</w:t>
      </w:r>
      <w:r w:rsidR="00A622FC">
        <w:rPr>
          <w:rFonts w:ascii="Times New Roman" w:hAnsi="Times New Roman" w:hint="eastAsia"/>
          <w:b/>
          <w:bCs/>
          <w:szCs w:val="21"/>
        </w:rPr>
        <w:t xml:space="preserve">le </w:t>
      </w:r>
      <w:r w:rsidR="00570463">
        <w:rPr>
          <w:rFonts w:ascii="Times New Roman" w:hAnsi="Times New Roman" w:hint="eastAsia"/>
          <w:b/>
          <w:bCs/>
          <w:szCs w:val="21"/>
        </w:rPr>
        <w:t>4</w:t>
      </w:r>
      <w:r w:rsidR="00A622FC">
        <w:rPr>
          <w:rFonts w:ascii="Times New Roman" w:hAnsi="Times New Roman" w:hint="eastAsia"/>
          <w:b/>
          <w:bCs/>
          <w:szCs w:val="21"/>
        </w:rPr>
        <w:t>S</w:t>
      </w:r>
      <w:r w:rsidR="00A622FC">
        <w:rPr>
          <w:rFonts w:ascii="Times New Roman" w:hAnsi="Times New Roman" w:hint="eastAsia"/>
          <w:szCs w:val="21"/>
        </w:rPr>
        <w:t xml:space="preserve"> </w:t>
      </w:r>
      <w:r w:rsidR="00FA150A">
        <w:rPr>
          <w:rFonts w:ascii="Times New Roman" w:hAnsi="Times New Roman" w:hint="eastAsia"/>
          <w:szCs w:val="21"/>
        </w:rPr>
        <w:t>14 bindin</w:t>
      </w:r>
      <w:r w:rsidR="00272EBD">
        <w:rPr>
          <w:rFonts w:ascii="Times New Roman" w:hAnsi="Times New Roman" w:hint="eastAsia"/>
          <w:szCs w:val="21"/>
        </w:rPr>
        <w:t>g</w:t>
      </w:r>
      <w:r w:rsidR="00FA150A">
        <w:rPr>
          <w:rFonts w:ascii="Times New Roman" w:hAnsi="Times New Roman" w:hint="eastAsia"/>
          <w:szCs w:val="21"/>
        </w:rPr>
        <w:t xml:space="preserve"> mode</w:t>
      </w:r>
      <w:r w:rsidR="00C22C81">
        <w:rPr>
          <w:rFonts w:ascii="Times New Roman" w:hAnsi="Times New Roman"/>
          <w:szCs w:val="21"/>
        </w:rPr>
        <w:t>s</w:t>
      </w:r>
      <w:r w:rsidR="00FA150A">
        <w:rPr>
          <w:rFonts w:ascii="Times New Roman" w:hAnsi="Times New Roman" w:hint="eastAsia"/>
          <w:szCs w:val="21"/>
        </w:rPr>
        <w:t xml:space="preserve"> </w:t>
      </w:r>
      <w:r w:rsidR="00FA150A" w:rsidRPr="00F83549">
        <w:rPr>
          <w:rFonts w:ascii="Times New Roman" w:hAnsi="Times New Roman"/>
          <w:szCs w:val="21"/>
        </w:rPr>
        <w:t xml:space="preserve">of </w:t>
      </w:r>
      <w:r w:rsidR="00FA150A">
        <w:rPr>
          <w:rFonts w:ascii="Times New Roman" w:hAnsi="Times New Roman" w:hint="eastAsia"/>
          <w:szCs w:val="21"/>
        </w:rPr>
        <w:t>aloe-emodin</w:t>
      </w:r>
      <w:r w:rsidR="00FA150A" w:rsidRPr="00F83549">
        <w:rPr>
          <w:rFonts w:ascii="Times New Roman" w:hAnsi="Times New Roman"/>
          <w:szCs w:val="21"/>
        </w:rPr>
        <w:t xml:space="preserve"> on </w:t>
      </w:r>
      <w:r w:rsidR="00FA150A" w:rsidRPr="006D6166">
        <w:rPr>
          <w:rFonts w:ascii="Times New Roman" w:hAnsi="Times New Roman"/>
          <w:color w:val="000000" w:themeColor="text1"/>
          <w:szCs w:val="21"/>
        </w:rPr>
        <w:t>peptidoglycan</w:t>
      </w:r>
      <w:r w:rsidR="00A622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A622FC">
        <w:rPr>
          <w:rFonts w:ascii="Times New Roman" w:hAnsi="Times New Roman" w:hint="eastAsia"/>
          <w:szCs w:val="21"/>
        </w:rPr>
        <w:t>a</w:t>
      </w:r>
      <w:r w:rsidR="00A622FC" w:rsidRPr="00CA50C1">
        <w:rPr>
          <w:rFonts w:ascii="Times New Roman" w:hAnsi="Times New Roman" w:hint="eastAsia"/>
          <w:szCs w:val="21"/>
        </w:rPr>
        <w:t>nd</w:t>
      </w:r>
      <w:r w:rsidR="00FA150A" w:rsidRPr="00CA50C1">
        <w:rPr>
          <w:rFonts w:ascii="Times New Roman" w:hAnsi="Times New Roman" w:hint="eastAsia"/>
          <w:szCs w:val="21"/>
        </w:rPr>
        <w:t xml:space="preserve"> their </w:t>
      </w:r>
      <w:r w:rsidR="00FA150A" w:rsidRPr="00CA50C1">
        <w:rPr>
          <w:rFonts w:ascii="Times New Roman" w:hAnsi="Times New Roman" w:hint="eastAsia"/>
          <w:bCs/>
          <w:szCs w:val="21"/>
        </w:rPr>
        <w:t>t</w:t>
      </w:r>
      <w:r w:rsidR="00FA150A" w:rsidRPr="00CA50C1">
        <w:rPr>
          <w:rFonts w:ascii="Times New Roman" w:hAnsi="Times New Roman"/>
          <w:bCs/>
          <w:szCs w:val="21"/>
        </w:rPr>
        <w:t xml:space="preserve">otal </w:t>
      </w:r>
      <w:r w:rsidR="00FA150A" w:rsidRPr="00CA50C1">
        <w:rPr>
          <w:rFonts w:ascii="Times New Roman" w:hAnsi="Times New Roman" w:hint="eastAsia"/>
          <w:bCs/>
          <w:szCs w:val="21"/>
        </w:rPr>
        <w:t>b</w:t>
      </w:r>
      <w:r w:rsidR="00272EBD" w:rsidRPr="00CA50C1">
        <w:rPr>
          <w:rFonts w:ascii="Times New Roman" w:hAnsi="Times New Roman" w:hint="eastAsia"/>
          <w:bCs/>
          <w:szCs w:val="21"/>
        </w:rPr>
        <w:t>ind</w:t>
      </w:r>
      <w:r w:rsidR="00FA150A" w:rsidRPr="00CA50C1">
        <w:rPr>
          <w:rFonts w:ascii="Times New Roman" w:hAnsi="Times New Roman" w:hint="eastAsia"/>
          <w:bCs/>
          <w:szCs w:val="21"/>
        </w:rPr>
        <w:t>ing e</w:t>
      </w:r>
      <w:r w:rsidR="00FA150A" w:rsidRPr="00CA50C1">
        <w:rPr>
          <w:rFonts w:ascii="Times New Roman" w:hAnsi="Times New Roman"/>
          <w:bCs/>
          <w:szCs w:val="21"/>
        </w:rPr>
        <w:t>nergy</w:t>
      </w:r>
    </w:p>
    <w:p w14:paraId="089BFAB4" w14:textId="77777777" w:rsidR="00A622FC" w:rsidRPr="006C7158" w:rsidRDefault="00FA150A">
      <w:pPr>
        <w:rPr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 </w:t>
      </w:r>
    </w:p>
    <w:tbl>
      <w:tblPr>
        <w:tblW w:w="0" w:type="auto"/>
        <w:tblBorders>
          <w:top w:val="dashSmallGap" w:sz="4" w:space="0" w:color="auto"/>
          <w:left w:val="single" w:sz="8" w:space="0" w:color="FFFFFF"/>
          <w:bottom w:val="dashSmallGap" w:sz="4" w:space="0" w:color="auto"/>
          <w:right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8"/>
        <w:gridCol w:w="3195"/>
        <w:gridCol w:w="2136"/>
      </w:tblGrid>
      <w:tr w:rsidR="00A622FC" w:rsidRPr="00A622FC" w14:paraId="52F84F35" w14:textId="77777777" w:rsidTr="00A622FC">
        <w:trPr>
          <w:trHeight w:val="20"/>
        </w:trPr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D708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inding Mode 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3D505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Minimization </w:t>
            </w:r>
            <w:proofErr w:type="spellStart"/>
            <w:r w:rsidRPr="00A622FC">
              <w:rPr>
                <w:rFonts w:ascii="Times New Roman" w:hAnsi="Times New Roman"/>
                <w:bCs/>
                <w:szCs w:val="21"/>
              </w:rPr>
              <w:t>Iter</w:t>
            </w:r>
            <w:proofErr w:type="spellEnd"/>
            <w:r w:rsidRPr="00A622FC">
              <w:rPr>
                <w:rFonts w:ascii="Times New Roman" w:hAnsi="Times New Roman"/>
                <w:bCs/>
                <w:szCs w:val="21"/>
              </w:rPr>
              <w:t xml:space="preserve"> Energy (kJ/mol) </w:t>
            </w:r>
          </w:p>
        </w:tc>
        <w:tc>
          <w:tcPr>
            <w:tcW w:w="0" w:type="auto"/>
            <w:tcBorders>
              <w:top w:val="dashSmallGap" w:sz="4" w:space="0" w:color="auto"/>
              <w:bottom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00E11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Total Energy (kJ/mol) </w:t>
            </w:r>
          </w:p>
        </w:tc>
      </w:tr>
      <w:tr w:rsidR="00A622FC" w:rsidRPr="00A622FC" w14:paraId="3DE01374" w14:textId="77777777" w:rsidTr="00A622FC">
        <w:trPr>
          <w:trHeight w:val="20"/>
        </w:trPr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38477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1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D8565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83.836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36E6C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83.6765 </w:t>
            </w:r>
          </w:p>
        </w:tc>
      </w:tr>
      <w:tr w:rsidR="00A622FC" w:rsidRPr="00A622FC" w14:paraId="02990695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72A65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2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25C0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63.353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24620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63.1161 </w:t>
            </w:r>
          </w:p>
        </w:tc>
      </w:tr>
      <w:tr w:rsidR="00A622FC" w:rsidRPr="00A622FC" w14:paraId="37E3D8AE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E2425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3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D8B1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5.350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EC90D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4.4182 </w:t>
            </w:r>
          </w:p>
        </w:tc>
      </w:tr>
      <w:tr w:rsidR="00A622FC" w:rsidRPr="00A622FC" w14:paraId="5A534163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C66B3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4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B28C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9.281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96A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8.3604 </w:t>
            </w:r>
          </w:p>
        </w:tc>
      </w:tr>
      <w:tr w:rsidR="00A622FC" w:rsidRPr="00A622FC" w14:paraId="294D2E27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06B4D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5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137DF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906.079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94A1D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905.2155 </w:t>
            </w:r>
          </w:p>
        </w:tc>
      </w:tr>
      <w:tr w:rsidR="00A622FC" w:rsidRPr="00A622FC" w14:paraId="02E2484A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04C23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6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59681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944.408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BD11F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945.2531 </w:t>
            </w:r>
          </w:p>
        </w:tc>
      </w:tr>
      <w:tr w:rsidR="00A622FC" w:rsidRPr="00A622FC" w14:paraId="380D5BD8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BF0EF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7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6E78F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1.816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DFE30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0.8873 </w:t>
            </w:r>
          </w:p>
        </w:tc>
      </w:tr>
      <w:tr w:rsidR="00A622FC" w:rsidRPr="00A622FC" w14:paraId="59E39982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9303A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8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C1B33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9.906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C76B9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>-1879.2258</w:t>
            </w:r>
          </w:p>
        </w:tc>
      </w:tr>
      <w:tr w:rsidR="00A622FC" w:rsidRPr="00A622FC" w14:paraId="4B9208F4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4E546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9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C6821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9.371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36838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78.7255 </w:t>
            </w:r>
          </w:p>
        </w:tc>
      </w:tr>
      <w:tr w:rsidR="00A622FC" w:rsidRPr="00A622FC" w14:paraId="4DA764CC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E65F6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10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A68BA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99.853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0AA06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98.8177 </w:t>
            </w:r>
          </w:p>
        </w:tc>
      </w:tr>
      <w:tr w:rsidR="00A622FC" w:rsidRPr="00A622FC" w14:paraId="0D7D5DE0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2BDED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11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D0272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53.330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37E9F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53.4219 </w:t>
            </w:r>
          </w:p>
        </w:tc>
      </w:tr>
      <w:tr w:rsidR="00A622FC" w:rsidRPr="00A622FC" w14:paraId="4B4EAC6A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71220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12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F0E7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52.021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BF2C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51.1982 </w:t>
            </w:r>
          </w:p>
        </w:tc>
      </w:tr>
      <w:tr w:rsidR="00A622FC" w:rsidRPr="00A622FC" w14:paraId="00C816E9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947B6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13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0C57E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50.649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54B57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49.0618 </w:t>
            </w:r>
          </w:p>
        </w:tc>
      </w:tr>
      <w:tr w:rsidR="00A622FC" w:rsidRPr="00A622FC" w14:paraId="05CBF90F" w14:textId="77777777" w:rsidTr="00A622FC">
        <w:trPr>
          <w:trHeight w:val="20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39501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B14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80F38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83.613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CC419" w14:textId="77777777" w:rsidR="00810B34" w:rsidRPr="00A622FC" w:rsidRDefault="00A622FC" w:rsidP="00A622FC">
            <w:pPr>
              <w:rPr>
                <w:rFonts w:ascii="Times New Roman" w:hAnsi="Times New Roman"/>
                <w:bCs/>
                <w:szCs w:val="21"/>
              </w:rPr>
            </w:pPr>
            <w:r w:rsidRPr="00A622FC">
              <w:rPr>
                <w:rFonts w:ascii="Times New Roman" w:hAnsi="Times New Roman"/>
                <w:bCs/>
                <w:szCs w:val="21"/>
              </w:rPr>
              <w:t xml:space="preserve">-1882.9829 </w:t>
            </w:r>
          </w:p>
        </w:tc>
      </w:tr>
    </w:tbl>
    <w:p w14:paraId="7D1E5F3B" w14:textId="77777777" w:rsidR="00570463" w:rsidRDefault="00570463">
      <w:pPr>
        <w:rPr>
          <w:szCs w:val="21"/>
        </w:rPr>
      </w:pPr>
    </w:p>
    <w:p w14:paraId="11384FC6" w14:textId="77777777" w:rsidR="00570463" w:rsidRDefault="00570463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385923CA" w14:textId="77777777" w:rsidR="00570463" w:rsidRPr="000E2825" w:rsidRDefault="00570463" w:rsidP="00570463">
      <w:pPr>
        <w:widowControl/>
        <w:rPr>
          <w:rFonts w:ascii="Times New Roman" w:hAnsi="Times New Roman"/>
          <w:sz w:val="24"/>
          <w:szCs w:val="24"/>
        </w:rPr>
      </w:pPr>
      <w:r w:rsidRPr="00B31989">
        <w:rPr>
          <w:rFonts w:ascii="Times New Roman" w:hAnsi="Times New Roman"/>
          <w:b/>
          <w:bCs/>
          <w:szCs w:val="21"/>
        </w:rPr>
        <w:lastRenderedPageBreak/>
        <w:t>Tabl</w:t>
      </w:r>
      <w:r w:rsidRPr="000E2825">
        <w:rPr>
          <w:rFonts w:ascii="Times New Roman" w:hAnsi="Times New Roman"/>
          <w:b/>
          <w:bCs/>
          <w:sz w:val="24"/>
          <w:szCs w:val="24"/>
        </w:rPr>
        <w:t xml:space="preserve">e </w:t>
      </w:r>
      <w:r>
        <w:rPr>
          <w:rFonts w:ascii="Times New Roman" w:hAnsi="Times New Roman" w:hint="eastAsia"/>
          <w:b/>
          <w:bCs/>
          <w:sz w:val="24"/>
          <w:szCs w:val="24"/>
        </w:rPr>
        <w:t>5S</w:t>
      </w:r>
      <w:r w:rsidRPr="000E2825">
        <w:rPr>
          <w:rFonts w:ascii="Times New Roman" w:hAnsi="Times New Roman"/>
          <w:b/>
          <w:bCs/>
          <w:sz w:val="24"/>
          <w:szCs w:val="24"/>
        </w:rPr>
        <w:t>.</w:t>
      </w:r>
      <w:r w:rsidRPr="000E2825">
        <w:rPr>
          <w:rFonts w:ascii="Times New Roman" w:hAnsi="Times New Roman"/>
          <w:sz w:val="24"/>
          <w:szCs w:val="24"/>
        </w:rPr>
        <w:t xml:space="preserve"> Primers used for </w:t>
      </w:r>
      <w:proofErr w:type="spellStart"/>
      <w:r w:rsidRPr="000E2825">
        <w:rPr>
          <w:rFonts w:ascii="Times New Roman" w:hAnsi="Times New Roman"/>
          <w:sz w:val="24"/>
          <w:szCs w:val="24"/>
        </w:rPr>
        <w:t>RNAseq</w:t>
      </w:r>
      <w:proofErr w:type="spellEnd"/>
      <w:r w:rsidRPr="000E282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</w:t>
      </w:r>
      <w:r w:rsidRPr="000E2825">
        <w:rPr>
          <w:rFonts w:ascii="Times New Roman" w:hAnsi="Times New Roman"/>
          <w:sz w:val="24"/>
          <w:szCs w:val="24"/>
        </w:rPr>
        <w:t xml:space="preserve"> validat</w:t>
      </w:r>
      <w:r>
        <w:rPr>
          <w:rFonts w:ascii="Times New Roman" w:hAnsi="Times New Roman"/>
          <w:sz w:val="24"/>
          <w:szCs w:val="24"/>
        </w:rPr>
        <w:t xml:space="preserve">ed by </w:t>
      </w:r>
      <w:proofErr w:type="spellStart"/>
      <w:r>
        <w:rPr>
          <w:rFonts w:ascii="Times New Roman" w:hAnsi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hint="eastAsia"/>
          <w:sz w:val="24"/>
          <w:szCs w:val="24"/>
        </w:rPr>
        <w:t>-</w:t>
      </w:r>
      <w:r w:rsidRPr="000E2825">
        <w:rPr>
          <w:rFonts w:ascii="Times New Roman" w:hAnsi="Times New Roman"/>
          <w:sz w:val="24"/>
          <w:szCs w:val="24"/>
        </w:rPr>
        <w:t>PCR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493"/>
        <w:gridCol w:w="3272"/>
        <w:gridCol w:w="3284"/>
      </w:tblGrid>
      <w:tr w:rsidR="00570463" w:rsidRPr="00617598" w14:paraId="3A375B36" w14:textId="77777777" w:rsidTr="00570463">
        <w:tc>
          <w:tcPr>
            <w:tcW w:w="157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EBED373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E34B43">
              <w:rPr>
                <w:rFonts w:ascii="Times New Roman" w:hAnsi="Times New Roman"/>
                <w:b/>
                <w:bCs/>
                <w:sz w:val="22"/>
              </w:rPr>
              <w:t>Target gene</w:t>
            </w:r>
          </w:p>
        </w:tc>
        <w:tc>
          <w:tcPr>
            <w:tcW w:w="3765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9C2BF2B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gramStart"/>
            <w:r w:rsidRPr="00E34B43">
              <w:rPr>
                <w:rFonts w:ascii="Times New Roman" w:hAnsi="Times New Roman"/>
                <w:b/>
                <w:bCs/>
                <w:sz w:val="22"/>
              </w:rPr>
              <w:t>Primers</w:t>
            </w:r>
            <w:proofErr w:type="gramEnd"/>
            <w:r w:rsidRPr="00E34B43">
              <w:rPr>
                <w:rFonts w:ascii="Times New Roman" w:hAnsi="Times New Roman"/>
                <w:b/>
                <w:bCs/>
                <w:sz w:val="22"/>
              </w:rPr>
              <w:t xml:space="preserve"> sequence (5’ to 3’)</w:t>
            </w:r>
          </w:p>
        </w:tc>
        <w:tc>
          <w:tcPr>
            <w:tcW w:w="32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F2C86AD" w14:textId="77777777" w:rsidR="00570463" w:rsidRPr="005D7F42" w:rsidRDefault="00570463" w:rsidP="00570463">
            <w:pPr>
              <w:ind w:firstLineChars="200" w:firstLine="442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</w:rPr>
              <w:t>A</w:t>
            </w:r>
            <w:r w:rsidRPr="00E34B43">
              <w:rPr>
                <w:rFonts w:ascii="Times New Roman" w:hAnsi="Times New Roman"/>
                <w:b/>
                <w:bCs/>
                <w:sz w:val="22"/>
              </w:rPr>
              <w:t>mplicon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E34B43">
              <w:rPr>
                <w:rFonts w:ascii="Times New Roman" w:hAnsi="Times New Roman"/>
                <w:b/>
                <w:bCs/>
                <w:sz w:val="22"/>
              </w:rPr>
              <w:t>(bp)</w:t>
            </w:r>
          </w:p>
        </w:tc>
      </w:tr>
      <w:tr w:rsidR="00570463" w:rsidRPr="00E34B43" w14:paraId="4279C9A5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top w:val="single" w:sz="12" w:space="0" w:color="auto"/>
              <w:left w:val="nil"/>
            </w:tcBorders>
          </w:tcPr>
          <w:p w14:paraId="78B30194" w14:textId="77777777" w:rsidR="00570463" w:rsidRPr="005D7F42" w:rsidRDefault="00570463" w:rsidP="00570463">
            <w:pPr>
              <w:rPr>
                <w:rFonts w:ascii="Times New Roman" w:hAnsi="Times New Roman"/>
                <w:szCs w:val="21"/>
              </w:rPr>
            </w:pPr>
            <w:r w:rsidRPr="005D7F42">
              <w:rPr>
                <w:rFonts w:ascii="Times New Roman" w:hAnsi="Times New Roman"/>
                <w:szCs w:val="21"/>
              </w:rPr>
              <w:t xml:space="preserve">16S r RNA </w:t>
            </w:r>
          </w:p>
        </w:tc>
        <w:tc>
          <w:tcPr>
            <w:tcW w:w="493" w:type="dxa"/>
            <w:tcBorders>
              <w:top w:val="single" w:sz="12" w:space="0" w:color="auto"/>
            </w:tcBorders>
          </w:tcPr>
          <w:p w14:paraId="0650783D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  <w:tcBorders>
              <w:top w:val="single" w:sz="12" w:space="0" w:color="auto"/>
            </w:tcBorders>
          </w:tcPr>
          <w:p w14:paraId="58217E2C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GGGCTACACACGTGCTACAA</w:t>
            </w:r>
          </w:p>
        </w:tc>
        <w:tc>
          <w:tcPr>
            <w:tcW w:w="3284" w:type="dxa"/>
            <w:vMerge w:val="restart"/>
            <w:tcBorders>
              <w:top w:val="single" w:sz="12" w:space="0" w:color="auto"/>
              <w:right w:val="nil"/>
            </w:tcBorders>
          </w:tcPr>
          <w:p w14:paraId="17F238CD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176</w:t>
            </w:r>
          </w:p>
        </w:tc>
      </w:tr>
      <w:tr w:rsidR="00570463" w:rsidRPr="00E34B43" w14:paraId="3482ADDC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</w:tcBorders>
          </w:tcPr>
          <w:p w14:paraId="5539891F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93" w:type="dxa"/>
          </w:tcPr>
          <w:p w14:paraId="1B4E3D5C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</w:tcPr>
          <w:p w14:paraId="2394B6C2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GTACAAGACCCGGGAACGTA</w:t>
            </w:r>
          </w:p>
        </w:tc>
        <w:tc>
          <w:tcPr>
            <w:tcW w:w="3284" w:type="dxa"/>
            <w:vMerge/>
            <w:tcBorders>
              <w:right w:val="nil"/>
            </w:tcBorders>
          </w:tcPr>
          <w:p w14:paraId="1B33FD21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661ABEF8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left w:val="nil"/>
            </w:tcBorders>
          </w:tcPr>
          <w:p w14:paraId="1454A6B8" w14:textId="77777777" w:rsidR="00570463" w:rsidRPr="005D7F42" w:rsidRDefault="00570463" w:rsidP="00570463">
            <w:pPr>
              <w:rPr>
                <w:szCs w:val="21"/>
              </w:rPr>
            </w:pPr>
            <w:bookmarkStart w:id="4" w:name="OLE_LINK1"/>
            <w:proofErr w:type="spellStart"/>
            <w:r w:rsidRPr="005D7F42">
              <w:rPr>
                <w:rFonts w:hint="eastAsia"/>
                <w:color w:val="000000"/>
                <w:szCs w:val="21"/>
              </w:rPr>
              <w:t>gpmA</w:t>
            </w:r>
            <w:bookmarkEnd w:id="4"/>
            <w:proofErr w:type="spellEnd"/>
          </w:p>
        </w:tc>
        <w:tc>
          <w:tcPr>
            <w:tcW w:w="493" w:type="dxa"/>
          </w:tcPr>
          <w:p w14:paraId="0E8C9380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</w:tcPr>
          <w:p w14:paraId="420340E2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D22EEE">
              <w:rPr>
                <w:rFonts w:ascii="Times New Roman" w:hAnsi="Times New Roman"/>
                <w:sz w:val="22"/>
              </w:rPr>
              <w:t>CGTCCGCCTAGAGAAAGTGA</w:t>
            </w:r>
          </w:p>
        </w:tc>
        <w:tc>
          <w:tcPr>
            <w:tcW w:w="3284" w:type="dxa"/>
            <w:vMerge w:val="restart"/>
            <w:tcBorders>
              <w:right w:val="nil"/>
            </w:tcBorders>
          </w:tcPr>
          <w:p w14:paraId="11DCFE76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34</w:t>
            </w:r>
          </w:p>
        </w:tc>
      </w:tr>
      <w:tr w:rsidR="00570463" w:rsidRPr="00E34B43" w14:paraId="241D5C4C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</w:tcBorders>
          </w:tcPr>
          <w:p w14:paraId="2B1D2296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93" w:type="dxa"/>
          </w:tcPr>
          <w:p w14:paraId="17C49CF3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</w:tcPr>
          <w:p w14:paraId="6CC5E28D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D22EEE">
              <w:rPr>
                <w:rFonts w:ascii="Times New Roman" w:hAnsi="Times New Roman"/>
                <w:sz w:val="22"/>
              </w:rPr>
              <w:t>GTCCAGAACGGAACAACTCG</w:t>
            </w:r>
          </w:p>
        </w:tc>
        <w:tc>
          <w:tcPr>
            <w:tcW w:w="3284" w:type="dxa"/>
            <w:vMerge/>
            <w:tcBorders>
              <w:right w:val="nil"/>
            </w:tcBorders>
          </w:tcPr>
          <w:p w14:paraId="7E9137FA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7537F90F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left w:val="nil"/>
            </w:tcBorders>
          </w:tcPr>
          <w:p w14:paraId="156A876F" w14:textId="77777777" w:rsidR="00570463" w:rsidRPr="005D7F42" w:rsidRDefault="00570463" w:rsidP="00570463">
            <w:pPr>
              <w:rPr>
                <w:szCs w:val="21"/>
              </w:rPr>
            </w:pPr>
            <w:bookmarkStart w:id="5" w:name="OLE_LINK2"/>
            <w:r w:rsidRPr="005D7F42">
              <w:rPr>
                <w:rFonts w:hint="eastAsia"/>
                <w:szCs w:val="21"/>
              </w:rPr>
              <w:t>CPZ21-036</w:t>
            </w:r>
            <w:r>
              <w:rPr>
                <w:rFonts w:hint="eastAsia"/>
                <w:szCs w:val="21"/>
              </w:rPr>
              <w:t>3</w:t>
            </w:r>
            <w:r w:rsidRPr="005D7F42">
              <w:rPr>
                <w:rFonts w:hint="eastAsia"/>
                <w:szCs w:val="21"/>
              </w:rPr>
              <w:t>0</w:t>
            </w:r>
            <w:bookmarkEnd w:id="5"/>
          </w:p>
        </w:tc>
        <w:tc>
          <w:tcPr>
            <w:tcW w:w="493" w:type="dxa"/>
          </w:tcPr>
          <w:p w14:paraId="32DA6D2A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</w:tcPr>
          <w:p w14:paraId="009AB4CF" w14:textId="77777777" w:rsidR="00570463" w:rsidRPr="00E67ABF" w:rsidRDefault="00570463" w:rsidP="00570463">
            <w:pPr>
              <w:rPr>
                <w:rFonts w:ascii="Times New Roman" w:hAnsi="Times New Roman"/>
                <w:szCs w:val="21"/>
              </w:rPr>
            </w:pPr>
            <w:r w:rsidRPr="00E67ABF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CGACAATTGCGGGAGAAACG</w:t>
            </w:r>
          </w:p>
        </w:tc>
        <w:tc>
          <w:tcPr>
            <w:tcW w:w="3284" w:type="dxa"/>
            <w:vMerge w:val="restart"/>
            <w:tcBorders>
              <w:right w:val="nil"/>
            </w:tcBorders>
          </w:tcPr>
          <w:p w14:paraId="4A1726CA" w14:textId="77777777" w:rsidR="00570463" w:rsidRPr="001A1548" w:rsidRDefault="00570463" w:rsidP="00570463">
            <w:pPr>
              <w:pStyle w:val="1"/>
              <w:shd w:val="clear" w:color="auto" w:fill="FFFFFF"/>
              <w:spacing w:before="120" w:beforeAutospacing="0" w:after="48" w:afterAutospacing="0"/>
              <w:jc w:val="center"/>
              <w:rPr>
                <w:rFonts w:ascii="Times New Roman" w:hAnsi="Times New Roman"/>
                <w:szCs w:val="21"/>
              </w:rPr>
            </w:pPr>
            <w:r w:rsidRPr="001A1548">
              <w:rPr>
                <w:rFonts w:ascii="Times New Roman" w:hAnsi="Times New Roman" w:hint="eastAsia"/>
                <w:sz w:val="21"/>
                <w:szCs w:val="21"/>
              </w:rPr>
              <w:t>175</w:t>
            </w:r>
          </w:p>
        </w:tc>
      </w:tr>
      <w:tr w:rsidR="00570463" w:rsidRPr="00E34B43" w14:paraId="40E72B8B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</w:tcBorders>
          </w:tcPr>
          <w:p w14:paraId="7F5AAC68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93" w:type="dxa"/>
          </w:tcPr>
          <w:p w14:paraId="54950AA4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</w:tcPr>
          <w:p w14:paraId="74C60EF7" w14:textId="77777777" w:rsidR="00570463" w:rsidRPr="000475ED" w:rsidRDefault="00570463" w:rsidP="00570463">
            <w:pPr>
              <w:rPr>
                <w:rFonts w:ascii="Times New Roman" w:hAnsi="Times New Roman"/>
                <w:color w:val="222222"/>
                <w:szCs w:val="21"/>
              </w:rPr>
            </w:pPr>
            <w:r w:rsidRPr="000475ED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GGAGCACTTCTCGTCTTAGGT</w:t>
            </w:r>
          </w:p>
        </w:tc>
        <w:tc>
          <w:tcPr>
            <w:tcW w:w="3284" w:type="dxa"/>
            <w:vMerge/>
            <w:tcBorders>
              <w:right w:val="nil"/>
            </w:tcBorders>
          </w:tcPr>
          <w:p w14:paraId="6D390E51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064113CC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left w:val="nil"/>
            </w:tcBorders>
          </w:tcPr>
          <w:p w14:paraId="7F7E3F8B" w14:textId="77777777" w:rsidR="00570463" w:rsidRPr="00E8681B" w:rsidRDefault="00570463" w:rsidP="00570463">
            <w:pPr>
              <w:rPr>
                <w:szCs w:val="21"/>
              </w:rPr>
            </w:pPr>
            <w:bookmarkStart w:id="6" w:name="OLE_LINK4"/>
            <w:r w:rsidRPr="00E8681B">
              <w:rPr>
                <w:rFonts w:hint="eastAsia"/>
                <w:color w:val="000000"/>
                <w:szCs w:val="21"/>
              </w:rPr>
              <w:t>CPZ21_05265</w:t>
            </w:r>
            <w:bookmarkEnd w:id="6"/>
          </w:p>
        </w:tc>
        <w:tc>
          <w:tcPr>
            <w:tcW w:w="493" w:type="dxa"/>
          </w:tcPr>
          <w:p w14:paraId="2958C5B6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</w:tcPr>
          <w:p w14:paraId="4DA5A7AA" w14:textId="77777777" w:rsidR="00570463" w:rsidRPr="000475ED" w:rsidRDefault="00570463" w:rsidP="00570463">
            <w:pPr>
              <w:rPr>
                <w:rFonts w:ascii="Times New Roman" w:hAnsi="Times New Roman"/>
                <w:color w:val="222222"/>
                <w:szCs w:val="21"/>
              </w:rPr>
            </w:pPr>
            <w:r w:rsidRPr="000475ED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ATGCTGCGCCTTTGAGTAAA</w:t>
            </w:r>
          </w:p>
        </w:tc>
        <w:tc>
          <w:tcPr>
            <w:tcW w:w="3284" w:type="dxa"/>
            <w:vMerge w:val="restart"/>
            <w:tcBorders>
              <w:right w:val="nil"/>
            </w:tcBorders>
          </w:tcPr>
          <w:p w14:paraId="671E08B6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3</w:t>
            </w:r>
          </w:p>
        </w:tc>
      </w:tr>
      <w:tr w:rsidR="00570463" w:rsidRPr="00E34B43" w14:paraId="360B8A0A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  <w:bottom w:val="single" w:sz="4" w:space="0" w:color="auto"/>
            </w:tcBorders>
          </w:tcPr>
          <w:p w14:paraId="09A13F3F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14:paraId="0A0407F7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  <w:tcBorders>
              <w:bottom w:val="single" w:sz="4" w:space="0" w:color="auto"/>
            </w:tcBorders>
          </w:tcPr>
          <w:p w14:paraId="57B24B6C" w14:textId="77777777" w:rsidR="00570463" w:rsidRPr="000475ED" w:rsidRDefault="00570463" w:rsidP="00570463">
            <w:pPr>
              <w:rPr>
                <w:rFonts w:ascii="Times New Roman" w:hAnsi="Times New Roman"/>
                <w:color w:val="222222"/>
                <w:szCs w:val="21"/>
              </w:rPr>
            </w:pPr>
            <w:r w:rsidRPr="000475ED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AGGACGTATTCGCCGAGATG</w:t>
            </w:r>
          </w:p>
        </w:tc>
        <w:tc>
          <w:tcPr>
            <w:tcW w:w="3284" w:type="dxa"/>
            <w:vMerge/>
            <w:tcBorders>
              <w:bottom w:val="single" w:sz="4" w:space="0" w:color="auto"/>
              <w:right w:val="nil"/>
            </w:tcBorders>
          </w:tcPr>
          <w:p w14:paraId="6E044D04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15F19330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73BB7793" w14:textId="77777777" w:rsidR="00570463" w:rsidRPr="00906FAC" w:rsidRDefault="00570463" w:rsidP="00570463">
            <w:pPr>
              <w:widowControl/>
              <w:rPr>
                <w:szCs w:val="21"/>
              </w:rPr>
            </w:pPr>
            <w:bookmarkStart w:id="7" w:name="OLE_LINK5"/>
            <w:r w:rsidRPr="00906FAC">
              <w:rPr>
                <w:rFonts w:ascii="宋体" w:hAnsi="宋体" w:cs="宋体" w:hint="eastAsia"/>
                <w:color w:val="000000"/>
                <w:kern w:val="0"/>
                <w:szCs w:val="21"/>
              </w:rPr>
              <w:t>CPZ21_02470</w:t>
            </w:r>
            <w:bookmarkEnd w:id="7"/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295A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51B7" w14:textId="77777777" w:rsidR="00570463" w:rsidRPr="008648F3" w:rsidRDefault="00570463" w:rsidP="00570463">
            <w:pP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 w:rsidRPr="008648F3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TATAGCCCTGTTGCCCACTG</w:t>
            </w:r>
          </w:p>
        </w:tc>
        <w:tc>
          <w:tcPr>
            <w:tcW w:w="3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568DA23C" w14:textId="77777777" w:rsidR="00570463" w:rsidRPr="001A1548" w:rsidRDefault="00570463" w:rsidP="00570463">
            <w:pPr>
              <w:pStyle w:val="1"/>
              <w:shd w:val="clear" w:color="auto" w:fill="FFFFFF"/>
              <w:spacing w:before="120" w:beforeAutospacing="0" w:after="48" w:afterAutospacing="0"/>
              <w:ind w:firstLineChars="650" w:firstLine="1436"/>
              <w:rPr>
                <w:rFonts w:ascii="Arial" w:hAnsi="Arial" w:cs="Arial"/>
                <w:color w:val="222222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85</w:t>
            </w:r>
          </w:p>
          <w:p w14:paraId="1295BFF3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0D36988F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85DF8" w14:textId="77777777" w:rsidR="00570463" w:rsidRPr="00906FAC" w:rsidRDefault="00570463" w:rsidP="0057046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E284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9953" w14:textId="77777777" w:rsidR="00570463" w:rsidRPr="008648F3" w:rsidRDefault="00570463" w:rsidP="00570463">
            <w:pP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 w:rsidRPr="008648F3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GAACTACTGTTCCACCCGCA</w:t>
            </w:r>
          </w:p>
        </w:tc>
        <w:tc>
          <w:tcPr>
            <w:tcW w:w="3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7DE7E9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7FCE3885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87614C" w14:textId="77777777" w:rsidR="00570463" w:rsidRPr="0079599A" w:rsidRDefault="00570463" w:rsidP="00570463">
            <w:pPr>
              <w:jc w:val="left"/>
              <w:rPr>
                <w:rFonts w:ascii="宋体" w:hAnsi="宋体" w:cs="宋体"/>
                <w:color w:val="000000" w:themeColor="text1"/>
                <w:sz w:val="22"/>
              </w:rPr>
            </w:pPr>
            <w:bookmarkStart w:id="8" w:name="OLE_LINK7"/>
            <w:r w:rsidRPr="0079599A">
              <w:rPr>
                <w:rFonts w:hint="eastAsia"/>
                <w:color w:val="000000" w:themeColor="text1"/>
                <w:sz w:val="22"/>
              </w:rPr>
              <w:t>CPZ21_00595</w:t>
            </w:r>
          </w:p>
          <w:bookmarkEnd w:id="8"/>
          <w:p w14:paraId="1EAC4EB1" w14:textId="77777777" w:rsidR="00570463" w:rsidRPr="0079599A" w:rsidRDefault="00570463" w:rsidP="0057046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9599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79599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rgA</w:t>
            </w:r>
            <w:proofErr w:type="spellEnd"/>
            <w:r w:rsidRPr="0079599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AAFA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1F06" w14:textId="77777777" w:rsidR="00570463" w:rsidRPr="0057090D" w:rsidRDefault="00570463" w:rsidP="00570463">
            <w:pPr>
              <w:rPr>
                <w:szCs w:val="21"/>
              </w:rPr>
            </w:pPr>
            <w:r w:rsidRPr="0057090D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AGCTGGCATTGGTATAGGCA</w:t>
            </w:r>
          </w:p>
        </w:tc>
        <w:tc>
          <w:tcPr>
            <w:tcW w:w="328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D59F9B9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47</w:t>
            </w:r>
          </w:p>
        </w:tc>
      </w:tr>
      <w:tr w:rsidR="00570463" w:rsidRPr="00E34B43" w14:paraId="0C2B4F87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  <w:right w:val="single" w:sz="4" w:space="0" w:color="auto"/>
            </w:tcBorders>
          </w:tcPr>
          <w:p w14:paraId="255B5282" w14:textId="77777777" w:rsidR="00570463" w:rsidRPr="0079599A" w:rsidRDefault="00570463" w:rsidP="0057046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195F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2AAD" w14:textId="77777777" w:rsidR="00570463" w:rsidRPr="0057090D" w:rsidRDefault="00570463" w:rsidP="00570463">
            <w:pPr>
              <w:rPr>
                <w:szCs w:val="21"/>
              </w:rPr>
            </w:pPr>
            <w:r w:rsidRPr="0057090D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TTGGAACAAACGCATCTCGT</w:t>
            </w:r>
          </w:p>
        </w:tc>
        <w:tc>
          <w:tcPr>
            <w:tcW w:w="3284" w:type="dxa"/>
            <w:vMerge/>
            <w:tcBorders>
              <w:left w:val="single" w:sz="4" w:space="0" w:color="auto"/>
              <w:right w:val="nil"/>
            </w:tcBorders>
          </w:tcPr>
          <w:p w14:paraId="39A50E88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044F4144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left w:val="nil"/>
              <w:right w:val="single" w:sz="4" w:space="0" w:color="auto"/>
            </w:tcBorders>
          </w:tcPr>
          <w:p w14:paraId="74969288" w14:textId="77777777" w:rsidR="00570463" w:rsidRPr="0079599A" w:rsidRDefault="00570463" w:rsidP="00570463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9" w:name="OLE_LINK8"/>
            <w:r w:rsidRPr="0079599A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PZ21_10075</w:t>
            </w:r>
            <w:bookmarkEnd w:id="9"/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056DA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0D552" w14:textId="77777777" w:rsidR="00570463" w:rsidRPr="008648F3" w:rsidRDefault="00570463" w:rsidP="00570463">
            <w:pP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 w:rsidRPr="008648F3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TCTTCGCATAGAGCGTTCCC</w:t>
            </w:r>
          </w:p>
        </w:tc>
        <w:tc>
          <w:tcPr>
            <w:tcW w:w="3284" w:type="dxa"/>
            <w:vMerge w:val="restart"/>
            <w:tcBorders>
              <w:left w:val="single" w:sz="4" w:space="0" w:color="auto"/>
              <w:right w:val="nil"/>
            </w:tcBorders>
          </w:tcPr>
          <w:p w14:paraId="14546264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3</w:t>
            </w:r>
          </w:p>
        </w:tc>
      </w:tr>
      <w:tr w:rsidR="00570463" w:rsidRPr="00E34B43" w14:paraId="3DB72F46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  <w:right w:val="single" w:sz="4" w:space="0" w:color="auto"/>
            </w:tcBorders>
          </w:tcPr>
          <w:p w14:paraId="6F878440" w14:textId="77777777" w:rsidR="00570463" w:rsidRPr="0079599A" w:rsidRDefault="00570463" w:rsidP="00570463">
            <w:pPr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6E15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E595" w14:textId="77777777" w:rsidR="00570463" w:rsidRPr="008648F3" w:rsidRDefault="00570463" w:rsidP="00570463">
            <w:pP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 w:rsidRPr="008648F3"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  <w:t>CATGCCTGTTCGTCCGCTAT</w:t>
            </w:r>
          </w:p>
        </w:tc>
        <w:tc>
          <w:tcPr>
            <w:tcW w:w="3284" w:type="dxa"/>
            <w:vMerge/>
            <w:tcBorders>
              <w:left w:val="single" w:sz="4" w:space="0" w:color="auto"/>
              <w:right w:val="nil"/>
            </w:tcBorders>
          </w:tcPr>
          <w:p w14:paraId="08E469B0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70463" w:rsidRPr="00E34B43" w14:paraId="4EB9248D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 w:val="restart"/>
            <w:tcBorders>
              <w:left w:val="nil"/>
              <w:right w:val="single" w:sz="4" w:space="0" w:color="auto"/>
            </w:tcBorders>
          </w:tcPr>
          <w:p w14:paraId="379D5BF5" w14:textId="77777777" w:rsidR="00570463" w:rsidRPr="0079599A" w:rsidRDefault="00570463" w:rsidP="00570463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10" w:name="OLE_LINK9"/>
            <w:r w:rsidRPr="0079599A">
              <w:rPr>
                <w:rFonts w:ascii="宋体" w:hAnsi="宋体" w:cs="宋体"/>
                <w:color w:val="000000" w:themeColor="text1"/>
                <w:kern w:val="0"/>
                <w:sz w:val="22"/>
              </w:rPr>
              <w:t>CPZ21_</w:t>
            </w:r>
            <w:r w:rsidRPr="0079599A">
              <w:rPr>
                <w:rFonts w:ascii="宋体" w:hAnsi="宋体" w:cs="宋体" w:hint="eastAsia"/>
                <w:color w:val="000000" w:themeColor="text1"/>
                <w:kern w:val="0"/>
                <w:sz w:val="22"/>
              </w:rPr>
              <w:t>10160</w:t>
            </w:r>
            <w:bookmarkEnd w:id="10"/>
            <w:r w:rsidRPr="0079599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, </w:t>
            </w:r>
            <w:r w:rsidRPr="0079599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79599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drF</w:t>
            </w:r>
            <w:proofErr w:type="spellEnd"/>
            <w:r w:rsidRPr="0079599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A371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ECF0" w14:textId="77777777" w:rsidR="00570463" w:rsidRPr="003337AE" w:rsidRDefault="00570463" w:rsidP="00570463">
            <w:pP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 w:rsidRPr="003337AE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TGTGACTGTTGTTTTCGTGCC</w:t>
            </w:r>
          </w:p>
        </w:tc>
        <w:tc>
          <w:tcPr>
            <w:tcW w:w="3284" w:type="dxa"/>
            <w:vMerge w:val="restart"/>
            <w:tcBorders>
              <w:left w:val="single" w:sz="4" w:space="0" w:color="auto"/>
              <w:right w:val="nil"/>
            </w:tcBorders>
          </w:tcPr>
          <w:p w14:paraId="44356038" w14:textId="77777777" w:rsidR="00570463" w:rsidRPr="00E34B43" w:rsidRDefault="00570463" w:rsidP="0057046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8</w:t>
            </w:r>
          </w:p>
        </w:tc>
      </w:tr>
      <w:tr w:rsidR="00570463" w:rsidRPr="00E34B43" w14:paraId="2DCDA191" w14:textId="77777777" w:rsidTr="00570463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88"/>
        </w:trPr>
        <w:tc>
          <w:tcPr>
            <w:tcW w:w="1571" w:type="dxa"/>
            <w:vMerge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2FBC17C1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DE81B7B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  <w:r w:rsidRPr="00E34B4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C732BC1" w14:textId="77777777" w:rsidR="00570463" w:rsidRPr="003337AE" w:rsidRDefault="00570463" w:rsidP="00570463">
            <w:pPr>
              <w:rPr>
                <w:rFonts w:ascii="Times New Roman" w:hAnsi="Times New Roman"/>
                <w:color w:val="222222"/>
                <w:szCs w:val="21"/>
                <w:shd w:val="clear" w:color="auto" w:fill="FFFFFF"/>
              </w:rPr>
            </w:pPr>
            <w:r w:rsidRPr="003337AE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TGAGACACCGGAAGGCTACA</w:t>
            </w:r>
          </w:p>
        </w:tc>
        <w:tc>
          <w:tcPr>
            <w:tcW w:w="3284" w:type="dxa"/>
            <w:vMerge/>
            <w:tcBorders>
              <w:left w:val="single" w:sz="4" w:space="0" w:color="auto"/>
              <w:bottom w:val="single" w:sz="18" w:space="0" w:color="auto"/>
              <w:right w:val="nil"/>
            </w:tcBorders>
          </w:tcPr>
          <w:p w14:paraId="59625E6F" w14:textId="77777777" w:rsidR="00570463" w:rsidRPr="00E34B43" w:rsidRDefault="00570463" w:rsidP="00570463">
            <w:pPr>
              <w:rPr>
                <w:rFonts w:ascii="Times New Roman" w:hAnsi="Times New Roman"/>
                <w:sz w:val="22"/>
              </w:rPr>
            </w:pPr>
          </w:p>
        </w:tc>
      </w:tr>
    </w:tbl>
    <w:p w14:paraId="44BBF7F7" w14:textId="77777777" w:rsidR="00570463" w:rsidRPr="002832FD" w:rsidRDefault="00570463" w:rsidP="00570463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14:paraId="7A2492B9" w14:textId="77777777" w:rsidR="00570463" w:rsidRDefault="00570463" w:rsidP="0057046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681DB4CC" w14:textId="77777777" w:rsidR="00570463" w:rsidRDefault="00570463" w:rsidP="00570463">
      <w:pPr>
        <w:rPr>
          <w:szCs w:val="21"/>
        </w:rPr>
      </w:pPr>
    </w:p>
    <w:p w14:paraId="56ADDE09" w14:textId="77777777" w:rsidR="00FA150A" w:rsidRPr="006C7158" w:rsidRDefault="00FA150A">
      <w:pPr>
        <w:rPr>
          <w:szCs w:val="21"/>
        </w:rPr>
      </w:pPr>
    </w:p>
    <w:sectPr w:rsidR="00FA150A" w:rsidRPr="006C7158" w:rsidSect="007417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13724" w14:textId="77777777" w:rsidR="00FF7468" w:rsidRDefault="00FF7468" w:rsidP="00774B77">
      <w:r>
        <w:separator/>
      </w:r>
    </w:p>
  </w:endnote>
  <w:endnote w:type="continuationSeparator" w:id="0">
    <w:p w14:paraId="0167B7C8" w14:textId="77777777" w:rsidR="00FF7468" w:rsidRDefault="00FF7468" w:rsidP="00774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63679" w14:textId="77777777" w:rsidR="00FF7468" w:rsidRDefault="00FF7468" w:rsidP="00774B77">
      <w:r>
        <w:separator/>
      </w:r>
    </w:p>
  </w:footnote>
  <w:footnote w:type="continuationSeparator" w:id="0">
    <w:p w14:paraId="32EED9D2" w14:textId="77777777" w:rsidR="00FF7468" w:rsidRDefault="00FF7468" w:rsidP="00774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DF"/>
    <w:rsid w:val="000029F6"/>
    <w:rsid w:val="000365AF"/>
    <w:rsid w:val="00057D03"/>
    <w:rsid w:val="00080C12"/>
    <w:rsid w:val="000A3267"/>
    <w:rsid w:val="000D6CB0"/>
    <w:rsid w:val="000D7A55"/>
    <w:rsid w:val="000E3DD4"/>
    <w:rsid w:val="00100372"/>
    <w:rsid w:val="0015708E"/>
    <w:rsid w:val="00162E82"/>
    <w:rsid w:val="00163186"/>
    <w:rsid w:val="00194F54"/>
    <w:rsid w:val="001A6B9D"/>
    <w:rsid w:val="001A7033"/>
    <w:rsid w:val="001D062D"/>
    <w:rsid w:val="001D76A4"/>
    <w:rsid w:val="001E01F3"/>
    <w:rsid w:val="001F2014"/>
    <w:rsid w:val="0021585F"/>
    <w:rsid w:val="00223E82"/>
    <w:rsid w:val="00224E78"/>
    <w:rsid w:val="00241DDC"/>
    <w:rsid w:val="00256174"/>
    <w:rsid w:val="00272EBD"/>
    <w:rsid w:val="00280908"/>
    <w:rsid w:val="002848C8"/>
    <w:rsid w:val="002C248E"/>
    <w:rsid w:val="0031333B"/>
    <w:rsid w:val="00331654"/>
    <w:rsid w:val="003337AE"/>
    <w:rsid w:val="00335029"/>
    <w:rsid w:val="003369B9"/>
    <w:rsid w:val="00395F2A"/>
    <w:rsid w:val="003C2F4F"/>
    <w:rsid w:val="003D2669"/>
    <w:rsid w:val="003D2FFD"/>
    <w:rsid w:val="00453FD7"/>
    <w:rsid w:val="00456628"/>
    <w:rsid w:val="004811A6"/>
    <w:rsid w:val="004A0B15"/>
    <w:rsid w:val="004B6D7B"/>
    <w:rsid w:val="004C136F"/>
    <w:rsid w:val="00530180"/>
    <w:rsid w:val="00564C52"/>
    <w:rsid w:val="00565C4B"/>
    <w:rsid w:val="00570463"/>
    <w:rsid w:val="0057090D"/>
    <w:rsid w:val="00576983"/>
    <w:rsid w:val="00577927"/>
    <w:rsid w:val="00580B11"/>
    <w:rsid w:val="0058716A"/>
    <w:rsid w:val="005A3ADE"/>
    <w:rsid w:val="005B4F3C"/>
    <w:rsid w:val="005C0788"/>
    <w:rsid w:val="005C4970"/>
    <w:rsid w:val="00602D1B"/>
    <w:rsid w:val="00614DEF"/>
    <w:rsid w:val="0063775A"/>
    <w:rsid w:val="00637A81"/>
    <w:rsid w:val="0069481F"/>
    <w:rsid w:val="006A2829"/>
    <w:rsid w:val="006C7158"/>
    <w:rsid w:val="006F4D5F"/>
    <w:rsid w:val="006F51E5"/>
    <w:rsid w:val="006F5715"/>
    <w:rsid w:val="0070430C"/>
    <w:rsid w:val="00714505"/>
    <w:rsid w:val="00726F72"/>
    <w:rsid w:val="00741753"/>
    <w:rsid w:val="00767957"/>
    <w:rsid w:val="00772409"/>
    <w:rsid w:val="00774B77"/>
    <w:rsid w:val="0079599A"/>
    <w:rsid w:val="007B16F9"/>
    <w:rsid w:val="007B23B6"/>
    <w:rsid w:val="007C7288"/>
    <w:rsid w:val="007E5D44"/>
    <w:rsid w:val="00807FA7"/>
    <w:rsid w:val="00810129"/>
    <w:rsid w:val="00810B34"/>
    <w:rsid w:val="008335A0"/>
    <w:rsid w:val="008366F3"/>
    <w:rsid w:val="008648F3"/>
    <w:rsid w:val="00866641"/>
    <w:rsid w:val="0087438A"/>
    <w:rsid w:val="008773DF"/>
    <w:rsid w:val="008865DD"/>
    <w:rsid w:val="008E2035"/>
    <w:rsid w:val="008E5A15"/>
    <w:rsid w:val="00906FAC"/>
    <w:rsid w:val="00910690"/>
    <w:rsid w:val="00935927"/>
    <w:rsid w:val="009377EB"/>
    <w:rsid w:val="0094378B"/>
    <w:rsid w:val="009D19D0"/>
    <w:rsid w:val="009F2B89"/>
    <w:rsid w:val="00A074A9"/>
    <w:rsid w:val="00A12408"/>
    <w:rsid w:val="00A40215"/>
    <w:rsid w:val="00A41C5F"/>
    <w:rsid w:val="00A41F78"/>
    <w:rsid w:val="00A622FC"/>
    <w:rsid w:val="00A84991"/>
    <w:rsid w:val="00A90F9E"/>
    <w:rsid w:val="00AE0CE9"/>
    <w:rsid w:val="00AE5214"/>
    <w:rsid w:val="00B05E9A"/>
    <w:rsid w:val="00B31989"/>
    <w:rsid w:val="00B831BD"/>
    <w:rsid w:val="00B9029B"/>
    <w:rsid w:val="00BA39E9"/>
    <w:rsid w:val="00BA746D"/>
    <w:rsid w:val="00BC0CDB"/>
    <w:rsid w:val="00C04CD9"/>
    <w:rsid w:val="00C22C81"/>
    <w:rsid w:val="00C25743"/>
    <w:rsid w:val="00C40B22"/>
    <w:rsid w:val="00C541BE"/>
    <w:rsid w:val="00C64219"/>
    <w:rsid w:val="00C67C58"/>
    <w:rsid w:val="00CA3913"/>
    <w:rsid w:val="00CA50C1"/>
    <w:rsid w:val="00CE62FB"/>
    <w:rsid w:val="00D52420"/>
    <w:rsid w:val="00D62CE5"/>
    <w:rsid w:val="00D85068"/>
    <w:rsid w:val="00D879FD"/>
    <w:rsid w:val="00DA1A98"/>
    <w:rsid w:val="00DA6C82"/>
    <w:rsid w:val="00DE2BEA"/>
    <w:rsid w:val="00DE4AB6"/>
    <w:rsid w:val="00DE4B16"/>
    <w:rsid w:val="00E63E1B"/>
    <w:rsid w:val="00E83601"/>
    <w:rsid w:val="00EB4CCF"/>
    <w:rsid w:val="00EB4F0F"/>
    <w:rsid w:val="00EC6DB6"/>
    <w:rsid w:val="00ED5EC1"/>
    <w:rsid w:val="00EE7F78"/>
    <w:rsid w:val="00F03BD2"/>
    <w:rsid w:val="00F070C8"/>
    <w:rsid w:val="00F31243"/>
    <w:rsid w:val="00F83549"/>
    <w:rsid w:val="00FA150A"/>
    <w:rsid w:val="00FB21D7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F9D87"/>
  <w15:docId w15:val="{8EE9EC2E-0272-400B-BADD-643734EB0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6F72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6C7158"/>
    <w:pPr>
      <w:widowControl/>
      <w:spacing w:before="100" w:beforeAutospacing="1" w:after="100" w:afterAutospacing="1"/>
      <w:jc w:val="left"/>
      <w:outlineLvl w:val="0"/>
    </w:pPr>
    <w:rPr>
      <w:rFonts w:ascii="宋体" w:eastAsiaTheme="minorEastAsia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74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74B7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74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74B77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C7158"/>
    <w:rPr>
      <w:rFonts w:ascii="宋体" w:eastAsiaTheme="minorEastAsia" w:hAnsi="宋体" w:cs="宋体"/>
      <w:b/>
      <w:bCs/>
      <w:kern w:val="36"/>
      <w:sz w:val="48"/>
      <w:szCs w:val="48"/>
    </w:rPr>
  </w:style>
  <w:style w:type="paragraph" w:styleId="a7">
    <w:name w:val="Balloon Text"/>
    <w:basedOn w:val="a"/>
    <w:link w:val="a8"/>
    <w:uiPriority w:val="99"/>
    <w:semiHidden/>
    <w:unhideWhenUsed/>
    <w:rsid w:val="0071450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4505"/>
    <w:rPr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04C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04CD9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5430</Words>
  <Characters>30954</Characters>
  <Application>Microsoft Office Word</Application>
  <DocSecurity>0</DocSecurity>
  <Lines>257</Lines>
  <Paragraphs>72</Paragraphs>
  <ScaleCrop>false</ScaleCrop>
  <Company>china</Company>
  <LinksUpToDate>false</LinksUpToDate>
  <CharactersWithSpaces>3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Y</cp:lastModifiedBy>
  <cp:revision>2</cp:revision>
  <dcterms:created xsi:type="dcterms:W3CDTF">2021-07-20T15:50:00Z</dcterms:created>
  <dcterms:modified xsi:type="dcterms:W3CDTF">2021-07-20T15:50:00Z</dcterms:modified>
</cp:coreProperties>
</file>